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EC4" w:rsidRPr="00524EC4" w:rsidRDefault="00524EC4" w:rsidP="00524EC4">
      <w:pPr>
        <w:spacing w:before="240" w:line="480" w:lineRule="auto"/>
        <w:jc w:val="center"/>
        <w:rPr>
          <w:rFonts w:asciiTheme="minorHAnsi" w:eastAsia="Avenir" w:hAnsiTheme="minorHAnsi" w:cstheme="minorHAnsi"/>
          <w:b/>
          <w:sz w:val="28"/>
          <w:szCs w:val="28"/>
          <w:highlight w:val="white"/>
          <w:lang w:val="en-GB"/>
        </w:rPr>
      </w:pPr>
      <w:r w:rsidRPr="00524EC4">
        <w:rPr>
          <w:rFonts w:asciiTheme="minorHAnsi" w:eastAsia="Avenir" w:hAnsiTheme="minorHAnsi" w:cstheme="minorHAnsi"/>
          <w:b/>
          <w:sz w:val="28"/>
          <w:szCs w:val="28"/>
          <w:highlight w:val="white"/>
          <w:lang w:val="en-GB"/>
        </w:rPr>
        <w:t>STEROIDOPATHIES AND HORMONAL IMBALANCE IN CHILDREN AND ADOLESCENTS WITH AUTISM SPECTRUM DISORDER</w:t>
      </w:r>
    </w:p>
    <w:p w:rsidR="00524EC4" w:rsidRPr="00524EC4" w:rsidRDefault="00524EC4" w:rsidP="00524EC4">
      <w:pPr>
        <w:spacing w:after="266"/>
        <w:jc w:val="center"/>
        <w:rPr>
          <w:b/>
          <w:bCs/>
          <w:sz w:val="28"/>
          <w:szCs w:val="28"/>
          <w:lang w:val="en-GB"/>
        </w:rPr>
      </w:pPr>
      <w:r w:rsidRPr="00524EC4">
        <w:rPr>
          <w:b/>
          <w:bCs/>
          <w:sz w:val="28"/>
          <w:szCs w:val="28"/>
          <w:lang w:val="en-GB"/>
        </w:rPr>
        <w:t>Supporting Information</w:t>
      </w:r>
    </w:p>
    <w:p w:rsidR="00524EC4" w:rsidRDefault="00524EC4" w:rsidP="00524EC4">
      <w:pPr>
        <w:spacing w:after="271"/>
        <w:rPr>
          <w:b/>
          <w:sz w:val="26"/>
        </w:rPr>
      </w:pPr>
    </w:p>
    <w:p w:rsidR="00524EC4" w:rsidRDefault="00524EC4" w:rsidP="00524EC4">
      <w:pPr>
        <w:spacing w:after="271"/>
      </w:pPr>
      <w:r>
        <w:rPr>
          <w:b/>
          <w:sz w:val="26"/>
        </w:rPr>
        <w:t>Appendix S1</w:t>
      </w:r>
      <w:r>
        <w:rPr>
          <w:rFonts w:ascii="Times New Roman" w:eastAsia="Times New Roman" w:hAnsi="Times New Roman" w:cs="Times New Roman"/>
          <w:b/>
          <w:sz w:val="26"/>
        </w:rPr>
        <w:t xml:space="preserve">.  </w:t>
      </w:r>
      <w:r>
        <w:rPr>
          <w:rFonts w:ascii="Times New Roman" w:eastAsia="Times New Roman" w:hAnsi="Times New Roman" w:cs="Times New Roman"/>
          <w:sz w:val="26"/>
        </w:rPr>
        <w:t xml:space="preserve">Semi-structured Questionnaire inspired by Testosterone-related Medical Questionnaire </w:t>
      </w:r>
    </w:p>
    <w:p w:rsidR="00524EC4" w:rsidRDefault="00524EC4" w:rsidP="00524EC4">
      <w:pPr>
        <w:spacing w:after="240"/>
      </w:pPr>
      <w:r>
        <w:rPr>
          <w:rFonts w:ascii="Times New Roman" w:eastAsia="Times New Roman" w:hAnsi="Times New Roman" w:cs="Times New Roman"/>
          <w:b/>
          <w:sz w:val="26"/>
        </w:rPr>
        <w:t xml:space="preserve"> </w:t>
      </w:r>
    </w:p>
    <w:p w:rsidR="00524EC4" w:rsidRDefault="00524EC4" w:rsidP="00524EC4">
      <w:pPr>
        <w:numPr>
          <w:ilvl w:val="0"/>
          <w:numId w:val="1"/>
        </w:numPr>
        <w:spacing w:after="225" w:line="267" w:lineRule="auto"/>
        <w:ind w:hanging="360"/>
      </w:pPr>
      <w:r>
        <w:t xml:space="preserve">Your child's name: </w:t>
      </w:r>
    </w:p>
    <w:p w:rsidR="00524EC4" w:rsidRDefault="00524EC4" w:rsidP="00524EC4">
      <w:pPr>
        <w:numPr>
          <w:ilvl w:val="0"/>
          <w:numId w:val="1"/>
        </w:numPr>
        <w:spacing w:after="225" w:line="267" w:lineRule="auto"/>
        <w:ind w:hanging="360"/>
      </w:pPr>
      <w:r>
        <w:t xml:space="preserve">Your child’s age: </w:t>
      </w:r>
    </w:p>
    <w:p w:rsidR="00524EC4" w:rsidRDefault="00524EC4" w:rsidP="00524EC4">
      <w:pPr>
        <w:numPr>
          <w:ilvl w:val="0"/>
          <w:numId w:val="1"/>
        </w:numPr>
        <w:spacing w:after="225" w:line="267" w:lineRule="auto"/>
        <w:ind w:hanging="360"/>
      </w:pPr>
      <w:r>
        <w:t xml:space="preserve">Indicate if your child is (natural/adoptive/in foster care):  </w:t>
      </w:r>
    </w:p>
    <w:p w:rsidR="00524EC4" w:rsidRDefault="00524EC4" w:rsidP="00524EC4">
      <w:pPr>
        <w:spacing w:after="228"/>
      </w:pPr>
      <w:r>
        <w:t xml:space="preserve"> </w:t>
      </w:r>
    </w:p>
    <w:p w:rsidR="00524EC4" w:rsidRDefault="00524EC4" w:rsidP="00524EC4">
      <w:pPr>
        <w:spacing w:after="273"/>
        <w:ind w:left="-5"/>
      </w:pPr>
      <w:r>
        <w:t xml:space="preserve">For each question, please type Y for yes and N for no. </w:t>
      </w:r>
    </w:p>
    <w:p w:rsidR="00524EC4" w:rsidRDefault="00524EC4" w:rsidP="00524EC4">
      <w:pPr>
        <w:spacing w:after="0"/>
        <w:ind w:left="-8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2D5C87AF" wp14:editId="51CE156C">
                <wp:extent cx="5742940" cy="23495"/>
                <wp:effectExtent l="0" t="0" r="0" b="0"/>
                <wp:docPr id="1673" name="Group 16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23495"/>
                          <a:chOff x="0" y="0"/>
                          <a:chExt cx="5742940" cy="23495"/>
                        </a:xfrm>
                      </wpg:grpSpPr>
                      <pic:pic xmlns:pic="http://schemas.openxmlformats.org/drawingml/2006/picture">
                        <pic:nvPicPr>
                          <pic:cNvPr id="2069" name="Picture 206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139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0" name="Picture 207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139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DBDC8CA" id="Group 1673" o:spid="_x0000_s1026" style="width:452.2pt;height:1.85pt;mso-position-horizontal-relative:char;mso-position-vertical-relative:line" coordsize="57429,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x+TfUQIAABgHAAAOAAAAZHJzL2Uyb0RvYy54bWzsVduO2jAQfa/Uf7D8&#10;DgkJsBAB+0IXVapa1MsHGMdJrMaxNTa3v+/YCVkKq7ZaqQ+V+oDxjO2ZM2eOncXjSdXkIMBK3Szp&#10;aBhTIhquc9mUS/rt69NgRol1rMlZrRuxpGdh6ePq7ZvF0WQi0ZWucwEEgzQ2O5olrZwzWRRZXgnF&#10;7FAb0eBioUExhyaUUQ7siNFVHSVxPI2OGnIDmgtr0btuF+kqxC8Kwd2norDCkXpJEZsLI4Rx58do&#10;tWBZCcxUkncw2CtQKCYbTNqHWjPHyB7kXSglOWirCzfkWkW6KCQXoQasZhTfVLMBvTehljI7lqan&#10;Cam94enVYfnHwxaIzLF304eUkoYp7FJITIIHCTqaMsN9GzBfzBY6R9lavuZTAcr/YzXkFKg999SK&#10;kyMcnZOHcTIfYwc4riXpeD5pqecV9ufuFK/e/fJcdEkaeWw9FCN5hr+OJ5zd8fR7PeEptwdBuyDq&#10;j2IoBt/3ZoAtNczJnaylOwd5YvM8qOawlXwLrfFMeRJP5xfKcYPPS4IPOfbH/E5/Ds3I2z+F2dXS&#10;PMm69sz7eQcYtX2jjRdqbnW31nyvROPaiwSiRuy6sZU0lhLIhNoJ1AW8z0dtr6wD4XjlExaY+DNe&#10;Lo+MZf1CQPkMzGO2KJkXRDJI0+mYEhTDYDJK522CK7HMJgm+HF4saTyehXvaN51lBqzbCK2InyBE&#10;RIJMs4wdPtgO02VLR10LI+BDVC29OPmHpPKAl6e9ndteKuj7L5W/LZXwxuDzG6TefSr8+35t4/z6&#10;g7b6AQ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wQUAAYACAAAACEA5FRV3dwAAAADAQAADwAAAGRy&#10;cy9kb3ducmV2LnhtbEyPQWvCQBCF7wX/wzKF3uomaq1NsxGRticR1IL0NmbHJJidDdk1if++217a&#10;y8DjPd77Jl0OphYdta6yrCAeRyCIc6srLhR8Ht4fFyCcR9ZYWyYFN3KwzEZ3KSba9ryjbu8LEUrY&#10;Jaig9L5JpHR5SQbd2DbEwTvb1qAPsi2kbrEP5aaWkyiaS4MVh4USG1qXlF/2V6Pgo8d+NY3fus3l&#10;vL59HZ62x01MSj3cD6tXEJ4G/xeGH/yADllgOtkraydqBeER/3uD9xLNZiBOCqbPILNU/mfPvgEA&#10;AP//AwBQSwMECgAAAAAAAAAhAEMqBuk6AQAAOgEAABQAAABkcnMvbWVkaWEvaW1hZ2UxLnBuZ4lQ&#10;TkcNChoKAAAADUlIRFIAAAdeAAAACggGAAAAFPb8DAAAAAFzUkdCAK7OHOkAAAAEZ0FNQQAAsY8L&#10;/GEFAAAACXBIWXMAAC4jAAAuIwF4pT92AAAAz0lEQVR4Xu3bsQ3CMBQEUIwbigzBAulp2SHDpmQE&#10;nAVYgQ2Cf5SKIGRC+17hO3mFrzsAAAAAAAAA8J8UTyllqNFFBwAAAAAAAKBdznlcDq/TND1qnKMD&#10;AAAAAAAA0C6ldD2uHQAAAAAAAICdNovXeZ7vNZ7RAQAAAAAAAPjoklI6RYnF6+bwGp9939+iAwAA&#10;AAAAALD1fmO1eAUAAAAAAAD43ffFKwAAAAAAAADt4vB6XDsAAAAAAAAAOy2L11LKUKOLDgAAAAAA&#10;AEC7nPP4AkCkKNHolEojAAAAAElFTkSuQmCCUEsBAi0AFAAGAAgAAAAhALGCZ7YKAQAAEwIAABMA&#10;AAAAAAAAAAAAAAAAAAAAAFtDb250ZW50X1R5cGVzXS54bWxQSwECLQAUAAYACAAAACEAOP0h/9YA&#10;AACUAQAACwAAAAAAAAAAAAAAAAA7AQAAX3JlbHMvLnJlbHNQSwECLQAUAAYACAAAACEAn8fk31EC&#10;AAAYBwAADgAAAAAAAAAAAAAAAAA6AgAAZHJzL2Uyb0RvYy54bWxQSwECLQAUAAYACAAAACEAqiYO&#10;vrwAAAAhAQAAGQAAAAAAAAAAAAAAAAC3BAAAZHJzL19yZWxzL2Uyb0RvYy54bWwucmVsc1BLAQIt&#10;ABQABgAIAAAAIQDkVFXd3AAAAAMBAAAPAAAAAAAAAAAAAAAAAKoFAABkcnMvZG93bnJldi54bWxQ&#10;SwECLQAKAAAAAAAAACEAQyoG6ToBAAA6AQAAFAAAAAAAAAAAAAAAAACzBgAAZHJzL21lZGlhL2lt&#10;YWdlMS5wbmdQSwUGAAAAAAYABgB8AQAAHw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69" o:spid="_x0000_s1027" type="#_x0000_t75" style="position:absolute;left:-33;top:-51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+Z4nxQAAAN0AAAAPAAAAZHJzL2Rvd25yZXYueG1sRI9BawIx&#10;FITvgv8hvEJvmlSp2K1RRFC8eFBX6PGxed1su3lZN1G3/74RBI/DzHzDzBadq8WV2lB51vA2VCCI&#10;C28qLjXkx/VgCiJEZIO1Z9LwRwEW835vhpnxN97T9RBLkSAcMtRgY2wyKUNhyWEY+oY4ed++dRiT&#10;bEtpWrwluKvlSKmJdFhxWrDY0MpS8Xu4OA3vl6/xfms39e5nszztVqzc+Zhr/frSLT9BROriM/xo&#10;b42GkZp8wP1NegJy/g8AAP//AwBQSwECLQAUAAYACAAAACEA2+H2y+4AAACFAQAAEwAAAAAAAAAA&#10;AAAAAAAAAAAAW0NvbnRlbnRfVHlwZXNdLnhtbFBLAQItABQABgAIAAAAIQBa9CxbvwAAABUBAAAL&#10;AAAAAAAAAAAAAAAAAB8BAABfcmVscy8ucmVsc1BLAQItABQABgAIAAAAIQC6+Z4nxQAAAN0AAAAP&#10;AAAAAAAAAAAAAAAAAAcCAABkcnMvZG93bnJldi54bWxQSwUGAAAAAAMAAwC3AAAA+QIAAAAA&#10;">
                  <v:imagedata r:id="rId6" o:title=""/>
                </v:shape>
                <v:shape id="Picture 2070" o:spid="_x0000_s1028" type="#_x0000_t75" style="position:absolute;left:-33;top:-51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qFnwgAAAN0AAAAPAAAAZHJzL2Rvd25yZXYueG1sRE/LisIw&#10;FN0P+A/hCrMbEx0cpRpFBMWNC1/g8tJcm2pzU5uo9e8ni4FZHs57Om9dJZ7UhNKzhn5PgSDOvSm5&#10;0HA8rL7GIEJENlh5Jg1vCjCfdT6mmBn/4h0997EQKYRDhhpsjHUmZcgtOQw9XxMn7uIbhzHBppCm&#10;wVcKd5UcKPUjHZacGizWtLSU3/YPp2H4OH/vNnZdba/rxWm7ZOXuh6PWn912MQERqY3/4j/3xmgY&#10;qFHan96kJyBnvwAAAP//AwBQSwECLQAUAAYACAAAACEA2+H2y+4AAACFAQAAEwAAAAAAAAAAAAAA&#10;AAAAAAAAW0NvbnRlbnRfVHlwZXNdLnhtbFBLAQItABQABgAIAAAAIQBa9CxbvwAAABUBAAALAAAA&#10;AAAAAAAAAAAAAB8BAABfcmVscy8ucmVsc1BLAQItABQABgAIAAAAIQCuGqFnwgAAAN0AAAAPAAAA&#10;AAAAAAAAAAAAAAcCAABkcnMvZG93bnJldi54bWxQSwUGAAAAAAMAAwC3AAAA9gIAAAAA&#10;">
                  <v:imagedata r:id="rId6" o:title=""/>
                </v:shape>
                <w10:anchorlock/>
              </v:group>
            </w:pict>
          </mc:Fallback>
        </mc:AlternateContent>
      </w:r>
      <w:r>
        <w:t xml:space="preserve"> </w:t>
      </w:r>
    </w:p>
    <w:p w:rsidR="00524EC4" w:rsidRDefault="00524EC4" w:rsidP="00524EC4">
      <w:pPr>
        <w:spacing w:after="57"/>
        <w:ind w:left="-5"/>
      </w:pPr>
      <w:r>
        <w:t xml:space="preserve">A. Have any of the minor’s first-degree relatives been diagnosed with any of the following? </w:t>
      </w:r>
    </w:p>
    <w:p w:rsidR="00524EC4" w:rsidRDefault="00524EC4" w:rsidP="00524EC4">
      <w:pPr>
        <w:spacing w:after="0"/>
        <w:ind w:left="-8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6A18A9B2" wp14:editId="4F330D38">
                <wp:extent cx="5742940" cy="23495"/>
                <wp:effectExtent l="0" t="0" r="0" b="0"/>
                <wp:docPr id="1674" name="Group 16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23495"/>
                          <a:chOff x="0" y="0"/>
                          <a:chExt cx="5742940" cy="23495"/>
                        </a:xfrm>
                      </wpg:grpSpPr>
                      <pic:pic xmlns:pic="http://schemas.openxmlformats.org/drawingml/2006/picture">
                        <pic:nvPicPr>
                          <pic:cNvPr id="2071" name="Picture 207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808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2" name="Picture 207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808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AA71BE1" id="Group 1674" o:spid="_x0000_s1026" style="width:452.2pt;height:1.85pt;mso-position-horizontal-relative:char;mso-position-vertical-relative:line" coordsize="57429,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jvj0TwIAABgHAAAOAAAAZHJzL2Uyb0RvYy54bWzsVduO2jAQfa/Uf7Dy&#10;DgnhsmwE7AtdVKlqUS8fYBwnsRpfNDYE/r5jJ2QpoLZaqQ+V+oCZ8WXmzJljZ/F0lDU5cLBCq2U0&#10;GiYR4YrpXKhyGX37+jyYR8Q6qnJaa8WX0Ynb6Gn19s2iMRlPdaXrnAPBIMpmjVlGlXMmi2PLKi6p&#10;HWrDFS4WGiR16EIZ50AbjC7rOE2SWdxoyA1oxq3F2XW7GK1C/KLgzH0qCssdqZcRYnNhhDDu/Biv&#10;FjQrgZpKsA4GfQUKSYXCpH2oNXWU7EHchJKCgba6cEOmZayLQjAeasBqRslVNRvQexNqKbOmND1N&#10;SO0VT68Oyz4etkBEjr2bPUwioqjELoXEJMwgQY0pM9y3AfPFbKGbKFvP13wsQPp/rIYcA7Wnnlp+&#10;dITh5PRhkj5OsAMM19Lx5HHaUs8q7M/NKVa9++W5+Jw09th6KEawDH8dT2jd8PR7PeEptwcedUHk&#10;H8WQFL7vzQBbaqgTO1ELdwryxOZ5UOqwFWwLrfNCeZo8jM6U4wafl4Q55Ngf8zv9OXRj7/8UZlcL&#10;8yzq2jPv7Q4wavtKG3dqbnW31mwvuXLtRQJeI3atbCWMjQhkXO446gLe56O2V9YBd6zyCQtM/Bkv&#10;l0dGs34hoHwB5jFblMwdkQzG4xnKDcUwmM6TeZvgQizzaYovhxfLOJnMwz3tm04zA9ZtuJbEGwgR&#10;kSDTNKOHD7bDdN7SUdfCCPgQVUsvGv+SVNI7Ukk9cZ7m/1L5a1IJbww+v0Hq3afCv++XPtqXH7TV&#10;D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ORUVd3cAAAAAwEAAA8AAABkcnMv&#10;ZG93bnJldi54bWxMj0FrwkAQhe8F/8Myhd7qJmqtTbMRkbYnEdSC9DZmxySYnQ3ZNYn/vtte2svA&#10;4z3e+yZdDqYWHbWusqwgHkcgiHOrKy4UfB7eHxcgnEfWWFsmBTdysMxGdykm2va8o27vCxFK2CWo&#10;oPS+SaR0eUkG3dg2xME729agD7ItpG6xD+WmlpMomkuDFYeFEhtal5Rf9lej4KPHfjWN37rN5by+&#10;fR2etsdNTEo93A+rVxCeBv8Xhh/8gA5ZYDrZK2snagXhEf97g/cSzWYgTgqmzyCzVP5nz74BAAD/&#10;/wMAUEsDBAoAAAAAAAAAIQCi7rVjPQEAAD0BAAAUAAAAZHJzL21lZGlhL2ltYWdlMS5wbmeJUE5H&#10;DQoaCgAAAA1JSERSAAAHXgAAAAoIBgAAABT2/AwAAAABc1JHQgCuzhzpAAAABGdBTUEAALGPC/xh&#10;BQAAAAlwSFlzAAAuIwAALiMBeKU/dgAAANJJREFUeF7t3bENwjAQBdAcYgAXlBQskCHYiDUQSzAK&#10;KzgLQMkUEbGhIkFKSPueZPvLK3yd3QAAAAAAAACwTpQt57zv+35bbwAAAAAAAACYLaX0rMVr13X3&#10;4TiUDAAAAAAAAMB8EXHcfDIAAAAAAAAAf1K8AgAAAAAAAKw0emq4jMG2bXsrGQAAAAAAAICx7451&#10;6o/X67Ae7wgAAAAAAADAhNOwUgm/ilcAAAAAAAAAZirFqz9eAQAAAAAAAFaqE68550tE7OoNAAAA&#10;AAAAAAs05xeW6yA0DCTHMgAAAABJRU5ErkJgglBLAQItABQABgAIAAAAIQCxgme2CgEAABMCAAAT&#10;AAAAAAAAAAAAAAAAAAAAAABbQ29udGVudF9UeXBlc10ueG1sUEsBAi0AFAAGAAgAAAAhADj9If/W&#10;AAAAlAEAAAsAAAAAAAAAAAAAAAAAOwEAAF9yZWxzLy5yZWxzUEsBAi0AFAAGAAgAAAAhANiO+PRP&#10;AgAAGAcAAA4AAAAAAAAAAAAAAAAAOgIAAGRycy9lMm9Eb2MueG1sUEsBAi0AFAAGAAgAAAAhAKom&#10;Dr68AAAAIQEAABkAAAAAAAAAAAAAAAAAtQQAAGRycy9fcmVscy9lMm9Eb2MueG1sLnJlbHNQSwEC&#10;LQAUAAYACAAAACEA5FRV3dwAAAADAQAADwAAAAAAAAAAAAAAAACoBQAAZHJzL2Rvd25yZXYueG1s&#10;UEsBAi0ACgAAAAAAAAAhAKLutWM9AQAAPQEAABQAAAAAAAAAAAAAAAAAsQYAAGRycy9tZWRpYS9p&#10;bWFnZTEucG5nUEsFBgAAAAAGAAYAfAEAACAIAAAAAA==&#10;">
                <v:shape id="Picture 2071" o:spid="_x0000_s1027" type="#_x0000_t75" style="position:absolute;left:-33;top:-58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1xlxgAAAN0AAAAPAAAAZHJzL2Rvd25yZXYueG1sRI9BawIx&#10;FITvBf9DeAVvNbsKVbdGEUEo9GLVttfXzetm6eZlSVLd9debguBxmJlvmMWqs404kQ+1YwX5KANB&#10;XDpdc6XgeNg+zUCEiKyxcUwKegqwWg4eFlhod+Z3Ou1jJRKEQ4EKTIxtIWUoDVkMI9cSJ+/HeYsx&#10;SV9J7fGc4LaR4yx7lhZrTgsGW9oYKn/3f1YB97v512eez01/2R3iZOa7j7dvpYaP3foFRKQu3sO3&#10;9qtWMM6mOfy/SU9ALq8AAAD//wMAUEsBAi0AFAAGAAgAAAAhANvh9svuAAAAhQEAABMAAAAAAAAA&#10;AAAAAAAAAAAAAFtDb250ZW50X1R5cGVzXS54bWxQSwECLQAUAAYACAAAACEAWvQsW78AAAAVAQAA&#10;CwAAAAAAAAAAAAAAAAAfAQAAX3JlbHMvLnJlbHNQSwECLQAUAAYACAAAACEA+sNcZcYAAADdAAAA&#10;DwAAAAAAAAAAAAAAAAAHAgAAZHJzL2Rvd25yZXYueG1sUEsFBgAAAAADAAMAtwAAAPoCAAAAAA==&#10;">
                  <v:imagedata r:id="rId8" o:title=""/>
                </v:shape>
                <v:shape id="Picture 2072" o:spid="_x0000_s1028" type="#_x0000_t75" style="position:absolute;left:-33;top:-58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EcISxwAAAN0AAAAPAAAAZHJzL2Rvd25yZXYueG1sRI/NasMw&#10;EITvhb6D2EJujWwH0sSNEkqhEMglP21z3Vhby9RaGUlJ7D59FSj0OMzMN8xi1dtWXMiHxrGCfJyB&#10;IK6cbrhW8H54e5yBCBFZY+uYFAwUYLW8v1tgqd2Vd3TZx1okCIcSFZgYu1LKUBmyGMauI07el/MW&#10;Y5K+ltrjNcFtK4ssm0qLDacFgx29Gqq+92ergIft/PiZ53Mz/GwPcTLz/cfmpNTooX95BhGpj//h&#10;v/ZaKyiypwJub9ITkMtfAAAA//8DAFBLAQItABQABgAIAAAAIQDb4fbL7gAAAIUBAAATAAAAAAAA&#10;AAAAAAAAAAAAAABbQ29udGVudF9UeXBlc10ueG1sUEsBAi0AFAAGAAgAAAAhAFr0LFu/AAAAFQEA&#10;AAsAAAAAAAAAAAAAAAAAHwEAAF9yZWxzLy5yZWxzUEsBAi0AFAAGAAgAAAAhAAoRwhLHAAAA3QAA&#10;AA8AAAAAAAAAAAAAAAAABwIAAGRycy9kb3ducmV2LnhtbFBLBQYAAAAAAwADALcAAAD7AgAAAAA=&#10;">
                  <v:imagedata r:id="rId8" o:title=""/>
                </v:shape>
                <w10:anchorlock/>
              </v:group>
            </w:pict>
          </mc:Fallback>
        </mc:AlternateContent>
      </w:r>
      <w:r>
        <w:t xml:space="preserve"> </w:t>
      </w:r>
    </w:p>
    <w:p w:rsidR="00524EC4" w:rsidRDefault="00524EC4" w:rsidP="00524EC4">
      <w:pPr>
        <w:pStyle w:val="Heading1"/>
        <w:ind w:left="10" w:right="40"/>
      </w:pPr>
      <w:r>
        <w:t xml:space="preserve">      Y/N        </w:t>
      </w:r>
    </w:p>
    <w:p w:rsidR="00524EC4" w:rsidRDefault="00524EC4" w:rsidP="00524EC4">
      <w:pPr>
        <w:spacing w:after="24" w:line="216" w:lineRule="auto"/>
        <w:ind w:hanging="8"/>
      </w:pPr>
      <w:r>
        <w:rPr>
          <w:noProof/>
        </w:rPr>
        <mc:AlternateContent>
          <mc:Choice Requires="wpg">
            <w:drawing>
              <wp:inline distT="0" distB="0" distL="0" distR="0" wp14:anchorId="748F0B56" wp14:editId="2EB2D4F5">
                <wp:extent cx="5742940" cy="23495"/>
                <wp:effectExtent l="0" t="0" r="0" b="0"/>
                <wp:docPr id="1675" name="Group 16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23495"/>
                          <a:chOff x="0" y="0"/>
                          <a:chExt cx="5742940" cy="23495"/>
                        </a:xfrm>
                      </wpg:grpSpPr>
                      <pic:pic xmlns:pic="http://schemas.openxmlformats.org/drawingml/2006/picture">
                        <pic:nvPicPr>
                          <pic:cNvPr id="2073" name="Picture 207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749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4" name="Picture 207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749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5" name="Picture 207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749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6" name="Picture 207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749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3EC4228" id="Group 1675" o:spid="_x0000_s1026" style="width:452.2pt;height:1.85pt;mso-position-horizontal-relative:char;mso-position-vertical-relative:line" coordsize="57429,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F7wGdQIAAG4LAAAOAAAAZHJzL2Uyb0RvYy54bWzsVsuu2jAQ3VfqP1je&#10;Q0IIrwi4G3pRpapFt+0HGMdJrMYP2eb19x07IdALaqsrdVGJBcHPmTNnjseePx1FjfbMWK7kAg/6&#10;MUZMUpVzWS7w92/PvSlG1hGZk1pJtsAnZvHT8v27+UFnLFGVqnNmEBiRNjvoBa6c01kUWVoxQWxf&#10;aSZhslBGEAddU0a5IQewLuooieNxdFAm10ZRZi2MrppJvAz2i4JR96UoLHOoXmDA5sLXhO/Wf6Pl&#10;nGSlIbritIVB3oBCEC7BaWdqRRxBO8NvTAlOjbKqcH2qRKSKglMWYoBoBvGraNZG7XSIpcwOpe5o&#10;Ampf8fRms/TzfmMQzyF348kII0kEZCk4RmEECDroMoN1a6O/6o1pB8qm52M+Fkb4f4gGHQO1p45a&#10;dnSIwuBokiazFDJAYS4ZprNRQz2tID83u2j14bf7orPTyGProGhOM/i1PEHrhqc/6wl2uZ1huDUi&#10;/sqGIObHTvcgpZo4vuU1d6cgT0ieByX3G043pulcKE/iyfBMOSzwflEYA479Nr/S74Nu5Pu/mNnW&#10;XD/zuvbM+3YLGLT9Sht3Ym50t1J0J5h0zUEyrAbsStqKa4uRyZjYMtCF+ZgPmlxZZ5ijlXdYgOMX&#10;OFweGcm6iYDyAsxjtiCZOyLpDYfjFCMQQw+kMWscXIllOkqgcnixDON0Gs5pl3SSaWPdmimBfAMg&#10;AhJgmmRk/8m2mM5LWuoaGAEfoGrohcb/JBWgqzmdm4tUUk+cp/khlYdU2kIOFaQr5FdSCQX3IZVH&#10;VQm1ornzQSrjO1Vl/Kgq6b++gMLLBR514QJtH6D+1Xjdh/b1M3n5E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5FRV3dwAAAADAQAADwAAAGRycy9kb3ducmV2LnhtbEyPQWvCQBCF&#10;7wX/wzKF3uomaq1NsxGRticR1IL0NmbHJJidDdk1if++217ay8DjPd77Jl0OphYdta6yrCAeRyCI&#10;c6srLhR8Ht4fFyCcR9ZYWyYFN3KwzEZ3KSba9ryjbu8LEUrYJaig9L5JpHR5SQbd2DbEwTvb1qAP&#10;si2kbrEP5aaWkyiaS4MVh4USG1qXlF/2V6Pgo8d+NY3fus3lvL59HZ62x01MSj3cD6tXEJ4G/xeG&#10;H/yADllgOtkraydqBeER/3uD9xLNZiBOCqbPILNU/mfPvgEAAP//AwBQSwMECgAAAAAAAAAhAKLu&#10;tWM9AQAAPQEAABQAAABkcnMvbWVkaWEvaW1hZ2UxLnBuZ4lQTkcNChoKAAAADUlIRFIAAAdeAAAA&#10;CggGAAAAFPb8DAAAAAFzUkdCAK7OHOkAAAAEZ0FNQQAAsY8L/GEFAAAACXBIWXMAAC4jAAAuIwF4&#10;pT92AAAA0klEQVR4Xu3dsQ3CMBAF0BxiABeUFCyQIdiINRBLMAorOAtAyRQRsaEiQUpI+55k+8sr&#10;fJ3dAAAAAAAAALBOlC3nvO/7fltvAAAAAAAAAJgtpfSsxWvXdffhOJQMAAAAAAAAwHwRcdx8MgAA&#10;AAAAAAB/UrwCAAAAAAAArDR6ariMwbZteysZAAAAAAAAgLHvjnXqj9frsB7vCAAAAAAAAMCE07BS&#10;Cb+KVwAAAAAAAABmKsWrP14BAAAAAAAAVqoTrznnS0Ts6g0AAAAAAAAACzTnF5brIDQMJMcyAAAA&#10;AElFTkSuQmCCUEsBAi0AFAAGAAgAAAAhALGCZ7YKAQAAEwIAABMAAAAAAAAAAAAAAAAAAAAAAFtD&#10;b250ZW50X1R5cGVzXS54bWxQSwECLQAUAAYACAAAACEAOP0h/9YAAACUAQAACwAAAAAAAAAAAAAA&#10;AAA7AQAAX3JlbHMvLnJlbHNQSwECLQAUAAYACAAAACEAghe8BnUCAABuCwAADgAAAAAAAAAAAAAA&#10;AAA6AgAAZHJzL2Uyb0RvYy54bWxQSwECLQAUAAYACAAAACEAqiYOvrwAAAAhAQAAGQAAAAAAAAAA&#10;AAAAAADbBAAAZHJzL19yZWxzL2Uyb0RvYy54bWwucmVsc1BLAQItABQABgAIAAAAIQDkVFXd3AAA&#10;AAMBAAAPAAAAAAAAAAAAAAAAAM4FAABkcnMvZG93bnJldi54bWxQSwECLQAKAAAAAAAAACEAou61&#10;Yz0BAAA9AQAAFAAAAAAAAAAAAAAAAADXBgAAZHJzL21lZGlhL2ltYWdlMS5wbmdQSwUGAAAAAAYA&#10;BgB8AQAARggAAAAA&#10;">
                <v:shape id="Picture 2073" o:spid="_x0000_s1027" type="#_x0000_t75" style="position:absolute;left:-33;top:-57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WeJxgAAAN0AAAAPAAAAZHJzL2Rvd25yZXYueG1sRI9PawIx&#10;FMTvhX6H8AreanYVqq5GKYWC0Iv17/W5ed0s3bwsSaq7/fRNQfA4zMxvmMWqs424kA+1YwX5MANB&#10;XDpdc6Vgv3t/noIIEVlj45gU9BRgtXx8WGCh3ZU/6bKNlUgQDgUqMDG2hZShNGQxDF1LnLwv5y3G&#10;JH0ltcdrgttGjrLsRVqsOS0YbOnNUPm9/bEKuN/MTsc8n5n+d7OL46nvDh9npQZP3escRKQu3sO3&#10;9lorGGWTMfy/SU9ALv8AAAD//wMAUEsBAi0AFAAGAAgAAAAhANvh9svuAAAAhQEAABMAAAAAAAAA&#10;AAAAAAAAAAAAAFtDb250ZW50X1R5cGVzXS54bWxQSwECLQAUAAYACAAAACEAWvQsW78AAAAVAQAA&#10;CwAAAAAAAAAAAAAAAAAfAQAAX3JlbHMvLnJlbHNQSwECLQAUAAYACAAAACEAZV1nicYAAADdAAAA&#10;DwAAAAAAAAAAAAAAAAAHAgAAZHJzL2Rvd25yZXYueG1sUEsFBgAAAAADAAMAtwAAAPoCAAAAAA==&#10;">
                  <v:imagedata r:id="rId8" o:title=""/>
                </v:shape>
                <v:shape id="Picture 2074" o:spid="_x0000_s1028" type="#_x0000_t75" style="position:absolute;left:-33;top:-57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P/9xgAAAN0AAAAPAAAAZHJzL2Rvd25yZXYueG1sRI9BawIx&#10;FITvhf6H8AreanZtqbo1iggFwYvVVq+vm9fN0s3LkkTd7a9vCoLHYWa+YWaLzjbiTD7UjhXkwwwE&#10;cel0zZWCj/3b4wREiMgaG8ekoKcAi/n93QwL7S78TuddrESCcChQgYmxLaQMpSGLYeha4uR9O28x&#10;JukrqT1eEtw2cpRlL9JizWnBYEsrQ+XP7mQVcL+dHg95PjX973Yfnya++9x8KTV46JavICJ18Ra+&#10;ttdawSgbP8P/m/QE5PwPAAD//wMAUEsBAi0AFAAGAAgAAAAhANvh9svuAAAAhQEAABMAAAAAAAAA&#10;AAAAAAAAAAAAAFtDb250ZW50X1R5cGVzXS54bWxQSwECLQAUAAYACAAAACEAWvQsW78AAAAVAQAA&#10;CwAAAAAAAAAAAAAAAAAfAQAAX3JlbHMvLnJlbHNQSwECLQAUAAYACAAAACEA6rT//cYAAADdAAAA&#10;DwAAAAAAAAAAAAAAAAAHAgAAZHJzL2Rvd25yZXYueG1sUEsFBgAAAAADAAMAtwAAAPoCAAAAAA==&#10;">
                  <v:imagedata r:id="rId8" o:title=""/>
                </v:shape>
                <v:shape id="Picture 2075" o:spid="_x0000_s1029" type="#_x0000_t75" style="position:absolute;left:-33;top:-57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FpmxgAAAN0AAAAPAAAAZHJzL2Rvd25yZXYueG1sRI9BawIx&#10;FITvhf6H8AreanYtrbo1iggFwYvVVq+vm9fN0s3LkkTd7a9vCoLHYWa+YWaLzjbiTD7UjhXkwwwE&#10;cel0zZWCj/3b4wREiMgaG8ekoKcAi/n93QwL7S78TuddrESCcChQgYmxLaQMpSGLYeha4uR9O28x&#10;JukrqT1eEtw2cpRlL9JizWnBYEsrQ+XP7mQVcL+dHg95PjX973Yfnya++9x8KTV46JavICJ18Ra+&#10;ttdawSgbP8P/m/QE5PwPAAD//wMAUEsBAi0AFAAGAAgAAAAhANvh9svuAAAAhQEAABMAAAAAAAAA&#10;AAAAAAAAAAAAAFtDb250ZW50X1R5cGVzXS54bWxQSwECLQAUAAYACAAAACEAWvQsW78AAAAVAQAA&#10;CwAAAAAAAAAAAAAAAAAfAQAAX3JlbHMvLnJlbHNQSwECLQAUAAYACAAAACEAhfhaZsYAAADdAAAA&#10;DwAAAAAAAAAAAAAAAAAHAgAAZHJzL2Rvd25yZXYueG1sUEsFBgAAAAADAAMAtwAAAPoCAAAAAA==&#10;">
                  <v:imagedata r:id="rId8" o:title=""/>
                </v:shape>
                <v:shape id="Picture 2076" o:spid="_x0000_s1030" type="#_x0000_t75" style="position:absolute;left:-33;top:-57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sQRxgAAAN0AAAAPAAAAZHJzL2Rvd25yZXYueG1sRI9BawIx&#10;FITvQv9DeIXeNLsWrK5GKYVCoRerrV6fm+dmcfOyJKnu+utNoeBxmJlvmMWqs404kw+1YwX5KANB&#10;XDpdc6Xge/s+nIIIEVlj45gU9BRgtXwYLLDQ7sJfdN7ESiQIhwIVmBjbQspQGrIYRq4lTt7ReYsx&#10;SV9J7fGS4LaR4yybSIs1pwWDLb0ZKk+bX6uA+/Vsv8vzmemv6218nvru5/Og1NNj9zoHEamL9/B/&#10;+0MrGGcvE/h7k56AXN4AAAD//wMAUEsBAi0AFAAGAAgAAAAhANvh9svuAAAAhQEAABMAAAAAAAAA&#10;AAAAAAAAAAAAAFtDb250ZW50X1R5cGVzXS54bWxQSwECLQAUAAYACAAAACEAWvQsW78AAAAVAQAA&#10;CwAAAAAAAAAAAAAAAAAfAQAAX3JlbHMvLnJlbHNQSwECLQAUAAYACAAAACEAdSrEEcYAAADdAAAA&#10;DwAAAAAAAAAAAAAAAAAHAgAAZHJzL2Rvd25yZXYueG1sUEsFBgAAAAADAAMAtwAAAPoCAAAAAA==&#10;">
                  <v:imagedata r:id="rId8" o:title=""/>
                </v:shape>
                <w10:anchorlock/>
              </v:group>
            </w:pict>
          </mc:Fallback>
        </mc:AlternateContent>
      </w:r>
      <w:r>
        <w:t xml:space="preserve">        </w:t>
      </w:r>
    </w:p>
    <w:p w:rsidR="00524EC4" w:rsidRDefault="00524EC4" w:rsidP="00524EC4">
      <w:pPr>
        <w:numPr>
          <w:ilvl w:val="0"/>
          <w:numId w:val="2"/>
        </w:numPr>
        <w:spacing w:after="225" w:line="267" w:lineRule="auto"/>
        <w:ind w:hanging="220"/>
      </w:pPr>
      <w:r>
        <w:t xml:space="preserve">Polycystic ovary syndrome (PCOS) </w:t>
      </w:r>
    </w:p>
    <w:p w:rsidR="00524EC4" w:rsidRDefault="00524EC4" w:rsidP="00524EC4">
      <w:pPr>
        <w:numPr>
          <w:ilvl w:val="0"/>
          <w:numId w:val="2"/>
        </w:numPr>
        <w:spacing w:after="225" w:line="267" w:lineRule="auto"/>
        <w:ind w:hanging="220"/>
      </w:pPr>
      <w:r>
        <w:t xml:space="preserve">Endometriosis </w:t>
      </w:r>
    </w:p>
    <w:p w:rsidR="00524EC4" w:rsidRDefault="00524EC4" w:rsidP="00524EC4">
      <w:pPr>
        <w:numPr>
          <w:ilvl w:val="0"/>
          <w:numId w:val="2"/>
        </w:numPr>
        <w:spacing w:after="225" w:line="267" w:lineRule="auto"/>
        <w:ind w:hanging="220"/>
      </w:pPr>
      <w:r>
        <w:t xml:space="preserve">Precocious or delayed puberty </w:t>
      </w:r>
    </w:p>
    <w:p w:rsidR="00524EC4" w:rsidRDefault="00524EC4" w:rsidP="00524EC4">
      <w:pPr>
        <w:numPr>
          <w:ilvl w:val="0"/>
          <w:numId w:val="2"/>
        </w:numPr>
        <w:spacing w:after="225" w:line="267" w:lineRule="auto"/>
        <w:ind w:hanging="220"/>
      </w:pPr>
      <w:r>
        <w:t xml:space="preserve">Breast cancer </w:t>
      </w:r>
    </w:p>
    <w:p w:rsidR="00524EC4" w:rsidRDefault="00524EC4" w:rsidP="00524EC4">
      <w:pPr>
        <w:numPr>
          <w:ilvl w:val="0"/>
          <w:numId w:val="2"/>
        </w:numPr>
        <w:spacing w:after="0" w:line="477" w:lineRule="auto"/>
        <w:ind w:hanging="220"/>
      </w:pPr>
      <w:r>
        <w:t xml:space="preserve">Ovarian cancer 6. Uterine cancer </w:t>
      </w:r>
    </w:p>
    <w:p w:rsidR="00524EC4" w:rsidRDefault="00524EC4" w:rsidP="00524EC4">
      <w:pPr>
        <w:numPr>
          <w:ilvl w:val="0"/>
          <w:numId w:val="3"/>
        </w:numPr>
        <w:spacing w:after="225" w:line="267" w:lineRule="auto"/>
        <w:ind w:hanging="220"/>
      </w:pPr>
      <w:r>
        <w:t xml:space="preserve">Prostate cancer </w:t>
      </w:r>
    </w:p>
    <w:p w:rsidR="00524EC4" w:rsidRDefault="00524EC4" w:rsidP="00524EC4">
      <w:pPr>
        <w:numPr>
          <w:ilvl w:val="0"/>
          <w:numId w:val="3"/>
        </w:numPr>
        <w:spacing w:after="225" w:line="267" w:lineRule="auto"/>
        <w:ind w:hanging="220"/>
      </w:pPr>
      <w:r>
        <w:t xml:space="preserve">Diabetes </w:t>
      </w:r>
    </w:p>
    <w:p w:rsidR="00524EC4" w:rsidRDefault="00524EC4" w:rsidP="00524EC4">
      <w:pPr>
        <w:numPr>
          <w:ilvl w:val="0"/>
          <w:numId w:val="4"/>
        </w:numPr>
        <w:spacing w:after="225" w:line="267" w:lineRule="auto"/>
        <w:ind w:hanging="220"/>
      </w:pPr>
      <w:r>
        <w:t xml:space="preserve">Obesity </w:t>
      </w:r>
    </w:p>
    <w:p w:rsidR="00524EC4" w:rsidRDefault="00524EC4" w:rsidP="00524EC4">
      <w:pPr>
        <w:numPr>
          <w:ilvl w:val="0"/>
          <w:numId w:val="4"/>
        </w:numPr>
        <w:spacing w:after="225" w:line="267" w:lineRule="auto"/>
        <w:ind w:hanging="220"/>
      </w:pPr>
      <w:r>
        <w:t xml:space="preserve">Thyroid pathologies </w:t>
      </w:r>
    </w:p>
    <w:p w:rsidR="00524EC4" w:rsidRDefault="00524EC4" w:rsidP="00524EC4">
      <w:pPr>
        <w:numPr>
          <w:ilvl w:val="0"/>
          <w:numId w:val="4"/>
        </w:numPr>
        <w:spacing w:after="269" w:line="267" w:lineRule="auto"/>
        <w:ind w:hanging="220"/>
      </w:pPr>
      <w:r>
        <w:t xml:space="preserve">Other hormonal/gynecological conditions </w:t>
      </w:r>
    </w:p>
    <w:p w:rsidR="00524EC4" w:rsidRDefault="00524EC4" w:rsidP="00524EC4">
      <w:pPr>
        <w:spacing w:after="0"/>
        <w:ind w:left="-8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1DA09871" wp14:editId="3504EDEF">
                <wp:extent cx="5742940" cy="23495"/>
                <wp:effectExtent l="0" t="0" r="0" b="0"/>
                <wp:docPr id="1676" name="Group 16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23495"/>
                          <a:chOff x="0" y="0"/>
                          <a:chExt cx="5742940" cy="23495"/>
                        </a:xfrm>
                      </wpg:grpSpPr>
                      <pic:pic xmlns:pic="http://schemas.openxmlformats.org/drawingml/2006/picture">
                        <pic:nvPicPr>
                          <pic:cNvPr id="2077" name="Picture 207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3389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8" name="Picture 2078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3389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9" name="Picture 207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3389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0" name="Picture 208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3389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44F4C30" id="Group 1676" o:spid="_x0000_s1026" style="width:452.2pt;height:1.85pt;mso-position-horizontal-relative:char;mso-position-vertical-relative:line" coordsize="57429,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vlSYdgIAAG4LAAAOAAAAZHJzL2Uyb0RvYy54bWzsVsuu2jAQ3VfqP1je&#10;Q0J4R8Dd0IsqVS26bT/AOE5iNX7INoT79x07IVBAbXWlLiqxIPg5c+bM8diLp6Oo0IEZy5Vc4kE/&#10;xohJqjIuiyX+/u25N8PIOiIzUinJlviVWfy0ev9uUeuUJapUVcYMAiPSprVe4tI5nUaRpSUTxPaV&#10;ZhImc2UEcdA1RZQZUoN1UUVJHE+iWplMG0WZtTC6bibxKtjPc0bdlzy3zKFqiQGbC18Tvjv/jVYL&#10;khaG6JLTFgZ5AwpBuASnnak1cQTtDb8xJTg1yqrc9akSkcpzTlmIAaIZxFfRbIza6xBLkdaF7mgC&#10;aq94erNZ+vmwNYhnkLvJdIKRJAKyFByjMAIE1bpIYd3G6K96a9qBoun5mI+5Ef4fokHHQO1rRy07&#10;OkRhcDwdJfMRZIDCXDIczccN9bSE/NzsouWH3+6LTk4jj62DojlN4dfyBK0bnv6sJ9jl9obh1oj4&#10;KxuCmB973YOUauL4jlfcvQZ5QvI8KHnYcro1TedMeRJPpyfKYYH3i8IYcOy3+ZV+H3Qj3//FzK7i&#10;+plXlWfet1vAoO0rbdyJudHdWtG9YNI1B8mwCrAraUuuLUYmZWLHQBfmYzZocmWdYY6W3mEOjl/g&#10;cHlkJO0mAsozMI/ZgmTuiKQ3HE5GGIEYoDWbNw4uxDIbJ1A5glimo2Hi57ukk1Qb6zZMCeQbABGQ&#10;ANMkJYdPtsV0WtJS18AI+ABVQy80/iepAB/N6dyepTLzxHiaH1LxdeUhFTiwUEHmd6QSzthDKo+q&#10;EmpFc+cn8Qyu5OuqAmOPqvKvL6DwcoFHXbjX2geofzVe9qF9+Uxe/QQ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ORUVd3cAAAAAwEAAA8AAABkcnMvZG93bnJldi54bWxMj0FrwkAQ&#10;he8F/8Myhd7qJmqtTbMRkbYnEdSC9DZmxySYnQ3ZNYn/vtte2svA4z3e+yZdDqYWHbWusqwgHkcg&#10;iHOrKy4UfB7eHxcgnEfWWFsmBTdysMxGdykm2va8o27vCxFK2CWooPS+SaR0eUkG3dg2xME729ag&#10;D7ItpG6xD+WmlpMomkuDFYeFEhtal5Rf9lej4KPHfjWN37rN5by+fR2etsdNTEo93A+rVxCeBv8X&#10;hh/8gA5ZYDrZK2snagXhEf97g/cSzWYgTgqmzyCzVP5nz74BAAD//wMAUEsDBAoAAAAAAAAAIQCm&#10;niFAHAEAABwBAAAUAAAAZHJzL21lZGlhL2ltYWdlMS5wbmeJUE5HDQoaCgAAAA1JSERSAAAHXgAA&#10;AAkIBgAAAJJijqIAAAABc1JHQgCuzhzpAAAABGdBTUEAALGPC/xhBQAAAAlwSFlzAAAuIwAALiMB&#10;eKU/dgAAALFJREFUeF7t3TENwzAQBdCeUXTIUCqFERhFVSAhUJlAmeRiS82UxWoyvjf4fw6nL98A&#10;AAAAAAAAOCf6U2tdWky9AwAAAAAAADAuM+f98Ppt8egdAAAAAAAAgHER8Sy/DgAAAAAAAMCfDovX&#10;zHyVUj69AwAAAAAAAHC0rus7Iu69W7wCAAAAAAAAXMAfrwAAAAAAAAAnWLwCAAAAAAAAXGBfvC4t&#10;pt4BAAAAAAAAGJeZ8wY7gyCNFm1NAAAAAABJRU5ErkJgglBLAQItABQABgAIAAAAIQCxgme2CgEA&#10;ABMCAAATAAAAAAAAAAAAAAAAAAAAAABbQ29udGVudF9UeXBlc10ueG1sUEsBAi0AFAAGAAgAAAAh&#10;ADj9If/WAAAAlAEAAAsAAAAAAAAAAAAAAAAAOwEAAF9yZWxzLy5yZWxzUEsBAi0AFAAGAAgAAAAh&#10;AFK+VJh2AgAAbgsAAA4AAAAAAAAAAAAAAAAAOgIAAGRycy9lMm9Eb2MueG1sUEsBAi0AFAAGAAgA&#10;AAAhAKomDr68AAAAIQEAABkAAAAAAAAAAAAAAAAA3AQAAGRycy9fcmVscy9lMm9Eb2MueG1sLnJl&#10;bHNQSwECLQAUAAYACAAAACEA5FRV3dwAAAADAQAADwAAAAAAAAAAAAAAAADPBQAAZHJzL2Rvd25y&#10;ZXYueG1sUEsBAi0ACgAAAAAAAAAhAKaeIUAcAQAAHAEAABQAAAAAAAAAAAAAAAAA2AYAAGRycy9t&#10;ZWRpYS9pbWFnZTEucG5nUEsFBgAAAAAGAAYAfAEAACYIAAAAAA==&#10;">
                <v:shape id="Picture 2077" o:spid="_x0000_s1027" type="#_x0000_t75" style="position:absolute;left:-33;top:-33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NcexAAAAN0AAAAPAAAAZHJzL2Rvd25yZXYueG1sRI/BbsIw&#10;EETvSPyDtUi9gQOHAikGoVaVOJRDEriv7G0ciNdR7EL697hSJY6jmXmj2ewG14ob9aHxrGA+y0AQ&#10;a28arhWcqs/pCkSIyAZbz6TglwLstuPRBnPj71zQrYy1SBAOOSqwMXa5lEFbchhmviNO3rfvHcYk&#10;+1qaHu8J7lq5yLJX6bDhtGCxo3dL+lr+OAUk9+ejLi5NrOaH8uOrWGttjVIvk2H/BiLSEJ/h//bB&#10;KFhkyyX8vUlPQG4fAAAA//8DAFBLAQItABQABgAIAAAAIQDb4fbL7gAAAIUBAAATAAAAAAAAAAAA&#10;AAAAAAAAAABbQ29udGVudF9UeXBlc10ueG1sUEsBAi0AFAAGAAgAAAAhAFr0LFu/AAAAFQEAAAsA&#10;AAAAAAAAAAAAAAAAHwEAAF9yZWxzLy5yZWxzUEsBAi0AFAAGAAgAAAAhAGas1x7EAAAA3QAAAA8A&#10;AAAAAAAAAAAAAAAABwIAAGRycy9kb3ducmV2LnhtbFBLBQYAAAAAAwADALcAAAD4AgAAAAA=&#10;">
                  <v:imagedata r:id="rId10" o:title=""/>
                </v:shape>
                <v:shape id="Picture 2078" o:spid="_x0000_s1028" type="#_x0000_t75" style="position:absolute;left:-33;top:-33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0NswAAAAN0AAAAPAAAAZHJzL2Rvd25yZXYueG1sRE89b8Iw&#10;EN2R+h+sq9QNHBgKDRiEWiExwJBA95N9xIH4HMUGwr/HAxLj0/terHrXiBt1ofasYDzKQBBrb2qu&#10;FBwPm+EMRIjIBhvPpOBBAVbLj8ECc+PvXNCtjJVIIRxyVGBjbHMpg7bkMIx8S5y4k+8cxgS7SpoO&#10;7yncNXKSZd/SYc2pwWJLv5b0pbw6BSTX/3tdnOt4GG/Lv13xo7U1Sn199us5iEh9fItf7q1RMMmm&#10;aW56k56AXD4BAAD//wMAUEsBAi0AFAAGAAgAAAAhANvh9svuAAAAhQEAABMAAAAAAAAAAAAAAAAA&#10;AAAAAFtDb250ZW50X1R5cGVzXS54bWxQSwECLQAUAAYACAAAACEAWvQsW78AAAAVAQAACwAAAAAA&#10;AAAAAAAAAAAfAQAAX3JlbHMvLnJlbHNQSwECLQAUAAYACAAAACEAFzNDbMAAAADdAAAADwAAAAAA&#10;AAAAAAAAAAAHAgAAZHJzL2Rvd25yZXYueG1sUEsFBgAAAAADAAMAtwAAAPQCAAAAAA==&#10;">
                  <v:imagedata r:id="rId10" o:title=""/>
                </v:shape>
                <v:shape id="Picture 2079" o:spid="_x0000_s1029" type="#_x0000_t75" style="position:absolute;left:-33;top:-33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+b3wwAAAN0AAAAPAAAAZHJzL2Rvd25yZXYueG1sRI9BawIx&#10;FITvBf9DeIK3mtWDratRxCJ4sIdd9f5InpvVzcuySXX996ZQ6HGYmW+Y5bp3jbhTF2rPCibjDASx&#10;9qbmSsHpuHv/BBEissHGMyl4UoD1avC2xNz4Bxd0L2MlEoRDjgpsjG0uZdCWHIaxb4mTd/Gdw5hk&#10;V0nT4SPBXSOnWTaTDmtOCxZb2lrSt/LHKSC5OX/r4lrH42Rffh2KudbWKDUa9psFiEh9/A//tfdG&#10;wTT7mMPvm/QE5OoFAAD//wMAUEsBAi0AFAAGAAgAAAAhANvh9svuAAAAhQEAABMAAAAAAAAAAAAA&#10;AAAAAAAAAFtDb250ZW50X1R5cGVzXS54bWxQSwECLQAUAAYACAAAACEAWvQsW78AAAAVAQAACwAA&#10;AAAAAAAAAAAAAAAfAQAAX3JlbHMvLnJlbHNQSwECLQAUAAYACAAAACEAeH/m98MAAADdAAAADwAA&#10;AAAAAAAAAAAAAAAHAgAAZHJzL2Rvd25yZXYueG1sUEsFBgAAAAADAAMAtwAAAPcCAAAAAA==&#10;">
                  <v:imagedata r:id="rId10" o:title=""/>
                </v:shape>
                <v:shape id="Picture 2080" o:spid="_x0000_s1030" type="#_x0000_t75" style="position:absolute;left:-33;top:-33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D9NwQAAAN0AAAAPAAAAZHJzL2Rvd25yZXYueG1sRE89b8Iw&#10;EN0r8R+sQ2IrDgwoDRiEWlXK0A4JsJ/sa5w2Pkexm4R/j4dKHZ/e9+E0u06MNITWs4LNOgNBrL1p&#10;uVFwvbw/5yBCRDbYeSYFdwpwOi6eDlgYP3FFYx0bkUI4FKjAxtgXUgZtyWFY+544cV9+cBgTHBpp&#10;BpxSuOvkNst20mHLqcFiT6+W9E/96xSQPN8+dfXdxsumrN8+qhetrVFqtZzPexCR5vgv/nOXRsE2&#10;y9P+9CY9AXl8AAAA//8DAFBLAQItABQABgAIAAAAIQDb4fbL7gAAAIUBAAATAAAAAAAAAAAAAAAA&#10;AAAAAABbQ29udGVudF9UeXBlc10ueG1sUEsBAi0AFAAGAAgAAAAhAFr0LFu/AAAAFQEAAAsAAAAA&#10;AAAAAAAAAAAAHwEAAF9yZWxzLy5yZWxzUEsBAi0AFAAGAAgAAAAhANyQP03BAAAA3QAAAA8AAAAA&#10;AAAAAAAAAAAABwIAAGRycy9kb3ducmV2LnhtbFBLBQYAAAAAAwADALcAAAD1AgAAAAA=&#10;">
                  <v:imagedata r:id="rId10" o:title=""/>
                </v:shape>
                <w10:anchorlock/>
              </v:group>
            </w:pict>
          </mc:Fallback>
        </mc:AlternateContent>
      </w:r>
      <w:r>
        <w:t xml:space="preserve"> </w:t>
      </w:r>
    </w:p>
    <w:p w:rsidR="00524EC4" w:rsidRDefault="00524EC4" w:rsidP="00524EC4">
      <w:pPr>
        <w:spacing w:after="57"/>
        <w:ind w:left="-5"/>
      </w:pPr>
      <w:r>
        <w:lastRenderedPageBreak/>
        <w:t xml:space="preserve">B. Has the minor's mother ever had maternal hormonal treatments (including the contraceptive pill)?           </w:t>
      </w:r>
    </w:p>
    <w:p w:rsidR="00524EC4" w:rsidRDefault="00524EC4" w:rsidP="00524EC4">
      <w:pPr>
        <w:spacing w:after="0"/>
        <w:ind w:left="-8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1928BD39" wp14:editId="4AEFED8D">
                <wp:extent cx="5742940" cy="23495"/>
                <wp:effectExtent l="0" t="0" r="0" b="0"/>
                <wp:docPr id="1677" name="Group 16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23495"/>
                          <a:chOff x="0" y="0"/>
                          <a:chExt cx="5742940" cy="23495"/>
                        </a:xfrm>
                      </wpg:grpSpPr>
                      <pic:pic xmlns:pic="http://schemas.openxmlformats.org/drawingml/2006/picture">
                        <pic:nvPicPr>
                          <pic:cNvPr id="2081" name="Picture 208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076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2" name="Picture 208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076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3" name="Picture 2083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076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4" name="Picture 2084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076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401DDDC" id="Group 1677" o:spid="_x0000_s1026" style="width:452.2pt;height:1.85pt;mso-position-horizontal-relative:char;mso-position-vertical-relative:line" coordsize="57429,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S8wgdQIAAG4LAAAOAAAAZHJzL2Uyb0RvYy54bWzsVsuu2jAQ3VfqP1je&#10;Q0ISHjcC7oZeVKlq0W37AcZxEqtxbNmGwN937IRAAbXVlbqoxILg8WPmzJnjx/z5ICq0Z9pwWS/w&#10;aBhixGoqM14XC/z928tghpGxpM5IJWu2wEdm8PPy/bt5o1IWyVJWGdMInNQmbdQCl9aqNAgMLZkg&#10;ZigVq2Ewl1oQC6YugkyTBryLKojCcBI0UmdKS8qMgd5VO4iX3n+eM2q/5LlhFlULDNis/2r/3bpv&#10;sJyTtNBElZx2MMgbUAjCawjau1oRS9BO8xtXglMtjcztkEoRyDznlPkcIJtReJXNWsud8rkUaVOo&#10;niag9oqnN7uln/cbjXgGtZtMpxjVRECVfGDke4CgRhUpzFtr9VVtdNdRtJbL+ZBr4f4hG3Tw1B57&#10;atnBIgqd42kSPSVQAQpjUZw8jVvqaQn1uVlFyw+/XRecggYOWw9FcZrCr+MJWjc8/VlPsMruNMOd&#10;E/FXPgTRP3ZqACVVxPItr7g9enlC8Ryoer/hdKNb40x5FM5GJ8phgouLfB9w7Ja5mW4dmIGzf3Gz&#10;rbh64VXlmHftDjBo+0obd3JudbeSdCdYbduNpFkF2GVtSq4MRjplYstAF/pjNmprZaxmlpYuYA6B&#10;X2FzOWQk7Qc8yjMwh9mAZO6IZBDHkwQjEMNgHE4nbYALsczGEZwcTixxmMz8Pu2LTlKljV0zKZBr&#10;AERAAkyTlOw/mQ7TaUpHXQvD4wNULb3Q+J+kEt2RSuSIczQ/pPKQSneQwwkS35FK/JBK8jhVTmdF&#10;e+eDVOAQbu/8zfkCSh5S+edS8S8XeNT5C7R7gLpX46UN7ctn8vIn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5FRV3dwAAAADAQAADwAAAGRycy9kb3ducmV2LnhtbEyPQWvCQBCF&#10;7wX/wzKF3uomaq1NsxGRticR1IL0NmbHJJidDdk1if++217ay8DjPd77Jl0OphYdta6yrCAeRyCI&#10;c6srLhR8Ht4fFyCcR9ZYWyYFN3KwzEZ3KSba9ryjbu8LEUrYJaig9L5JpHR5SQbd2DbEwTvb1qAP&#10;si2kbrEP5aaWkyiaS4MVh4USG1qXlF/2V6Pgo8d+NY3fus3lvL59HZ62x01MSj3cD6tXEJ4G/xeG&#10;H/yADllgOtkraydqBeER/3uD9xLNZiBOCqbPILNU/mfPvgEAAP//AwBQSwMECgAAAAAAAAAhAEMq&#10;Buk6AQAAOgEAABQAAABkcnMvbWVkaWEvaW1hZ2UxLnBuZ4lQTkcNChoKAAAADUlIRFIAAAdeAAAA&#10;CggGAAAAFPb8DAAAAAFzUkdCAK7OHOkAAAAEZ0FNQQAAsY8L/GEFAAAACXBIWXMAAC4jAAAuIwF4&#10;pT92AAAAz0lEQVR4Xu3bsQ3CMBQEUIwbigzBAulp2SHDpmQEnAVYgQ2Cf5SKIGRC+17hO3mFrzsA&#10;AAAAAAAA8J8UTyllqNFFBwAAAAAAAKBdznlcDq/TND1qnKMDAAAAAAAA0C6ldD2uHQAAAAAAAICd&#10;NovXeZ7vNZ7RAQAAAAAAAPjoklI6RYnF6+bwGp9939+iAwAAAAAAALD1fmO1eAUAAAAAAAD43ffF&#10;KwAAAAAAAADt4vB6XDsAAAAAAAAAOy2L11LKUKOLDgAAAAAAAEC7nPP4AkCkKNHolEojAAAAAElF&#10;TkSuQmCCUEsBAi0AFAAGAAgAAAAhALGCZ7YKAQAAEwIAABMAAAAAAAAAAAAAAAAAAAAAAFtDb250&#10;ZW50X1R5cGVzXS54bWxQSwECLQAUAAYACAAAACEAOP0h/9YAAACUAQAACwAAAAAAAAAAAAAAAAA7&#10;AQAAX3JlbHMvLnJlbHNQSwECLQAUAAYACAAAACEAX0vMIHUCAABuCwAADgAAAAAAAAAAAAAAAAA6&#10;AgAAZHJzL2Uyb0RvYy54bWxQSwECLQAUAAYACAAAACEAqiYOvrwAAAAhAQAAGQAAAAAAAAAAAAAA&#10;AADbBAAAZHJzL19yZWxzL2Uyb0RvYy54bWwucmVsc1BLAQItABQABgAIAAAAIQDkVFXd3AAAAAMB&#10;AAAPAAAAAAAAAAAAAAAAAM4FAABkcnMvZG93bnJldi54bWxQSwECLQAKAAAAAAAAACEAQyoG6ToB&#10;AAA6AQAAFAAAAAAAAAAAAAAAAADXBgAAZHJzL21lZGlhL2ltYWdlMS5wbmdQSwUGAAAAAAYABgB8&#10;AQAAQwgAAAAA&#10;">
                <v:shape id="Picture 2081" o:spid="_x0000_s1027" type="#_x0000_t75" style="position:absolute;left:-33;top:-50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3TbxQAAAN0AAAAPAAAAZHJzL2Rvd25yZXYueG1sRI/NigIx&#10;EITvwr5DaMGbJiorMmsUERQvHvyDPTaT3smsk87sJOr49htB8FhU1VfUbNG6StyoCaVnDcOBAkGc&#10;e1NyoeF0XPenIEJENlh5Jg0PCrCYf3RmmBl/5z3dDrEQCcIhQw02xjqTMuSWHIaBr4mT9+MbhzHJ&#10;ppCmwXuCu0qOlJpIhyWnBYs1rSzll8PVafi8fo/3W7updr+b5Xm3YuX+jiete912+QUiUhvf4Vd7&#10;azSM1HQIzzfpCcj5PwAAAP//AwBQSwECLQAUAAYACAAAACEA2+H2y+4AAACFAQAAEwAAAAAAAAAA&#10;AAAAAAAAAAAAW0NvbnRlbnRfVHlwZXNdLnhtbFBLAQItABQABgAIAAAAIQBa9CxbvwAAABUBAAAL&#10;AAAAAAAAAAAAAAAAAB8BAABfcmVscy8ucmVsc1BLAQItABQABgAIAAAAIQD0g3TbxQAAAN0AAAAP&#10;AAAAAAAAAAAAAAAAAAcCAABkcnMvZG93bnJldi54bWxQSwUGAAAAAAMAAwC3AAAA+QIAAAAA&#10;">
                  <v:imagedata r:id="rId6" o:title=""/>
                </v:shape>
                <v:shape id="Picture 2082" o:spid="_x0000_s1028" type="#_x0000_t75" style="position:absolute;left:-33;top:-50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eqsxQAAAN0AAAAPAAAAZHJzL2Rvd25yZXYueG1sRI9PawIx&#10;FMTvBb9DeEJvNXFLRbZGEaHixYP/wONj87pZ3bysm6jbb98IgsdhZn7DTGadq8WN2lB51jAcKBDE&#10;hTcVlxr2u5+PMYgQkQ3WnknDHwWYTXtvE8yNv/OGbttYigThkKMGG2OTSxkKSw7DwDfEyfv1rcOY&#10;ZFtK0+I9wV0tM6VG0mHFacFiQwtLxXl7dRq+rsfPzcou6/VpOT+sF6zcZbfX+r3fzb9BROriK/xs&#10;r4yGTI0zeLxJT0BO/wEAAP//AwBQSwECLQAUAAYACAAAACEA2+H2y+4AAACFAQAAEwAAAAAAAAAA&#10;AAAAAAAAAAAAW0NvbnRlbnRfVHlwZXNdLnhtbFBLAQItABQABgAIAAAAIQBa9CxbvwAAABUBAAAL&#10;AAAAAAAAAAAAAAAAAB8BAABfcmVscy8ucmVsc1BLAQItABQABgAIAAAAIQAEUeqsxQAAAN0AAAAP&#10;AAAAAAAAAAAAAAAAAAcCAABkcnMvZG93bnJldi54bWxQSwUGAAAAAAMAAwC3AAAA+QIAAAAA&#10;">
                  <v:imagedata r:id="rId6" o:title=""/>
                </v:shape>
                <v:shape id="Picture 2083" o:spid="_x0000_s1029" type="#_x0000_t75" style="position:absolute;left:-33;top:-50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U83xQAAAN0AAAAPAAAAZHJzL2Rvd25yZXYueG1sRI/NigIx&#10;EITvC/sOoRe8rckqKzIaRQTFiwf/wGMzaSfjTjrjJOr49htB8FhU1VfUeNq6StyoCaVnDT9dBYI4&#10;96bkQsN+t/gegggR2WDlmTQ8KMB08vkxxsz4O2/oto2FSBAOGWqwMdaZlCG35DB0fU2cvJNvHMYk&#10;m0KaBu8J7irZU2ogHZacFizWNLeU/22vTsPv9djfrOyyWp+Xs8N6zspddnutO1/tbAQiUhvf4Vd7&#10;ZTT01LAPzzfpCcjJPwAAAP//AwBQSwECLQAUAAYACAAAACEA2+H2y+4AAACFAQAAEwAAAAAAAAAA&#10;AAAAAAAAAAAAW0NvbnRlbnRfVHlwZXNdLnhtbFBLAQItABQABgAIAAAAIQBa9CxbvwAAABUBAAAL&#10;AAAAAAAAAAAAAAAAAB8BAABfcmVscy8ucmVsc1BLAQItABQABgAIAAAAIQBrHU83xQAAAN0AAAAP&#10;AAAAAAAAAAAAAAAAAAcCAABkcnMvZG93bnJldi54bWxQSwUGAAAAAAMAAwC3AAAA+QIAAAAA&#10;">
                  <v:imagedata r:id="rId6" o:title=""/>
                </v:shape>
                <v:shape id="Picture 2084" o:spid="_x0000_s1030" type="#_x0000_t75" style="position:absolute;left:-33;top:-50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NdDxQAAAN0AAAAPAAAAZHJzL2Rvd25yZXYueG1sRI9BawIx&#10;FITvgv8hPKE3TbS1yNYoIlS8eFC30ONj87rZunnZbqJu/70RBI/DzHzDzJedq8WF2lB51jAeKRDE&#10;hTcVlxry4+dwBiJEZIO1Z9LwTwGWi35vjpnxV97T5RBLkSAcMtRgY2wyKUNhyWEY+YY4eT++dRiT&#10;bEtpWrwmuKvlRKl36bDitGCxobWl4nQ4Ow3T8/frfms39e53s/rarVm5v2Ou9cugW32AiNTFZ/jR&#10;3hoNEzV7g/ub9ATk4gYAAP//AwBQSwECLQAUAAYACAAAACEA2+H2y+4AAACFAQAAEwAAAAAAAAAA&#10;AAAAAAAAAAAAW0NvbnRlbnRfVHlwZXNdLnhtbFBLAQItABQABgAIAAAAIQBa9CxbvwAAABUBAAAL&#10;AAAAAAAAAAAAAAAAAB8BAABfcmVscy8ucmVsc1BLAQItABQABgAIAAAAIQDk9NdDxQAAAN0AAAAP&#10;AAAAAAAAAAAAAAAAAAcCAABkcnMvZG93bnJldi54bWxQSwUGAAAAAAMAAwC3AAAA+QIAAAAA&#10;">
                  <v:imagedata r:id="rId6" o:title=""/>
                </v:shape>
                <w10:anchorlock/>
              </v:group>
            </w:pict>
          </mc:Fallback>
        </mc:AlternateContent>
      </w:r>
      <w:r>
        <w:t xml:space="preserve"> </w:t>
      </w:r>
    </w:p>
    <w:p w:rsidR="00524EC4" w:rsidRDefault="00524EC4" w:rsidP="00524EC4">
      <w:pPr>
        <w:pStyle w:val="Heading1"/>
        <w:spacing w:after="65"/>
        <w:ind w:left="10" w:right="40"/>
      </w:pPr>
      <w:r>
        <w:t xml:space="preserve">Y/N </w:t>
      </w:r>
    </w:p>
    <w:p w:rsidR="00524EC4" w:rsidRDefault="00524EC4" w:rsidP="00524EC4">
      <w:pPr>
        <w:spacing w:after="180"/>
        <w:ind w:left="-8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71791CC0" wp14:editId="4E50EC7B">
                <wp:extent cx="5742940" cy="23495"/>
                <wp:effectExtent l="0" t="0" r="0" b="0"/>
                <wp:docPr id="1678" name="Group 16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23495"/>
                          <a:chOff x="0" y="0"/>
                          <a:chExt cx="5742940" cy="23495"/>
                        </a:xfrm>
                      </wpg:grpSpPr>
                      <pic:pic xmlns:pic="http://schemas.openxmlformats.org/drawingml/2006/picture">
                        <pic:nvPicPr>
                          <pic:cNvPr id="2085" name="Picture 2085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745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6" name="Picture 208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745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229BBA6" id="Group 1678" o:spid="_x0000_s1026" style="width:452.2pt;height:1.85pt;mso-position-horizontal-relative:char;mso-position-vertical-relative:line" coordsize="57429,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h9FcTQIAABgHAAAOAAAAZHJzL2Uyb0RvYy54bWzsVduO2jAQfa/Uf7Dy&#10;DgnhsmwE7AtdVKlqUS8fYBwnsRpfNDYE/r5jJ2QpoLZaqQ+V+oCZ8WXmzJljZ/F0lDU5cLBCq2U0&#10;GiYR4YrpXKhyGX37+jyYR8Q6qnJaa8WX0Ynb6Gn19s2iMRlPdaXrnAPBIMpmjVlGlXMmi2PLKi6p&#10;HWrDFS4WGiR16EIZ50AbjC7rOE2SWdxoyA1oxq3F2XW7GK1C/KLgzH0qCssdqZcRYnNhhDDu/Biv&#10;FjQrgZpKsA4GfQUKSYXCpH2oNXWU7EHchJKCgba6cEOmZayLQjAeasBqRslVNRvQexNqKbOmND1N&#10;SO0VT68Oyz4etkBEjr2bPWCvFJXYpZCYhBkkqDFlhvs2YL6YLXQTZev5mo8FSP+P1ZBjoPbUU8uP&#10;jjCcnD5M0scJdoDhWjqePE5b6lmF/bk5xap3vzwXn5PGHlsPxQiW4a/jCa0bnn6vJzzl9sCjLoj8&#10;oxiSwve9GWBLDXViJ2rhTkGe2DwPSh22gm2hdV4oT5P59Ew5bvB5SZhDjv0xv9OfQzf2/k9hdrUw&#10;z6KuPfPe7gCjtq+0cafmVndrzfaSK9deJOA1YtfKVsLYiEDG5Y6jLuB9Pmp7ZR1wxyqfsMDEn/Fy&#10;eWQ06xcCyhdgHrNFydwRyWA8nk0igmIYoDQ6MVyIZT5NUY1eLONkMg/3tG86zQxYt+FaEm8gRESC&#10;TNOMHj7YDtN5S0ddCyPgQ1QtvWj8S1KZ3ZHKzHfG0/xfKn9NKuGNwec3SL37VPj3/dJH+/KDtvoB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DkVFXd3AAAAAMBAAAPAAAAZHJzL2Rv&#10;d25yZXYueG1sTI9Ba8JAEIXvBf/DMoXe6iZqrU2zEZG2JxHUgvQ2ZsckmJ0N2TWJ/77bXtrLwOM9&#10;3vsmXQ6mFh21rrKsIB5HIIhzqysuFHwe3h8XIJxH1lhbJgU3crDMRncpJtr2vKNu7wsRStglqKD0&#10;vkmkdHlJBt3YNsTBO9vWoA+yLaRusQ/lppaTKJpLgxWHhRIbWpeUX/ZXo+Cjx341jd+6zeW8vn0d&#10;nrbHTUxKPdwPq1cQngb/F4Yf/IAOWWA62StrJ2oF4RH/e4P3Es1mIE4Kps8gs1T+Z8++AQAA//8D&#10;AFBLAwQKAAAAAAAAACEAou61Yz0BAAA9AQAAFAAAAGRycy9tZWRpYS9pbWFnZTEucG5niVBORw0K&#10;GgoAAAANSUhEUgAAB14AAAAKCAYAAAAU9vwMAAAAAXNSR0IArs4c6QAAAARnQU1BAACxjwv8YQUA&#10;AAAJcEhZcwAALiMAAC4jAXilP3YAAADSSURBVHhe7d2xDcIwEAXQHGIAF5QULJAh2Ig1EEswCis4&#10;C0DJFBGxoSJBSkj7nmT7yyt8nd0AAAAAAAAAsE6ULee87/t+W28AAAAAAAAAmC2l9KzFa9d19+E4&#10;lAwAAAAAAADAfBFx3HwyAAAAAAAAAH9SvAIAAAAAAACsNHpquIzBtm17KxkAAAAAAACAse+OdeqP&#10;1+uwHu8IAAAAAAAAwITTsFIJv4pXAAAAAAAAAGYqxas/XgEAAAAAAABWqhOvOedLROzqDQAAAAAA&#10;AAALNOcXlusgNAwkxzIAAAAASUVORK5CYIJQSwECLQAUAAYACAAAACEAsYJntgoBAAATAgAAEwAA&#10;AAAAAAAAAAAAAAAAAAAAW0NvbnRlbnRfVHlwZXNdLnhtbFBLAQItABQABgAIAAAAIQA4/SH/1gAA&#10;AJQBAAALAAAAAAAAAAAAAAAAADsBAABfcmVscy8ucmVsc1BLAQItABQABgAIAAAAIQAXh9FcTQIA&#10;ABgHAAAOAAAAAAAAAAAAAAAAADoCAABkcnMvZTJvRG9jLnhtbFBLAQItABQABgAIAAAAIQCqJg6+&#10;vAAAACEBAAAZAAAAAAAAAAAAAAAAALMEAABkcnMvX3JlbHMvZTJvRG9jLnhtbC5yZWxzUEsBAi0A&#10;FAAGAAgAAAAhAORUVd3cAAAAAwEAAA8AAAAAAAAAAAAAAAAApgUAAGRycy9kb3ducmV2LnhtbFBL&#10;AQItAAoAAAAAAAAAIQCi7rVjPQEAAD0BAAAUAAAAAAAAAAAAAAAAAK8GAABkcnMvbWVkaWEvaW1h&#10;Z2UxLnBuZ1BLBQYAAAAABgAGAHwBAAAeCAAAAAA=&#10;">
                <v:shape id="Picture 2085" o:spid="_x0000_s1027" type="#_x0000_t75" style="position:absolute;left:-33;top:-57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SpBxgAAAN0AAAAPAAAAZHJzL2Rvd25yZXYueG1sRI9BawIx&#10;FITvQv9DeIXeNLuWlnU1SikUhF6sVr0+N8/N0s3LkkTd7a9vCoUeh5n5hlmsetuKK/nQOFaQTzIQ&#10;xJXTDdcKPndv4wJEiMgaW8ekYKAAq+XdaIGldjf+oOs21iJBOJSowMTYlVKGypDFMHEdcfLOzluM&#10;Sfpaao+3BLetnGbZs7TYcFow2NGroepre7EKeNjMjoc8n5nhe7OLj4Xv9+8npR7u+5c5iEh9/A//&#10;tddawTQrnuD3TXoCcvkDAAD//wMAUEsBAi0AFAAGAAgAAAAhANvh9svuAAAAhQEAABMAAAAAAAAA&#10;AAAAAAAAAAAAAFtDb250ZW50X1R5cGVzXS54bWxQSwECLQAUAAYACAAAACEAWvQsW78AAAAVAQAA&#10;CwAAAAAAAAAAAAAAAAAfAQAAX3JlbHMvLnJlbHNQSwECLQAUAAYACAAAACEAsC0qQcYAAADdAAAA&#10;DwAAAAAAAAAAAAAAAAAHAgAAZHJzL2Rvd25yZXYueG1sUEsFBgAAAAADAAMAtwAAAPoCAAAAAA==&#10;">
                  <v:imagedata r:id="rId8" o:title=""/>
                </v:shape>
                <v:shape id="Picture 2086" o:spid="_x0000_s1028" type="#_x0000_t75" style="position:absolute;left:-33;top:-57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7Q2xgAAAN0AAAAPAAAAZHJzL2Rvd25yZXYueG1sRI9BawIx&#10;FITvBf9DeEJvNbsWZF2NIkKh0IvVVq/PzXOzuHlZklR3++ubQqHHYWa+YZbr3rbiRj40jhXkkwwE&#10;ceV0w7WCj8PLUwEiRGSNrWNSMFCA9Wr0sMRSuzu/020fa5EgHEpUYGLsSilDZchimLiOOHkX5y3G&#10;JH0ttcd7gttWTrNsJi02nBYMdrQ1VF33X1YBD7v56ZjnczN87w7xufD959tZqcdxv1mAiNTH//Bf&#10;+1UrmGbFDH7fpCcgVz8AAAD//wMAUEsBAi0AFAAGAAgAAAAhANvh9svuAAAAhQEAABMAAAAAAAAA&#10;AAAAAAAAAAAAAFtDb250ZW50X1R5cGVzXS54bWxQSwECLQAUAAYACAAAACEAWvQsW78AAAAVAQAA&#10;CwAAAAAAAAAAAAAAAAAfAQAAX3JlbHMvLnJlbHNQSwECLQAUAAYACAAAACEAQP+0NsYAAADdAAAA&#10;DwAAAAAAAAAAAAAAAAAHAgAAZHJzL2Rvd25yZXYueG1sUEsFBgAAAAADAAMAtwAAAPoCAAAAAA==&#10;">
                  <v:imagedata r:id="rId8" o:title=""/>
                </v:shape>
                <w10:anchorlock/>
              </v:group>
            </w:pict>
          </mc:Fallback>
        </mc:AlternateContent>
      </w:r>
      <w:r>
        <w:t xml:space="preserve"> </w:t>
      </w:r>
    </w:p>
    <w:p w:rsidR="00524EC4" w:rsidRDefault="00524EC4" w:rsidP="00524EC4">
      <w:pPr>
        <w:ind w:left="-5"/>
      </w:pPr>
      <w:r>
        <w:t xml:space="preserve">C. Has the minor’s mother during pregnancy ever been diagnosed by a medical doctor with any of the following medical conditions? If yes, please specify. </w:t>
      </w:r>
    </w:p>
    <w:p w:rsidR="00524EC4" w:rsidRDefault="00524EC4" w:rsidP="00524EC4">
      <w:pPr>
        <w:pStyle w:val="Heading1"/>
        <w:ind w:left="10" w:right="4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118D18E8" wp14:editId="6D01372C">
                <wp:simplePos x="0" y="0"/>
                <wp:positionH relativeFrom="column">
                  <wp:posOffset>-4762</wp:posOffset>
                </wp:positionH>
                <wp:positionV relativeFrom="paragraph">
                  <wp:posOffset>-59539</wp:posOffset>
                </wp:positionV>
                <wp:extent cx="5742940" cy="344779"/>
                <wp:effectExtent l="0" t="0" r="0" b="0"/>
                <wp:wrapNone/>
                <wp:docPr id="1785" name="Group 17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344779"/>
                          <a:chOff x="0" y="0"/>
                          <a:chExt cx="5742940" cy="344779"/>
                        </a:xfrm>
                      </wpg:grpSpPr>
                      <pic:pic xmlns:pic="http://schemas.openxmlformats.org/drawingml/2006/picture">
                        <pic:nvPicPr>
                          <pic:cNvPr id="2087" name="Picture 2087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493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8" name="Picture 2088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493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9" name="Picture 2089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315546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0" name="Picture 2090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315546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379BE03" id="Group 1785" o:spid="_x0000_s1026" style="position:absolute;margin-left:-.35pt;margin-top:-4.7pt;width:452.2pt;height:27.15pt;z-index:-251657216" coordsize="57429,3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WBrTggIAAHILAAAOAAAAZHJzL2Uyb0RvYy54bWzsVtuO2jAQfa/Uf7D8&#10;DgkQIETAvtBFlaoWbdsPMI6TWI1jyzaE/fuOnRAooG61UqVtxQPB15kzZ47Hnj8cRIn2TBsuqwUe&#10;9EOMWEVlyqt8gb9/e+zFGBlLqpSUsmIL/MwMfli+fzevVcKGspBlyjQCI5VJarXAhbUqCQJDCyaI&#10;6UvFKpjMpBbEQlfnQapJDdZFGQzDcBLUUqdKS8qMgdFVM4mX3n6WMWq/ZJlhFpULDNis/2r/3bpv&#10;sJyTJNdEFZy2MMgrUAjCK3DamVoRS9BO8ytTglMtjcxsn0oRyCzjlPkYIJpBeBHNWsud8rHkSZ2r&#10;jiag9oKnV5uln/cbjXgKuZvGY4wqIiBL3jHyI0BQrfIE1q21+qo2uh3Im56L+ZBp4f4hGnTw1D53&#10;1LKDRRQGx9NoOIsgAxTmRlE0nc4a7mkBCbraRosPv98YHN0GDl0HRnGawK9lClpXTL2sKNhld5rh&#10;1oj4IxuC6B871YOkKmL5lpfcPnuBQvocqGq/4XSjm86J9GEYT4+kwwLnF/kxYNltcyvdPugGrv+L&#10;mW3J1SMvS8e9a7eAQd0X6rgRc6O8laQ7wSrbHCXNSsAuK1NwZTDSCRNbBsrQH9NBkyxjNbO0cA4z&#10;cPwEx8shI0k34VGegDnMBkRzQya90WgSYQRy6EXRbNQ4OJNLPB5C7fByCaPYn9Qu6SRR2tg1kwK5&#10;BkAEJMA0Scj+k2kxHZe01DUwPD5A1dALjX9JKsBHcz43J6nEjjhH810qrrLcpQIHFirI7IZUfMV9&#10;S1IZ/s2qMhqMx9HkXlYmL91AM7iVL8sKjL2xsvI/asW/XeBh56/Q9hHqXo7nfWifP5WXPwE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DRLEfPeAAAABwEAAA8AAABk&#10;cnMvZG93bnJldi54bWxMjkFLw0AQhe+C/2EZwVu7iY3axGxKKeqpCLaC9LbNTpPQ7GzIbpP03zue&#10;9PSY9x5vvnw12VYM2PvGkYJ4HoFAKp1pqFLwtX+bLUH4oMno1hEquKKHVXF7k+vMuJE+cdiFSvAI&#10;+UwrqEPoMil9WaPVfu46JM5Orrc68NlX0vR65HHbyocoepJWN8Qfat3hpsbyvLtYBe+jHteL+HXY&#10;nk+b62H/+PG9jVGp+7tp/QIi4BT+yvCLz+hQMNPRXch40SqYPXORJU1AcJxGCzaOCpIkBVnk8j9/&#10;8QMAAP//AwBQSwMECgAAAAAAAAAhAJTQ2RtAAQAAQAEAABQAAABkcnMvbWVkaWEvaW1hZ2UxLnBu&#10;Z4lQTkcNChoKAAAADUlIRFIAAAdeAAAACggGAAAAFPb8DAAAAAFzUkdCAK7OHOkAAAAEZ0FNQQAA&#10;sY8L/GEFAAAACXBIWXMAAC4jAAAuIwF4pT92AAAA1UlEQVR4Xu3dsQ3CMBAFUA5RIpEBKFggQ7AD&#10;g7ASW1CygrMAbZZIQmyoEoqIUL4n2f66FU7n2wAAAAAAAACwTuQrpXSNiEOpAAAAAAAAALBY13W3&#10;0nhtmuY5PqecAQAAAAAAAFguIs7bTwYAAAAAAADgR98mXu/jad8RAAAAAAAAgKlhGC4Rsc85T7zO&#10;Gq+5WNf1I2cAAAAAAAAA5qY9VjteAQAAAAAAAFaw4xUAAAAAAADgDzReAQAAAAAAAFYqXw2nlI59&#10;3+9KBQAAAAAAAIDFqqpqX6q1JiPvFytVAAAAAElFTkSuQmCCUEsDBAoAAAAAAAAAIQCi7rVjPQEA&#10;AD0BAAAUAAAAZHJzL21lZGlhL2ltYWdlMi5wbmeJUE5HDQoaCgAAAA1JSERSAAAHXgAAAAoIBgAA&#10;ABT2/AwAAAABc1JHQgCuzhzpAAAABGdBTUEAALGPC/xhBQAAAAlwSFlzAAAuIwAALiMBeKU/dgAA&#10;ANJJREFUeF7t3bENwjAQBdAcYgAXlBQskCHYiDUQSzAKKzgLQMkUEbGhIkFKSPueZPvLK3yd3QAA&#10;AAAAAACwTpQt57zv+35bbwAAAAAAAACYLaX0rMVr13X34TiUDAAAAAAAAMB8EXHcfDIAAAAAAAAA&#10;f1K8AgAAAAAAAKw0emq4jMG2bXsrGQAAAAAAAICx74516o/X67Ae7wgAAAAAAADAhNOwUgm/ilcA&#10;AAAAAAAAZirFqz9eAQAAAAAAAFaqE68550tE7OoNAAAAAAAAAAs05xeW6yA0DCTHMgAAAABJRU5E&#10;rkJgglBLAQItABQABgAIAAAAIQCxgme2CgEAABMCAAATAAAAAAAAAAAAAAAAAAAAAABbQ29udGVu&#10;dF9UeXBlc10ueG1sUEsBAi0AFAAGAAgAAAAhADj9If/WAAAAlAEAAAsAAAAAAAAAAAAAAAAAOwEA&#10;AF9yZWxzLy5yZWxzUEsBAi0AFAAGAAgAAAAhAPxYGtOCAgAAcgsAAA4AAAAAAAAAAAAAAAAAOgIA&#10;AGRycy9lMm9Eb2MueG1sUEsBAi0AFAAGAAgAAAAhAC5s8ADFAAAApQEAABkAAAAAAAAAAAAAAAAA&#10;6AQAAGRycy9fcmVscy9lMm9Eb2MueG1sLnJlbHNQSwECLQAUAAYACAAAACEANEsR894AAAAHAQAA&#10;DwAAAAAAAAAAAAAAAADkBQAAZHJzL2Rvd25yZXYueG1sUEsBAi0ACgAAAAAAAAAhAJTQ2RtAAQAA&#10;QAEAABQAAAAAAAAAAAAAAAAA7wYAAGRycy9tZWRpYS9pbWFnZTEucG5nUEsBAi0ACgAAAAAAAAAh&#10;AKLutWM9AQAAPQEAABQAAAAAAAAAAAAAAAAAYQgAAGRycy9tZWRpYS9pbWFnZTIucG5nUEsFBgAA&#10;AAAHAAcAvgEAANAJAAAAAA==&#10;">
                <v:shape id="Picture 2087" o:spid="_x0000_s1027" type="#_x0000_t75" style="position:absolute;left:-33;top:-44;width:57484;height: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vciwQAAAN0AAAAPAAAAZHJzL2Rvd25yZXYueG1sRI/RisIw&#10;FETfF/yHcAXf1rSCq1ajqCD4ul0/4JJcm2JzU5qo1a83grCPw8ycYVab3jXiRl2oPSvIxxkIYu1N&#10;zZWC09/hew4iRGSDjWdS8KAAm/Xga4WF8Xf+pVsZK5EgHApUYGNsCymDtuQwjH1LnLyz7xzGJLtK&#10;mg7vCe4aOcmyH+mw5rRgsaW9JX0pr07BNHc5R7u/zvThuNBPV+76Z6nUaNhvlyAi9fE//GkfjYJJ&#10;Np/B+016AnL9AgAA//8DAFBLAQItABQABgAIAAAAIQDb4fbL7gAAAIUBAAATAAAAAAAAAAAAAAAA&#10;AAAAAABbQ29udGVudF9UeXBlc10ueG1sUEsBAi0AFAAGAAgAAAAhAFr0LFu/AAAAFQEAAAsAAAAA&#10;AAAAAAAAAAAAHwEAAF9yZWxzLy5yZWxzUEsBAi0AFAAGAAgAAAAhAPtG9yLBAAAA3QAAAA8AAAAA&#10;AAAAAAAAAAAABwIAAGRycy9kb3ducmV2LnhtbFBLBQYAAAAAAwADALcAAAD1AgAAAAA=&#10;">
                  <v:imagedata r:id="rId12" o:title=""/>
                </v:shape>
                <v:shape id="Picture 2088" o:spid="_x0000_s1028" type="#_x0000_t75" style="position:absolute;left:-33;top:-44;width:57484;height: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WNQvgAAAN0AAAAPAAAAZHJzL2Rvd25yZXYueG1sRE/NisIw&#10;EL4LvkMYwZumFdbVahQVBK92fYAhGZtiMylN1K5Pbw6Cx4/vf73tXSMe1IXas4J8moEg1t7UXCm4&#10;/B0nCxAhIhtsPJOCfwqw3QwHayyMf/KZHmWsRArhUKACG2NbSBm0JYdh6lvixF195zAm2FXSdPhM&#10;4a6RsyybS4c1pwaLLR0s6Vt5dwp+cpdztIf7rz6elvrlyn3/KpUaj/rdCkSkPn7FH/fJKJhlizQ3&#10;vUlPQG7eAAAA//8DAFBLAQItABQABgAIAAAAIQDb4fbL7gAAAIUBAAATAAAAAAAAAAAAAAAAAAAA&#10;AABbQ29udGVudF9UeXBlc10ueG1sUEsBAi0AFAAGAAgAAAAhAFr0LFu/AAAAFQEAAAsAAAAAAAAA&#10;AAAAAAAAHwEAAF9yZWxzLy5yZWxzUEsBAi0AFAAGAAgAAAAhAIrZY1C+AAAA3QAAAA8AAAAAAAAA&#10;AAAAAAAABwIAAGRycy9kb3ducmV2LnhtbFBLBQYAAAAAAwADALcAAADyAgAAAAA=&#10;">
                  <v:imagedata r:id="rId12" o:title=""/>
                </v:shape>
                <v:shape id="Picture 2089" o:spid="_x0000_s1029" type="#_x0000_t75" style="position:absolute;left:-33;top:3155;width:57484;height: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CBExgAAAN0AAAAPAAAAZHJzL2Rvd25yZXYueG1sRI9Ba8JA&#10;FITvhf6H5RV6000USpK6SikUBC9WbXt9zb5mQ7Nvw+6qSX+9Kwg9DjPzDbNYDbYTJ/Khdawgn2Yg&#10;iGunW24UHPZvkwJEiMgaO8ekYKQAq+X93QIr7c78TqddbESCcKhQgYmxr6QMtSGLYep64uT9OG8x&#10;JukbqT2eE9x2cpZlT9Jiy2nBYE+vhurf3dEq4HFbfn3meWnGv+0+zgs/fGy+lXp8GF6eQUQa4n/4&#10;1l5rBbOsKOH6Jj0BubwAAAD//wMAUEsBAi0AFAAGAAgAAAAhANvh9svuAAAAhQEAABMAAAAAAAAA&#10;AAAAAAAAAAAAAFtDb250ZW50X1R5cGVzXS54bWxQSwECLQAUAAYACAAAACEAWvQsW78AAAAVAQAA&#10;CwAAAAAAAAAAAAAAAAAfAQAAX3JlbHMvLnJlbHNQSwECLQAUAAYACAAAACEAMWAgRMYAAADdAAAA&#10;DwAAAAAAAAAAAAAAAAAHAgAAZHJzL2Rvd25yZXYueG1sUEsFBgAAAAADAAMAtwAAAPoCAAAAAA==&#10;">
                  <v:imagedata r:id="rId8" o:title=""/>
                </v:shape>
                <v:shape id="Picture 2090" o:spid="_x0000_s1030" type="#_x0000_t75" style="position:absolute;left:-33;top:3155;width:57484;height: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x8EwwAAAN0AAAAPAAAAZHJzL2Rvd25yZXYueG1sRE/Pa8Iw&#10;FL4P/B/CE7zNtArDdkYRYTDw4nTT61vz1pQ1LyWJ2u6vXw6Cx4/v93Ld21ZcyYfGsYJ8moEgrpxu&#10;uFbweXx7XoAIEVlj65gUDBRgvRo9LbHU7sYfdD3EWqQQDiUqMDF2pZShMmQxTF1HnLgf5y3GBH0t&#10;tcdbCretnGXZi7TYcGow2NHWUPV7uFgFPOyL8ynPCzP87Y9xvvD91+5bqcm437yCiNTHh/juftcK&#10;ZlmR9qc36QnI1T8AAAD//wMAUEsBAi0AFAAGAAgAAAAhANvh9svuAAAAhQEAABMAAAAAAAAAAAAA&#10;AAAAAAAAAFtDb250ZW50X1R5cGVzXS54bWxQSwECLQAUAAYACAAAACEAWvQsW78AAAAVAQAACwAA&#10;AAAAAAAAAAAAAAAfAQAAX3JlbHMvLnJlbHNQSwECLQAUAAYACAAAACEAJYMfBMMAAADdAAAADwAA&#10;AAAAAAAAAAAAAAAHAgAAZHJzL2Rvd25yZXYueG1sUEsFBgAAAAADAAMAtwAAAPcCAAAAAA==&#10;">
                  <v:imagedata r:id="rId8" o:title=""/>
                </v:shape>
              </v:group>
            </w:pict>
          </mc:Fallback>
        </mc:AlternateContent>
      </w:r>
      <w:r>
        <w:t xml:space="preserve">                                                                                                                             Y/N</w:t>
      </w:r>
    </w:p>
    <w:p w:rsidR="00524EC4" w:rsidRDefault="00524EC4" w:rsidP="00524EC4">
      <w:pPr>
        <w:spacing w:after="0"/>
        <w:jc w:val="right"/>
      </w:pPr>
      <w:r>
        <w:t xml:space="preserve"> </w:t>
      </w:r>
    </w:p>
    <w:p w:rsidR="00524EC4" w:rsidRDefault="00524EC4" w:rsidP="00524EC4">
      <w:pPr>
        <w:ind w:left="-5"/>
      </w:pPr>
      <w:proofErr w:type="gramStart"/>
      <w:r>
        <w:t>1..Gestational</w:t>
      </w:r>
      <w:proofErr w:type="gramEnd"/>
      <w:r>
        <w:t xml:space="preserve"> diabetes </w:t>
      </w:r>
    </w:p>
    <w:p w:rsidR="00524EC4" w:rsidRDefault="00524EC4" w:rsidP="00524EC4">
      <w:pPr>
        <w:numPr>
          <w:ilvl w:val="0"/>
          <w:numId w:val="5"/>
        </w:numPr>
        <w:spacing w:after="225" w:line="267" w:lineRule="auto"/>
        <w:ind w:hanging="220"/>
      </w:pPr>
      <w:r>
        <w:t xml:space="preserve">Preeclampsia </w:t>
      </w:r>
    </w:p>
    <w:p w:rsidR="00524EC4" w:rsidRDefault="00524EC4" w:rsidP="00524EC4">
      <w:pPr>
        <w:numPr>
          <w:ilvl w:val="0"/>
          <w:numId w:val="5"/>
        </w:numPr>
        <w:spacing w:after="225" w:line="267" w:lineRule="auto"/>
        <w:ind w:hanging="220"/>
      </w:pPr>
      <w:r>
        <w:t xml:space="preserve">Maternal Thyroid pathologies </w:t>
      </w:r>
    </w:p>
    <w:p w:rsidR="00524EC4" w:rsidRDefault="00524EC4" w:rsidP="00524EC4">
      <w:pPr>
        <w:numPr>
          <w:ilvl w:val="0"/>
          <w:numId w:val="5"/>
        </w:numPr>
        <w:spacing w:after="225" w:line="267" w:lineRule="auto"/>
        <w:ind w:hanging="220"/>
      </w:pPr>
      <w:r>
        <w:t xml:space="preserve">Threatened miscarriage </w:t>
      </w:r>
    </w:p>
    <w:p w:rsidR="00524EC4" w:rsidRDefault="00524EC4" w:rsidP="00524EC4">
      <w:pPr>
        <w:numPr>
          <w:ilvl w:val="0"/>
          <w:numId w:val="5"/>
        </w:numPr>
        <w:spacing w:after="225" w:line="267" w:lineRule="auto"/>
        <w:ind w:hanging="220"/>
      </w:pPr>
      <w:r>
        <w:t xml:space="preserve">Intense emotional/physical stress </w:t>
      </w:r>
    </w:p>
    <w:p w:rsidR="00524EC4" w:rsidRDefault="00524EC4" w:rsidP="00524EC4">
      <w:pPr>
        <w:numPr>
          <w:ilvl w:val="0"/>
          <w:numId w:val="5"/>
        </w:numPr>
        <w:spacing w:after="225" w:line="267" w:lineRule="auto"/>
        <w:ind w:hanging="220"/>
      </w:pPr>
      <w:r>
        <w:t xml:space="preserve">Smoke </w:t>
      </w:r>
    </w:p>
    <w:p w:rsidR="00524EC4" w:rsidRDefault="00524EC4" w:rsidP="00524EC4">
      <w:pPr>
        <w:numPr>
          <w:ilvl w:val="0"/>
          <w:numId w:val="5"/>
        </w:numPr>
        <w:spacing w:after="225" w:line="267" w:lineRule="auto"/>
        <w:ind w:hanging="220"/>
      </w:pPr>
      <w:r>
        <w:t xml:space="preserve">Medication during pregnancy </w:t>
      </w:r>
    </w:p>
    <w:p w:rsidR="00524EC4" w:rsidRDefault="00524EC4" w:rsidP="00524EC4">
      <w:pPr>
        <w:numPr>
          <w:ilvl w:val="0"/>
          <w:numId w:val="5"/>
        </w:numPr>
        <w:spacing w:after="269" w:line="267" w:lineRule="auto"/>
        <w:ind w:hanging="220"/>
      </w:pPr>
      <w:r>
        <w:t xml:space="preserve">If you have taken medication during pregnancy, please list them </w:t>
      </w:r>
    </w:p>
    <w:p w:rsidR="00524EC4" w:rsidRDefault="00524EC4" w:rsidP="00524EC4">
      <w:pPr>
        <w:spacing w:after="185"/>
        <w:ind w:left="-8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62AE8A58" wp14:editId="5CFE3971">
                <wp:extent cx="5742940" cy="23495"/>
                <wp:effectExtent l="0" t="0" r="0" b="0"/>
                <wp:docPr id="1786" name="Group 17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23495"/>
                          <a:chOff x="0" y="0"/>
                          <a:chExt cx="5742940" cy="23495"/>
                        </a:xfrm>
                      </wpg:grpSpPr>
                      <pic:pic xmlns:pic="http://schemas.openxmlformats.org/drawingml/2006/picture">
                        <pic:nvPicPr>
                          <pic:cNvPr id="2091" name="Picture 2091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632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2" name="Picture 2092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632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8878312" id="Group 1786" o:spid="_x0000_s1026" style="width:452.2pt;height:1.85pt;mso-position-horizontal-relative:char;mso-position-vertical-relative:line" coordsize="57429,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I0d5TgIAABgHAAAOAAAAZHJzL2Uyb0RvYy54bWzsVduO2jAQfa/Uf7D8&#10;DgnhshAB+0IXVapa1MsHGMdJrMaxNTaE/fuOnZClgNpqpT5U6gNmxpeZM2eOneXjSVXkKMBKXa/o&#10;aBhTImquM1kXK/rt69NgTol1rM5YpWuxos/C0sf12zfLxqQi0aWuMgEEg9Q2bcyKls6ZNIosL4Vi&#10;dqiNqHEx16CYQxeKKAPWYHRVRUkcz6JGQ2ZAc2Etzm7aRboO8fNccPcpz61wpFpRxObCCGHc+zFa&#10;L1laADOl5B0M9goUiskak/ahNswxcgB5E0pJDtrq3A25VpHOc8lFqAGrGcVX1WxBH0yopUibwvQ0&#10;IbVXPL06LP943AGRGfbuYT6jpGYKuxQSkzCDBDWmSHHfFswXs4Nuomg9X/MpB+X/sRpyCtQ+99SK&#10;kyMcJ6cPk2QxwQ5wXEvGk8W0pZ6X2J+bU7x898tz0Tlp5LH1UIzkKf46ntC64en3esJT7gCCdkHU&#10;H8VQDL4fzABbapiTe1lJ9xzkic3zoOrjTvIdtM4L5Um8GJ0pxw0+LwlzyLE/5nf6c+hG3v8pzL6S&#10;5klWlWfe2x1g1PaVNu7U3Opuo/lBidq1FwlEhdh1bUtpLCWQCrUXqAt4n43aXlkHwvHSJ8wx8We8&#10;XB4ZS/uFgPIFmMdsUTJ3RDIYj2cTSlAMg+lsnLQJLsQynyb4cnixjOPJPNzTvuksNWDdVmhFvIEQ&#10;EQkyzVJ2/GA7TOctHXUtjIAPUbX0ovEvSSW5I5VAnKf5v1T+mlTCG4PPb5B696nw7/ulj/blB239&#10;Aw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5FRV3dwAAAADAQAADwAAAGRycy9k&#10;b3ducmV2LnhtbEyPQWvCQBCF7wX/wzKF3uomaq1NsxGRticR1IL0NmbHJJidDdk1if++217ay8Dj&#10;Pd77Jl0OphYdta6yrCAeRyCIc6srLhR8Ht4fFyCcR9ZYWyYFN3KwzEZ3KSba9ryjbu8LEUrYJaig&#10;9L5JpHR5SQbd2DbEwTvb1qAPsi2kbrEP5aaWkyiaS4MVh4USG1qXlF/2V6Pgo8d+NY3fus3lvL59&#10;HZ62x01MSj3cD6tXEJ4G/xeGH/yADllgOtkraydqBeER/3uD9xLNZiBOCqbPILNU/mfPvgEAAP//&#10;AwBQSwMECgAAAAAAAAAhAD/GyV5CAQAAQgEAABQAAABkcnMvbWVkaWEvaW1hZ2UxLnBuZ4lQTkcN&#10;ChoKAAAADUlIRFIAAAdeAAAACggGAAAAFPb8DAAAAAFzUkdCAK7OHOkAAAAEZ0FNQQAAsY8L/GEF&#10;AAAACXBIWXMAAC4jAAAuIwF4pT92AAAA10lEQVR4Xu3dsQ3CMBAFUA5RIpEBKFggQ7ADg7ASW1Cy&#10;grMAbZZIQmyoEpAi0r4n2f7yCl9nbwAAAAAAAABYJ/KWUjr2fb8rNwAAAAAAAAAsVlVVW4rXpmme&#10;43HKGQAAAAAAAIDlIuK8/WQAAAAAAAAA/qR4BQAAAAAAAFhp9tRwHoOt6/qRMwAAAAAAAABz0471&#10;2x+v93G17wgAAAAAAADA1DAMl4jY5/yreAUAAAAAAABgoVy8+uMVAAAAAAAAYKUy8ZpSukbEodwA&#10;AAAAAAAAsFjXdbcXGlYmI7HZUqkAAAAASUVORK5CYIJQSwECLQAUAAYACAAAACEAsYJntgoBAAAT&#10;AgAAEwAAAAAAAAAAAAAAAAAAAAAAW0NvbnRlbnRfVHlwZXNdLnhtbFBLAQItABQABgAIAAAAIQA4&#10;/SH/1gAAAJQBAAALAAAAAAAAAAAAAAAAADsBAABfcmVscy8ucmVsc1BLAQItABQABgAIAAAAIQAM&#10;I0d5TgIAABgHAAAOAAAAAAAAAAAAAAAAADoCAABkcnMvZTJvRG9jLnhtbFBLAQItABQABgAIAAAA&#10;IQCqJg6+vAAAACEBAAAZAAAAAAAAAAAAAAAAALQEAABkcnMvX3JlbHMvZTJvRG9jLnhtbC5yZWxz&#10;UEsBAi0AFAAGAAgAAAAhAORUVd3cAAAAAwEAAA8AAAAAAAAAAAAAAAAApwUAAGRycy9kb3ducmV2&#10;LnhtbFBLAQItAAoAAAAAAAAAIQA/xsleQgEAAEIBAAAUAAAAAAAAAAAAAAAAALAGAABkcnMvbWVk&#10;aWEvaW1hZ2UxLnBuZ1BLBQYAAAAABgAGAHwBAAAkCAAAAAA=&#10;">
                <v:shape id="Picture 2091" o:spid="_x0000_s1027" type="#_x0000_t75" style="position:absolute;left:-33;top:-56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AdzxgAAAN0AAAAPAAAAZHJzL2Rvd25yZXYueG1sRI9PawIx&#10;FMTvhX6H8AQvpSbaInU1SilVCu3Fv+fH5rlZTV6WTdTtt28KhR6HmfkNM1t03okrtbEOrGE4UCCI&#10;y2BqrjTstsvHFxAxIRt0gUnDN0VYzO/vZliYcOM1XTepEhnCsUANNqWmkDKWljzGQWiIs3cMrceU&#10;ZVtJ0+Itw72TI6XG0mPNecFiQ2+WyvPm4jWc1fP+67Bcu+bhfexOdrt6+gwrrfu97nUKIlGX/sN/&#10;7Q+jYaQmQ/h9k5+AnP8AAAD//wMAUEsBAi0AFAAGAAgAAAAhANvh9svuAAAAhQEAABMAAAAAAAAA&#10;AAAAAAAAAAAAAFtDb250ZW50X1R5cGVzXS54bWxQSwECLQAUAAYACAAAACEAWvQsW78AAAAVAQAA&#10;CwAAAAAAAAAAAAAAAAAfAQAAX3JlbHMvLnJlbHNQSwECLQAUAAYACAAAACEA4/AHc8YAAADdAAAA&#10;DwAAAAAAAAAAAAAAAAAHAgAAZHJzL2Rvd25yZXYueG1sUEsFBgAAAAADAAMAtwAAAPoCAAAAAA==&#10;">
                  <v:imagedata r:id="rId14" o:title=""/>
                </v:shape>
                <v:shape id="Picture 2092" o:spid="_x0000_s1028" type="#_x0000_t75" style="position:absolute;left:-33;top:-56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pkExgAAAN0AAAAPAAAAZHJzL2Rvd25yZXYueG1sRI9BawIx&#10;FITvhf6H8ApeSk3cFrFbo4ioFOpFbXt+bF43W5OXZRN1+++bQsHjMDPfMNN57504UxebwBpGQwWC&#10;uAqm4VrD+2H9MAERE7JBF5g0/FCE+ez2ZoqlCRfe0XmfapEhHEvUYFNqSyljZcljHIaWOHtfofOY&#10;suxqaTq8ZLh3slBqLD02nBcstrS0VB33J6/hqJ4+tp/rnWvvV2P3bQ+bx7ew0Xpw1y9eQCTq0zX8&#10;3341Ggr1XMDfm/wE5OwXAAD//wMAUEsBAi0AFAAGAAgAAAAhANvh9svuAAAAhQEAABMAAAAAAAAA&#10;AAAAAAAAAAAAAFtDb250ZW50X1R5cGVzXS54bWxQSwECLQAUAAYACAAAACEAWvQsW78AAAAVAQAA&#10;CwAAAAAAAAAAAAAAAAAfAQAAX3JlbHMvLnJlbHNQSwECLQAUAAYACAAAACEAEyKZBMYAAADdAAAA&#10;DwAAAAAAAAAAAAAAAAAHAgAAZHJzL2Rvd25yZXYueG1sUEsFBgAAAAADAAMAtwAAAPoCAAAAAA==&#10;">
                  <v:imagedata r:id="rId14" o:title=""/>
                </v:shape>
                <w10:anchorlock/>
              </v:group>
            </w:pict>
          </mc:Fallback>
        </mc:AlternateContent>
      </w:r>
      <w:r>
        <w:t xml:space="preserve"> </w:t>
      </w:r>
    </w:p>
    <w:p w:rsidR="00524EC4" w:rsidRDefault="00524EC4" w:rsidP="00524EC4">
      <w:pPr>
        <w:spacing w:after="475"/>
        <w:ind w:left="-5"/>
      </w:pPr>
      <w:r>
        <w:t xml:space="preserve">D. Conception was: </w:t>
      </w:r>
    </w:p>
    <w:p w:rsidR="00524EC4" w:rsidRDefault="00524EC4" w:rsidP="00524EC4">
      <w:pPr>
        <w:pStyle w:val="Heading1"/>
        <w:ind w:left="10" w:right="4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1FEE9E56" wp14:editId="203D0D81">
                <wp:simplePos x="0" y="0"/>
                <wp:positionH relativeFrom="column">
                  <wp:posOffset>-4762</wp:posOffset>
                </wp:positionH>
                <wp:positionV relativeFrom="paragraph">
                  <wp:posOffset>-62012</wp:posOffset>
                </wp:positionV>
                <wp:extent cx="5742940" cy="344777"/>
                <wp:effectExtent l="0" t="0" r="0" b="0"/>
                <wp:wrapNone/>
                <wp:docPr id="1787" name="Group 17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344777"/>
                          <a:chOff x="0" y="0"/>
                          <a:chExt cx="5742940" cy="344777"/>
                        </a:xfrm>
                      </wpg:grpSpPr>
                      <pic:pic xmlns:pic="http://schemas.openxmlformats.org/drawingml/2006/picture">
                        <pic:nvPicPr>
                          <pic:cNvPr id="2093" name="Picture 2093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053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4" name="Picture 2094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053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5" name="Picture 2095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053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6" name="Picture 2096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053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7" name="Picture 2097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317002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8" name="Picture 2098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317002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594401F" id="Group 1787" o:spid="_x0000_s1026" style="position:absolute;margin-left:-.35pt;margin-top:-4.9pt;width:452.2pt;height:27.15pt;z-index:-251656192" coordsize="57429,3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WTGjrwIAAMgPAAAOAAAAZHJzL2Uyb0RvYy54bWzsV9uOmzAQfa/Uf7D8&#10;nkCAhCzaZF+2u6pUtdG2/QDHGLCKsWU7t7/v2BCSbqK2WvVh2/IQ4uvMmTMHM76924sabZk2XDYL&#10;PBmHGLGGypw35QJ//fIwmmNkLGlyUsuGLfCBGXy3fPvmdqcyFslK1jnTCIw0JtupBa6sVVkQGFox&#10;QcxYKtbAZCG1IBa6ugxyTXZgXdRBFIazYCd1rrSkzBgYvW8n8dLbLwpG7aeiMMyieoEBm/VP7Z9r&#10;9wyWtyQrNVEVpx0M8gIUgvAGnPam7oklaKP5hSnBqZZGFnZMpQhkUXDKfAwQzSR8Fs2jlhvlYymz&#10;Xal6moDaZzy92Cz9uF1pxHPIXTpPMWqIgCx5x8iPAEE7VWaw7lGrz2qlu4Gy7bmY94UW7h+iQXtP&#10;7aGnlu0tojA4TZPoJoEMUJiLkyRN05Z7WkGCLrbR6t3PNwZHt4FD14NRnGbw65iC1gVTv1YU7LIb&#10;zXBnRPyWDUH0t40aQVIVsXzNa24PXqCQPgeq2a44Xem2cyI9Cm/iI+mwwPlFfgxYdtvcSrcPuoHr&#10;/2BmXXP1wOvace/aHWBQ9zN1XIm5Vd69pBvBGtu+SprVgF02puLKYKQzJtYMlKHf55M2WcZqZmnl&#10;HBbg+AleL4eMZP2ER3kC5jAbEM0VmYzieJZgBHIYJeE0bh2cyWU+jeDscHKJ0iSO3HyfdJIpbewj&#10;kwK5BkAEJMA0ycj2g+kwHZd01LUwPD5A1dILjb9JKkBX+36uTlJJHDGO5kEqg1S6oxxOkOkVqUwH&#10;qSTDqXI8K9qvPkhldkUqs0Eqg1T6z0ovlb5APPsA+TruKKrXUKv4UuGsJPmjtUo8ScOw83C1WInD&#10;ZO6vFf97sQLF20WxMn9tx8q/qBV/I4Lroq+Xu6utu4+e96F9fgFffgc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MEFAAGAAgAAAAhAOqyKFvfAAAABwEAAA8AAABkcnMvZG93bnJldi54&#10;bWxMj0FPwkAQhe8m/ofNmHiDbQVUareEEPVESAQT421oh7ahO9t0l7b8e8eTniYz7+XN99LVaBvV&#10;U+drxwbiaQSKOHdFzaWBz8Pb5BmUD8gFNo7JwJU8rLLbmxSTwg38Qf0+lEpC2CdooAqhTbT2eUUW&#10;/dS1xKKdXGcxyNqVuuhwkHDb6IcoetQWa5YPFba0qSg/7y/WwPuAw3oWv/bb82lz/T4sdl/bmIy5&#10;vxvXL6ACjeHPDL/4gg6ZMB3dhQuvGgOTJzHKWEoBkZfRTA5HA/P5AnSW6v/82Q8AAAD//wMAUEsD&#10;BAoAAAAAAAAAIQCgWbrCKwEAACsBAAAUAAAAZHJzL21lZGlhL2ltYWdlMS5wbmeJUE5HDQoaCgAA&#10;AA1JSERSAAAHXgAAAAkIBgAAAJJijqIAAAABc1JHQgCuzhzpAAAABGdBTUEAALGPC/xhBQAAAAlw&#10;SFlzAAAuIwAALiMBeKU/dgAAAMBJREFUeF7t3bENwjAQBVAfWYCCkoJVGIMtWAOxBLvQpE0WgEkc&#10;7ECXFIFQvied/eUVvk5OAAAAAAAAAKwT9ei67hoRu/EFAAAAAAAAgG9cxuK17/tHuQ41AwAAAAAA&#10;ALBcRBw3nwwAAAAAAADAj+Y2Xm9lnu8IAAAAAAAAwIxzmW0NdeN1UrzmnE/DMLQ1AwAAAAAAADDV&#10;NM29XPuaZ4tXAAAAAAAAAJbzxysAAAAAAADAHyheAQAAAAAAAFZJ6QXjcRyOEAPmQQAAAABJRU5E&#10;rkJgglBLAwQKAAAAAAAAACEAkX8lSjoBAAA6AQAAFAAAAGRycy9tZWRpYS9pbWFnZTIucG5niVBO&#10;Rw0KGgoAAAANSUhEUgAAB14AAAAKCAYAAAAU9vwMAAAAAXNSR0IArs4c6QAAAARnQU1BAACxjwv8&#10;YQUAAAAJcEhZcwAALiMAAC4jAXilP3YAAADPSURBVHhe7d2xDcIwEAVQDjGAC0oKFsgQbMQaiCUY&#10;hRWcBaBkiojYUJEUAVO+J539dSuczl4BAAAAAAAA0CbKkXM+R8S2dgAAAAAAAAD4xqkOXvu+v43X&#10;vmQAAAAAAAAAlouIw/qdAQAAAAAAAPjR3MbrZaz7KwIAAAAAAAAw4zhWKqFsvE4Gr6XZdd21ZAAA&#10;AAAAAACmPmes/ngFAAAAAAAAaOCPVwAAAAAAAIA/MHgFAAAAAAAAaFSfGs4574Zh2NQOAAAAAAAA&#10;AIullB5PbrYgNEEChLoAAAAASUVORK5CYIJQSwECLQAUAAYACAAAACEAsYJntgoBAAATAgAAEwAA&#10;AAAAAAAAAAAAAAAAAAAAW0NvbnRlbnRfVHlwZXNdLnhtbFBLAQItABQABgAIAAAAIQA4/SH/1gAA&#10;AJQBAAALAAAAAAAAAAAAAAAAADsBAABfcmVscy8ucmVsc1BLAQItABQABgAIAAAAIQDOWTGjrwIA&#10;AMgPAAAOAAAAAAAAAAAAAAAAADoCAABkcnMvZTJvRG9jLnhtbFBLAQItABQABgAIAAAAIQAubPAA&#10;xQAAAKUBAAAZAAAAAAAAAAAAAAAAABUFAABkcnMvX3JlbHMvZTJvRG9jLnhtbC5yZWxzUEsBAi0A&#10;FAAGAAgAAAAhAOqyKFvfAAAABwEAAA8AAAAAAAAAAAAAAAAAEQYAAGRycy9kb3ducmV2LnhtbFBL&#10;AQItAAoAAAAAAAAAIQCgWbrCKwEAACsBAAAUAAAAAAAAAAAAAAAAAB0HAABkcnMvbWVkaWEvaW1h&#10;Z2UxLnBuZ1BLAQItAAoAAAAAAAAAIQCRfyVKOgEAADoBAAAUAAAAAAAAAAAAAAAAAHoIAABkcnMv&#10;bWVkaWEvaW1hZ2UyLnBuZ1BLBQYAAAAABwAHAL4BAADmCQAAAAA=&#10;">
                <v:shape id="Picture 2093" o:spid="_x0000_s1027" type="#_x0000_t75" style="position:absolute;left:-33;top:-40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YxoxQAAAN0AAAAPAAAAZHJzL2Rvd25yZXYueG1sRI9BSwMx&#10;FITvQv9DeEIvYrNtQXRtWkqhIBUqbnvQ2yN5bhY3L8vm2a7/vikIHoeZ+YZZrIbQqhP1qYlsYDop&#10;QBHb6BquDRwP2/tHUEmQHbaRycAvJVgtRzcLLF088zudKqlVhnAq0YAX6Uqtk/UUME1iR5y9r9gH&#10;lCz7WrsezxkeWj0rigcdsOG84LGjjSf7Xf0EA+J3uF9zYHkN7vPtw9m7arDGjG+H9TMooUH+w3/t&#10;F2dgVjzN4fomPwG9vAAAAP//AwBQSwECLQAUAAYACAAAACEA2+H2y+4AAACFAQAAEwAAAAAAAAAA&#10;AAAAAAAAAAAAW0NvbnRlbnRfVHlwZXNdLnhtbFBLAQItABQABgAIAAAAIQBa9CxbvwAAABUBAAAL&#10;AAAAAAAAAAAAAAAAAB8BAABfcmVscy8ucmVsc1BLAQItABQABgAIAAAAIQBeSYxoxQAAAN0AAAAP&#10;AAAAAAAAAAAAAAAAAAcCAABkcnMvZG93bnJldi54bWxQSwUGAAAAAAMAAwC3AAAA+QIAAAAA&#10;">
                  <v:imagedata r:id="rId17" o:title=""/>
                </v:shape>
                <v:shape id="Picture 2094" o:spid="_x0000_s1028" type="#_x0000_t75" style="position:absolute;left:-33;top:-40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BQcxQAAAN0AAAAPAAAAZHJzL2Rvd25yZXYueG1sRI9BSwMx&#10;FITvQv9DeEIvYrMtRXRtWkqhIBUqbnvQ2yN5bhY3L8vm2a7/vikIHoeZ+YZZrIbQqhP1qYlsYDop&#10;QBHb6BquDRwP2/tHUEmQHbaRycAvJVgtRzcLLF088zudKqlVhnAq0YAX6Uqtk/UUME1iR5y9r9gH&#10;lCz7WrsezxkeWj0rigcdsOG84LGjjSf7Xf0EA+J3uF9zYHkN7vPtw9m7arDGjG+H9TMooUH+w3/t&#10;F2dgVjzN4fomPwG9vAAAAP//AwBQSwECLQAUAAYACAAAACEA2+H2y+4AAACFAQAAEwAAAAAAAAAA&#10;AAAAAAAAAAAAW0NvbnRlbnRfVHlwZXNdLnhtbFBLAQItABQABgAIAAAAIQBa9CxbvwAAABUBAAAL&#10;AAAAAAAAAAAAAAAAAB8BAABfcmVscy8ucmVsc1BLAQItABQABgAIAAAAIQDRoBQcxQAAAN0AAAAP&#10;AAAAAAAAAAAAAAAAAAcCAABkcnMvZG93bnJldi54bWxQSwUGAAAAAAMAAwC3AAAA+QIAAAAA&#10;">
                  <v:imagedata r:id="rId17" o:title=""/>
                </v:shape>
                <v:shape id="Picture 2095" o:spid="_x0000_s1029" type="#_x0000_t75" style="position:absolute;left:-33;top:-40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7LGHxQAAAN0AAAAPAAAAZHJzL2Rvd25yZXYueG1sRI9BSwMx&#10;FITvQv9DeEIvYrMtVHRtWkqhIBUqbnvQ2yN5bhY3L8vm2a7/vikIHoeZ+YZZrIbQqhP1qYlsYDop&#10;QBHb6BquDRwP2/tHUEmQHbaRycAvJVgtRzcLLF088zudKqlVhnAq0YAX6Uqtk/UUME1iR5y9r9gH&#10;lCz7WrsezxkeWj0rigcdsOG84LGjjSf7Xf0EA+J3uF9zYHkN7vPtw9m7arDGjG+H9TMooUH+w3/t&#10;F2dgVjzN4fomPwG9vAAAAP//AwBQSwECLQAUAAYACAAAACEA2+H2y+4AAACFAQAAEwAAAAAAAAAA&#10;AAAAAAAAAAAAW0NvbnRlbnRfVHlwZXNdLnhtbFBLAQItABQABgAIAAAAIQBa9CxbvwAAABUBAAAL&#10;AAAAAAAAAAAAAAAAAB8BAABfcmVscy8ucmVsc1BLAQItABQABgAIAAAAIQC+7LGHxQAAAN0AAAAP&#10;AAAAAAAAAAAAAAAAAAcCAABkcnMvZG93bnJldi54bWxQSwUGAAAAAAMAAwC3AAAA+QIAAAAA&#10;">
                  <v:imagedata r:id="rId17" o:title=""/>
                </v:shape>
                <v:shape id="Picture 2096" o:spid="_x0000_s1030" type="#_x0000_t75" style="position:absolute;left:-33;top:-40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i/wxQAAAN0AAAAPAAAAZHJzL2Rvd25yZXYueG1sRI9BawIx&#10;FITvBf9DeIVeSs3qQdqtUUQQSgWl2x7a2yN53SzdvCybV13/vREEj8PMfMPMl0No1YH61EQ2MBkX&#10;oIhtdA3XBr4+N0/PoJIgO2wjk4ETJVguRndzLF088gcdKqlVhnAq0YAX6Uqtk/UUMI1jR5y939gH&#10;lCz7WrsejxkeWj0tipkO2HBe8NjR2pP9q/6DAfHvuFtxYNkG97P/dvaxGqwxD/fD6hWU0CC38LX9&#10;5gxMi5cZXN7kJ6AXZwAAAP//AwBQSwECLQAUAAYACAAAACEA2+H2y+4AAACFAQAAEwAAAAAAAAAA&#10;AAAAAAAAAAAAW0NvbnRlbnRfVHlwZXNdLnhtbFBLAQItABQABgAIAAAAIQBa9CxbvwAAABUBAAAL&#10;AAAAAAAAAAAAAAAAAB8BAABfcmVscy8ucmVsc1BLAQItABQABgAIAAAAIQBOPi/wxQAAAN0AAAAP&#10;AAAAAAAAAAAAAAAAAAcCAABkcnMvZG93bnJldi54bWxQSwUGAAAAAAMAAwC3AAAA+QIAAAAA&#10;">
                  <v:imagedata r:id="rId17" o:title=""/>
                </v:shape>
                <v:shape id="Picture 2097" o:spid="_x0000_s1031" type="#_x0000_t75" style="position:absolute;left:-33;top:3170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lLdxAAAAN0AAAAPAAAAZHJzL2Rvd25yZXYueG1sRI/BbsIw&#10;EETvlfgHa5G4FYccoA0YhBBIXBBtygcs8ZJExOtgmxD+Hleq1ONoZt5oFqveNKIj52vLCibjBARx&#10;YXXNpYLTz+79A4QPyBoby6TgSR5Wy8HbAjNtH/xNXR5KESHsM1RQhdBmUvqiIoN+bFvi6F2sMxii&#10;dKXUDh8RbhqZJslUGqw5LlTY0qai4prfjYKjk90+3R7OZCd++qVvud4VuVKjYb+egwjUh//wX3uv&#10;FaTJ5wx+38QnIJcvAAAA//8DAFBLAQItABQABgAIAAAAIQDb4fbL7gAAAIUBAAATAAAAAAAAAAAA&#10;AAAAAAAAAABbQ29udGVudF9UeXBlc10ueG1sUEsBAi0AFAAGAAgAAAAhAFr0LFu/AAAAFQEAAAsA&#10;AAAAAAAAAAAAAAAAHwEAAF9yZWxzLy5yZWxzUEsBAi0AFAAGAAgAAAAhABsmUt3EAAAA3QAAAA8A&#10;AAAAAAAAAAAAAAAABwIAAGRycy9kb3ducmV2LnhtbFBLBQYAAAAAAwADALcAAAD4AgAAAAA=&#10;">
                  <v:imagedata r:id="rId18" o:title=""/>
                </v:shape>
                <v:shape id="Picture 2098" o:spid="_x0000_s1032" type="#_x0000_t75" style="position:absolute;left:-33;top:3170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cavwAAAAN0AAAAPAAAAZHJzL2Rvd25yZXYueG1sRE/NisIw&#10;EL4LvkMYwZtN7UG0GmVZFLyI2t0HGJvZtmwzqUms9e3NYWGPH9//ZjeYVvTkfGNZwTxJQRCXVjdc&#10;Kfj+OsyWIHxA1thaJgUv8rDbjkcbzLV98pX6IlQihrDPUUEdQpdL6cuaDPrEdsSR+7HOYIjQVVI7&#10;fMZw08osTRfSYMOxocaOPmsqf4uHUXB2sj9m+9ON7NwvLvpe6ENZKDWdDB9rEIGG8C/+cx+1gixd&#10;xbnxTXwCcvsGAAD//wMAUEsBAi0AFAAGAAgAAAAhANvh9svuAAAAhQEAABMAAAAAAAAAAAAAAAAA&#10;AAAAAFtDb250ZW50X1R5cGVzXS54bWxQSwECLQAUAAYACAAAACEAWvQsW78AAAAVAQAACwAAAAAA&#10;AAAAAAAAAAAfAQAAX3JlbHMvLnJlbHNQSwECLQAUAAYACAAAACEAarnGr8AAAADdAAAADwAAAAAA&#10;AAAAAAAAAAAHAgAAZHJzL2Rvd25yZXYueG1sUEsFBgAAAAADAAMAtwAAAPQCAAAAAA==&#10;">
                  <v:imagedata r:id="rId18" o:title=""/>
                </v:shape>
              </v:group>
            </w:pict>
          </mc:Fallback>
        </mc:AlternateContent>
      </w:r>
      <w:r>
        <w:t xml:space="preserve">                                                                                                                             Y/N </w:t>
      </w:r>
    </w:p>
    <w:p w:rsidR="00524EC4" w:rsidRDefault="00524EC4" w:rsidP="00524EC4">
      <w:pPr>
        <w:spacing w:after="183"/>
        <w:jc w:val="right"/>
      </w:pPr>
      <w:r>
        <w:t xml:space="preserve"> </w:t>
      </w:r>
    </w:p>
    <w:p w:rsidR="00524EC4" w:rsidRDefault="00524EC4" w:rsidP="00524EC4">
      <w:pPr>
        <w:numPr>
          <w:ilvl w:val="0"/>
          <w:numId w:val="6"/>
        </w:numPr>
        <w:spacing w:after="225" w:line="267" w:lineRule="auto"/>
        <w:ind w:hanging="360"/>
      </w:pPr>
      <w:r>
        <w:t xml:space="preserve">Natural  </w:t>
      </w:r>
    </w:p>
    <w:p w:rsidR="00524EC4" w:rsidRDefault="00524EC4" w:rsidP="00524EC4">
      <w:pPr>
        <w:numPr>
          <w:ilvl w:val="0"/>
          <w:numId w:val="6"/>
        </w:numPr>
        <w:spacing w:after="225" w:line="267" w:lineRule="auto"/>
        <w:ind w:hanging="360"/>
      </w:pPr>
      <w:r>
        <w:t xml:space="preserve">With assisted reproduction techniques (ART) </w:t>
      </w:r>
    </w:p>
    <w:p w:rsidR="00524EC4" w:rsidRDefault="00524EC4" w:rsidP="00524EC4">
      <w:pPr>
        <w:spacing w:after="276"/>
      </w:pPr>
      <w:r>
        <w:t xml:space="preserve"> </w:t>
      </w:r>
    </w:p>
    <w:p w:rsidR="00524EC4" w:rsidRDefault="00524EC4" w:rsidP="00524EC4">
      <w:pPr>
        <w:spacing w:after="185"/>
        <w:ind w:left="-8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613BD38B" wp14:editId="4F2F78DA">
                <wp:extent cx="5742940" cy="23495"/>
                <wp:effectExtent l="0" t="0" r="0" b="0"/>
                <wp:docPr id="1788" name="Group 17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23495"/>
                          <a:chOff x="0" y="0"/>
                          <a:chExt cx="5742940" cy="23495"/>
                        </a:xfrm>
                      </wpg:grpSpPr>
                      <pic:pic xmlns:pic="http://schemas.openxmlformats.org/drawingml/2006/picture">
                        <pic:nvPicPr>
                          <pic:cNvPr id="2099" name="Picture 2099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170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0" name="Picture 2100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4170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9CD9429" id="Group 1788" o:spid="_x0000_s1026" style="width:452.2pt;height:1.85pt;mso-position-horizontal-relative:char;mso-position-vertical-relative:line" coordsize="57429,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PrQsUQIAABgHAAAOAAAAZHJzL2Uyb0RvYy54bWzsVduO2jAQfa/Uf7D8&#10;DgkhLBAB+0IXVapa1MsHGMdJrMaxNTa3v+/YCVkKq7ZaqQ+V+oDxjO2ZM2eOncXjSdXkIMBK3Szp&#10;aBhTIhquc9mUS/rt69NgRol1rMlZrRuxpGdh6ePq7ZvF0WQi0ZWucwEEgzQ2O5olrZwzWRRZXgnF&#10;7FAb0eBioUExhyaUUQ7siNFVHSVx/BAdNeQGNBfWonfdLtJViF8UgrtPRWGFI/WSIjYXRgjjzo/R&#10;asGyEpipJO9gsFegUEw2mLQPtWaOkT3Iu1BKctBWF27ItYp0UUguQg1YzSi+qWYDem9CLWV2LE1P&#10;E1J7w9Orw/KPhy0QmWPvpjPsVcMUdikkJsGDBB1NmeG+DZgvZgudo2wtX/OpAOX/sRpyCtSee2rF&#10;yRGOzsk0TeYpdoDjWjJO55OWel5hf+5O8erdL89Fl6SRx9ZDMZJn+Ot4wtkdT7/XE55yexC0C6L+&#10;KIZi8H1vBthSw5zcyVq6c5AnNs+Dag5bybfQGs+UJ/F8fqEcN/i8JPiQY3/M7/Tn0Iy8/VOYXS3N&#10;k6xrz7yfd4BR2zfaeKHmVndrzfdKNK69SCBqxK4bW0ljKYFMqJ1AXcD7fNT2yjoQjlc+YYGJP+Pl&#10;8shY1i8ElM/APGaLknlBJIPx+CGlBMUwSEfT7h5eiWU2SVCNXizjOJ2F9b7pLDNg3UZoRfwEISIS&#10;ZJpl7PDBdpguWzrqWhgBH6Jq6cXJvyOVUYyXp72d24tUvO+/VP62VMIbg89vkHr3qfDv+7WN8+sP&#10;2uoH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wQUAAYACAAAACEA5FRV3dwAAAADAQAADwAAAGRy&#10;cy9kb3ducmV2LnhtbEyPQWvCQBCF7wX/wzKF3uomaq1NsxGRticR1IL0NmbHJJidDdk1if++217a&#10;y8DjPd77Jl0OphYdta6yrCAeRyCIc6srLhR8Ht4fFyCcR9ZYWyYFN3KwzEZ3KSba9ryjbu8LEUrY&#10;Jaig9L5JpHR5SQbd2DbEwTvb1qAPsi2kbrEP5aaWkyiaS4MVh4USG1qXlF/2V6Pgo8d+NY3fus3l&#10;vL59HZ62x01MSj3cD6tXEJ4G/xeGH/yADllgOtkraydqBeER/3uD9xLNZiBOCqbPILNU/mfPvgEA&#10;AP//AwBQSwMECgAAAAAAAAAhAJF/JUo6AQAAOgEAABQAAABkcnMvbWVkaWEvaW1hZ2UxLnBuZ4lQ&#10;TkcNChoKAAAADUlIRFIAAAdeAAAACggGAAAAFPb8DAAAAAFzUkdCAK7OHOkAAAAEZ0FNQQAAsY8L&#10;/GEFAAAACXBIWXMAAC4jAAAuIwF4pT92AAAAz0lEQVR4Xu3dsQ3CMBAFUA4xgAtKChbIEGzEGogl&#10;GIUVnAWgZIqI2FCRFAFTvied/XUrnM5eAQAAAAAAANAmypFzPkfEtnYAAAAAAAAA+MapDl77vr+N&#10;175kAAAAAAAAAJaLiMP6nQEAAAAAAAD40dzG62Ws+ysCAAAAAAAAMOM4ViqhbLxOBq+l2XXdtWQA&#10;AAAAAAAApj5nrP54BQAAAAAAAGjgj1cAAAAAAACAPzB4BQAAAAAAAGhUnxrOOe+GYdjUDgAAAAAA&#10;AACLpZQeT262IDRBAoS6AAAAAElFTkSuQmCCUEsBAi0AFAAGAAgAAAAhALGCZ7YKAQAAEwIAABMA&#10;AAAAAAAAAAAAAAAAAAAAAFtDb250ZW50X1R5cGVzXS54bWxQSwECLQAUAAYACAAAACEAOP0h/9YA&#10;AACUAQAACwAAAAAAAAAAAAAAAAA7AQAAX3JlbHMvLnJlbHNQSwECLQAUAAYACAAAACEAqj60LFEC&#10;AAAYBwAADgAAAAAAAAAAAAAAAAA6AgAAZHJzL2Uyb0RvYy54bWxQSwECLQAUAAYACAAAACEAqiYO&#10;vrwAAAAhAQAAGQAAAAAAAAAAAAAAAAC3BAAAZHJzL19yZWxzL2Uyb0RvYy54bWwucmVsc1BLAQIt&#10;ABQABgAIAAAAIQDkVFXd3AAAAAMBAAAPAAAAAAAAAAAAAAAAAKoFAABkcnMvZG93bnJldi54bWxQ&#10;SwECLQAKAAAAAAAAACEAkX8lSjoBAAA6AQAAFAAAAAAAAAAAAAAAAACzBgAAZHJzL21lZGlhL2lt&#10;YWdlMS5wbmdQSwUGAAAAAAYABgB8AQAAHwgAAAAA&#10;">
                <v:shape id="Picture 2099" o:spid="_x0000_s1027" type="#_x0000_t75" style="position:absolute;left:-33;top:-41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WM0wwAAAN0AAAAPAAAAZHJzL2Rvd25yZXYueG1sRI9Bi8Iw&#10;FITvC/6H8ARva2oPslajiCh4EXerP+DZPNti81KTWOu/NwsLexxm5htmsepNIzpyvrasYDJOQBAX&#10;VtdcKjifdp9fIHxA1thYJgUv8rBaDj4WmGn75B/q8lCKCGGfoYIqhDaT0hcVGfRj2xJH72qdwRCl&#10;K6V2+Ixw08g0SabSYM1xocKWNhUVt/xhFByd7Pbp9nAhO/HTb33P9a7IlRoN+/UcRKA+/If/2nut&#10;IE1mM/h9E5+AXL4BAAD//wMAUEsBAi0AFAAGAAgAAAAhANvh9svuAAAAhQEAABMAAAAAAAAAAAAA&#10;AAAAAAAAAFtDb250ZW50X1R5cGVzXS54bWxQSwECLQAUAAYACAAAACEAWvQsW78AAAAVAQAACwAA&#10;AAAAAAAAAAAAAAAfAQAAX3JlbHMvLnJlbHNQSwECLQAUAAYACAAAACEABfVjNMMAAADdAAAADwAA&#10;AAAAAAAAAAAAAAAHAgAAZHJzL2Rvd25yZXYueG1sUEsFBgAAAAADAAMAtwAAAPcCAAAAAA==&#10;">
                  <v:imagedata r:id="rId18" o:title=""/>
                </v:shape>
                <v:shape id="Picture 2100" o:spid="_x0000_s1028" type="#_x0000_t75" style="position:absolute;left:-33;top:-41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FCzwAAAAN0AAAAPAAAAZHJzL2Rvd25yZXYueG1sRE/NisIw&#10;EL4LvkOYhb1p2h5EaqOIrOBFVqsPMDazbdlmUpNYu2+/OQgeP77/YjOaTgzkfGtZQTpPQBBXVrdc&#10;K7he9rMlCB+QNXaWScEfedisp5MCc22ffKahDLWIIexzVNCE0OdS+qohg35ue+LI/VhnMEToaqkd&#10;PmO46WSWJAtpsOXY0GBPu4aq3/JhFHw7ORyyr+ONbOoXJ30v9b4qlfr8GLcrEIHG8Ba/3AetIEuT&#10;uD++iU9Arv8BAAD//wMAUEsBAi0AFAAGAAgAAAAhANvh9svuAAAAhQEAABMAAAAAAAAAAAAAAAAA&#10;AAAAAFtDb250ZW50X1R5cGVzXS54bWxQSwECLQAUAAYACAAAACEAWvQsW78AAAAVAQAACwAAAAAA&#10;AAAAAAAAAAAfAQAAX3JlbHMvLnJlbHNQSwECLQAUAAYACAAAACEACiRQs8AAAADdAAAADwAAAAAA&#10;AAAAAAAAAAAHAgAAZHJzL2Rvd25yZXYueG1sUEsFBgAAAAADAAMAtwAAAPQCAAAAAA==&#10;">
                  <v:imagedata r:id="rId18" o:title=""/>
                </v:shape>
                <w10:anchorlock/>
              </v:group>
            </w:pict>
          </mc:Fallback>
        </mc:AlternateContent>
      </w:r>
      <w:r>
        <w:t xml:space="preserve"> </w:t>
      </w:r>
    </w:p>
    <w:p w:rsidR="00524EC4" w:rsidRDefault="00524EC4" w:rsidP="00524EC4">
      <w:pPr>
        <w:ind w:left="-5"/>
      </w:pPr>
      <w:r>
        <w:t xml:space="preserve">Your child sex is:  </w:t>
      </w:r>
    </w:p>
    <w:p w:rsidR="00524EC4" w:rsidRDefault="00524EC4" w:rsidP="00524EC4">
      <w:pPr>
        <w:ind w:left="-5"/>
      </w:pPr>
      <w:r>
        <w:t xml:space="preserve">Male (the completion of the questionnaire is finished) </w:t>
      </w:r>
    </w:p>
    <w:p w:rsidR="00524EC4" w:rsidRDefault="00524EC4" w:rsidP="00524EC4">
      <w:pPr>
        <w:spacing w:after="273"/>
        <w:ind w:left="-5"/>
      </w:pPr>
      <w:r>
        <w:t xml:space="preserve">Female (fill in the next section) </w:t>
      </w:r>
    </w:p>
    <w:p w:rsidR="00524EC4" w:rsidRDefault="00524EC4" w:rsidP="00524EC4">
      <w:pPr>
        <w:spacing w:after="180"/>
        <w:ind w:left="-8"/>
        <w:jc w:val="right"/>
      </w:pPr>
      <w:r>
        <w:rPr>
          <w:noProof/>
        </w:rPr>
        <mc:AlternateContent>
          <mc:Choice Requires="wpg">
            <w:drawing>
              <wp:inline distT="0" distB="0" distL="0" distR="0" wp14:anchorId="6B3C189C" wp14:editId="7B891B91">
                <wp:extent cx="5742940" cy="23495"/>
                <wp:effectExtent l="0" t="0" r="0" b="0"/>
                <wp:docPr id="1789" name="Group 17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23495"/>
                          <a:chOff x="0" y="0"/>
                          <a:chExt cx="5742940" cy="23495"/>
                        </a:xfrm>
                      </wpg:grpSpPr>
                      <pic:pic xmlns:pic="http://schemas.openxmlformats.org/drawingml/2006/picture">
                        <pic:nvPicPr>
                          <pic:cNvPr id="2101" name="Picture 2101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3044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2" name="Picture 2102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3044"/>
                            <a:ext cx="5748528" cy="2743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DF5F305" id="Group 1789" o:spid="_x0000_s1026" style="width:452.2pt;height:1.85pt;mso-position-horizontal-relative:char;mso-position-vertical-relative:line" coordsize="57429,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rGliUAIAABgHAAAOAAAAZHJzL2Uyb0RvYy54bWzsVduO2jAQfa/Uf7D8&#10;DoEQliUC9oUuqlS1qJcPMI6TWI1ja2wI/H3HTshSQG21Uh8q9SGOx5eZM2dOJouno6rIQYCVul7S&#10;8XBEiai5zmRdLOm3r8+DR0qsY3XGKl2LJT0JS59Wb98sGpOKWJe6ygQQdFLbtDFLWjpn0iiyvBSK&#10;2aE2osbNXINiDk0oogxYg95VFcWj0UPUaMgMaC6sxdV1u0lXwX+eC+4+5bkVjlRLithcGCGMOz9G&#10;qwVLC2CmlLyDwV6BQjFZY9De1Zo5RvYgb1wpyUFbnbsh1yrSeS65CDlgNuPRVTYb0HsTcinSpjA9&#10;TUjtFU+vdss/HrZAZIa1mz3OKamZwiqFwCSsIEGNKVI8twHzxWyhWyhay+d8zEH5N2ZDjoHaU0+t&#10;ODrCcXE6S+J5ghXguBdPkvm0pZ6XWJ+bW7x898t70Tlo5LH1UIzkKT4dTzi74en3esJbbg+Cdk7U&#10;H/lQDL7vzQBLapiTO1lJdwryxOJ5UPVhK/kWWuOF8ng8Gp8pxwM+LglryLG/5k/6e2hG3v7Jza6S&#10;5llWlWfezzvAqO0rbdzJudXdWvO9ErVrPyQQFWLXtS2lsZRAKtROoC7gfTZua2UdCMdLHzDHwJ/x&#10;4/LIWNpvBJQvwDxmi5K5I5LBZPKQUIJiGExGSdIGuBDL4zTGzhHEMksmsd/vi85SA9ZthFbETxAi&#10;IkGmWcoOH2yH6Xyko66FEfAhqpZenPxLUonvSCUQ42n+LxXfV/6KVEKPwfYbFNj9Knx/v7RxfvlD&#10;W/0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DkVFXd3AAAAAMBAAAPAAAAZHJz&#10;L2Rvd25yZXYueG1sTI9Ba8JAEIXvBf/DMoXe6iZqrU2zEZG2JxHUgvQ2ZsckmJ0N2TWJ/77bXtrL&#10;wOM93vsmXQ6mFh21rrKsIB5HIIhzqysuFHwe3h8XIJxH1lhbJgU3crDMRncpJtr2vKNu7wsRStgl&#10;qKD0vkmkdHlJBt3YNsTBO9vWoA+yLaRusQ/lppaTKJpLgxWHhRIbWpeUX/ZXo+Cjx341jd+6zeW8&#10;vn0dnrbHTUxKPdwPq1cQngb/F4Yf/IAOWWA62StrJ2oF4RH/e4P3Es1mIE4Kps8gs1T+Z8++AQAA&#10;//8DAFBLAwQKAAAAAAAAACEAdYRtei0BAAAtAQAAFAAAAGRycy9tZWRpYS9pbWFnZTEucG5niVBO&#10;Rw0KGgoAAAANSUhEUgAAB14AAAAJCAYAAACSYo6iAAAAAXNSR0IArs4c6QAAAARnQU1BAACxjwv8&#10;YQUAAAAJcEhZcwAALiMAAC4jAXilP3YAAADCSURBVHhe7d2hEQIxEAVQQlpAIBC0QhmUQRfMUAiF&#10;YNBxKDq5JcscKuaGs++J/D9pYSebDQAAAAAAAADrlDxaa+8ex+wAAAAAAAAALFdKOW3nDgAAAAAA&#10;AMCfDF4BAAAAAAAAVhpWDU/TdI6IZ3YAAAAAAAAARrXWR49D9lw1PAxeI+La45UdAAAAAAAAgFEp&#10;5dZjN/dx8AoAAAAAAADAcjl49ccrAAAAAAAAwEq/F6/3iNh/bwAAAAAAAABYrNZ6+QASJSKcNine&#10;UQAAAABJRU5ErkJgglBLAQItABQABgAIAAAAIQCxgme2CgEAABMCAAATAAAAAAAAAAAAAAAAAAAA&#10;AABbQ29udGVudF9UeXBlc10ueG1sUEsBAi0AFAAGAAgAAAAhADj9If/WAAAAlAEAAAsAAAAAAAAA&#10;AAAAAAAAOwEAAF9yZWxzLy5yZWxzUEsBAi0AFAAGAAgAAAAhAMCsaWJQAgAAGAcAAA4AAAAAAAAA&#10;AAAAAAAAOgIAAGRycy9lMm9Eb2MueG1sUEsBAi0AFAAGAAgAAAAhAKomDr68AAAAIQEAABkAAAAA&#10;AAAAAAAAAAAAtgQAAGRycy9fcmVscy9lMm9Eb2MueG1sLnJlbHNQSwECLQAUAAYACAAAACEA5FRV&#10;3dwAAAADAQAADwAAAAAAAAAAAAAAAACpBQAAZHJzL2Rvd25yZXYueG1sUEsBAi0ACgAAAAAAAAAh&#10;AHWEbXotAQAALQEAABQAAAAAAAAAAAAAAAAAsgYAAGRycy9tZWRpYS9pbWFnZTEucG5nUEsFBgAA&#10;AAAGAAYAfAEAABEIAAAAAA==&#10;">
                <v:shape id="Picture 2101" o:spid="_x0000_s1027" type="#_x0000_t75" style="position:absolute;left:-33;top:-30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BMOxgAAAN0AAAAPAAAAZHJzL2Rvd25yZXYueG1sRI9Pa4NA&#10;FMTvgX6H5RV6Cc2qYEhtNlKEllTIIX96f7ivKnXfiruN+u27hUCOw8z8htnmk+nElQbXWlYQryIQ&#10;xJXVLdcKLuf35w0I55E1dpZJwUwO8t3DYouZtiMf6XrytQgQdhkqaLzvMyld1ZBBt7I9cfC+7WDQ&#10;BznUUg84BrjpZBJFa2mw5bDQYE9FQ9XP6dcoOKZpWnIx7s8fc1V/lZ+Hwi5flHp6nN5eQXia/D18&#10;a++1giSOYvh/E56A3P0BAAD//wMAUEsBAi0AFAAGAAgAAAAhANvh9svuAAAAhQEAABMAAAAAAAAA&#10;AAAAAAAAAAAAAFtDb250ZW50X1R5cGVzXS54bWxQSwECLQAUAAYACAAAACEAWvQsW78AAAAVAQAA&#10;CwAAAAAAAAAAAAAAAAAfAQAAX3JlbHMvLnJlbHNQSwECLQAUAAYACAAAACEA9YATDsYAAADdAAAA&#10;DwAAAAAAAAAAAAAAAAAHAgAAZHJzL2Rvd25yZXYueG1sUEsFBgAAAAADAAMAtwAAAPoCAAAAAA==&#10;">
                  <v:imagedata r:id="rId20" o:title=""/>
                </v:shape>
                <v:shape id="Picture 2102" o:spid="_x0000_s1028" type="#_x0000_t75" style="position:absolute;left:-33;top:-30;width:57484;height: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o15xQAAAN0AAAAPAAAAZHJzL2Rvd25yZXYueG1sRI9Pi8Iw&#10;FMTvwn6H8Bb2IppaqGg1ylLYRQUP/rs/mmdbbF5Kk7X1228EweMwM79hluve1OJOrassK5iMIxDE&#10;udUVFwrOp5/RDITzyBpry6TgQQ7Wq4/BElNtOz7Q/egLESDsUlRQet+kUrq8JINubBvi4F1ta9AH&#10;2RZSt9gFuKllHEVTabDisFBiQ1lJ+e34ZxQckiTZcdZtTr+PvLjstvvMDudKfX323wsQnnr/Dr/a&#10;G60gnkQxPN+EJyBX/wAAAP//AwBQSwECLQAUAAYACAAAACEA2+H2y+4AAACFAQAAEwAAAAAAAAAA&#10;AAAAAAAAAAAAW0NvbnRlbnRfVHlwZXNdLnhtbFBLAQItABQABgAIAAAAIQBa9CxbvwAAABUBAAAL&#10;AAAAAAAAAAAAAAAAAB8BAABfcmVscy8ucmVsc1BLAQItABQABgAIAAAAIQAFUo15xQAAAN0AAAAP&#10;AAAAAAAAAAAAAAAAAAcCAABkcnMvZG93bnJldi54bWxQSwUGAAAAAAMAAwC3AAAA+QIAAAAA&#10;">
                  <v:imagedata r:id="rId20" o:title=""/>
                </v:shape>
                <w10:anchorlock/>
              </v:group>
            </w:pict>
          </mc:Fallback>
        </mc:AlternateContent>
      </w:r>
      <w:r>
        <w:t xml:space="preserve"> </w:t>
      </w:r>
    </w:p>
    <w:p w:rsidR="00524EC4" w:rsidRDefault="00524EC4" w:rsidP="00524EC4">
      <w:pPr>
        <w:ind w:left="-5"/>
      </w:pPr>
      <w:r>
        <w:t xml:space="preserve">E. Has your daughter ever had: </w:t>
      </w:r>
    </w:p>
    <w:p w:rsidR="00524EC4" w:rsidRDefault="00524EC4" w:rsidP="00524EC4">
      <w:pPr>
        <w:pStyle w:val="Heading1"/>
        <w:ind w:left="10" w:right="4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55F39677" wp14:editId="7CE038C1">
                <wp:simplePos x="0" y="0"/>
                <wp:positionH relativeFrom="column">
                  <wp:posOffset>-4762</wp:posOffset>
                </wp:positionH>
                <wp:positionV relativeFrom="paragraph">
                  <wp:posOffset>-59631</wp:posOffset>
                </wp:positionV>
                <wp:extent cx="5742940" cy="344778"/>
                <wp:effectExtent l="0" t="0" r="0" b="0"/>
                <wp:wrapNone/>
                <wp:docPr id="1790" name="Group 17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940" cy="344778"/>
                          <a:chOff x="0" y="0"/>
                          <a:chExt cx="5742940" cy="344778"/>
                        </a:xfrm>
                      </wpg:grpSpPr>
                      <pic:pic xmlns:pic="http://schemas.openxmlformats.org/drawingml/2006/picture">
                        <pic:nvPicPr>
                          <pic:cNvPr id="2103" name="Picture 2103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416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4" name="Picture 2104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-5416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5" name="Picture 2105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315638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6" name="Picture 2106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315638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7" name="Picture 2107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315638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8" name="Picture 2108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-3364" y="315638"/>
                            <a:ext cx="5748528" cy="30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75662DC" id="Group 1790" o:spid="_x0000_s1026" style="position:absolute;margin-left:-.35pt;margin-top:-4.7pt;width:452.2pt;height:27.15pt;z-index:-251655168" coordsize="57429,34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8/n7rQIAAMoPAAAOAAAAZHJzL2Uyb0RvYy54bWzsV9uO2jAQfa/Uf7Dy&#10;DkkgIWwE7AtdVKlqUS8fYBwnsRrHlm0I+/cdO+GyELXVSq1oxQPB15njM8dje/a45xXaUaWZqOde&#10;OAw8RGsiMlYXc+/b16fB1EPa4DrDlajp3Hum2ntcvH0za2RKR6IUVUYVAiO1Ths590pjZOr7mpSU&#10;Yz0UktbQmQvFsYGqKvxM4Qas88ofBcHEb4TKpBKEag2ty7bTWzj7eU6J+ZTnmhpUzT3AZtxXue/G&#10;fv3FDKeFwrJkpIOBX4GCY1aD06OpJTYYbRW7MsUZUUKL3AyJ4L7Ic0aoWwOsJgwuVrNSYivdWoq0&#10;KeSRJqD2gqdXmyUfd2uFWAaxSx6AoBpziJJzjFwLENTIIoVxKyW/yLXqGoq2Zte8zxW3/7AatHfU&#10;Ph+ppXuDCDTGSTR6iMABgb5xFCXJtOWelBCgq2mkfPfzif7BrW/RHcFIRlL4dUxB6YqpXysKZpmt&#10;ol5nhP+WDY7V960cQFAlNmzDKmaenUAhfBZUvVszslZt5UT6KAzGB9JhgPWLXBuwbKfZkXYeVH1b&#10;f2FmUzH5xKrKcm/LHWBQ94U6etbcKm8pyJbT2rRbSdEKsItal0xqD6mU8g0FZaj3WdgGSxtFDSmt&#10;wxwcf4btZZHh9NjhUJ6AWcwaRNMjk8F4PIk8BHIYxFE4aR2cyWUajyB3OLkE0dTt1GPQcSqVNisq&#10;OLIFgAhIgGmc4t0H3WE6DOmoa2E4fICqpRcK/5JUgK52f65PUokscZbmu1RsZrlLBTYsZJC4Ryrx&#10;rUll9CezyjiMJ+PukLmnlYuj48UJNOnRisvHt5RW7lrpv/9CjP7mbSXp0UpyzytJdL+uHLJF+5yA&#10;Mwiub1fXFZeQDyNv4Wb7P+YV9yaCB6O7mnePW/siPa9D+fwJvvgB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DBBQABgAIAAAAIQA0SxHz3gAAAAcBAAAPAAAAZHJzL2Rvd25yZXYueG1s&#10;TI5BS8NAEIXvgv9hGcFbu4mN2sRsSinqqQi2gvS2zU6T0OxsyG6T9N87nvT0mPceb758NdlWDNj7&#10;xpGCeB6BQCqdaahS8LV/my1B+KDJ6NYRKriih1Vxe5PrzLiRPnHYhUrwCPlMK6hD6DIpfVmj1X7u&#10;OiTOTq63OvDZV9L0euRx28qHKHqSVjfEH2rd4abG8ry7WAXvox7Xi/h12J5Pm+th//jxvY1Rqfu7&#10;af0CIuAU/srwi8/oUDDT0V3IeNEqmD1zkSVNQHCcRgs2jgqSJAVZ5PI/f/EDAAD//wMAUEsDBAoA&#10;AAAAAAAAIQAZAAfUVQEAAFUBAAAUAAAAZHJzL21lZGlhL2ltYWdlMS5wbmeJUE5HDQoaCgAAAA1J&#10;SERSAAAHXgAAAAoIBgAAABT2/AwAAAABc1JHQgCuzhzpAAAABGdBTUEAALGPC/xhBQAAAAlwSFlz&#10;AAAuIwAALiMBeKU/dgAAAOpJREFUeF7t3bFNxEAQBVBmdQEBEg0QXAPOSemBQmiJLi6khFs3QOoS&#10;CGwtHnPR2UjWXfqetLtf08LXaB8AAAAAAAAAuE/kVWt9LaU8LhMAAAAAAAAAdhvH8bwUr33ff8/P&#10;MTMAAAAAAAAA+0XEW7lkAAAAAAAAAG602nhtrQ0R8ZMZAAAAAAAAgE0v8zlkyI3XVfGaw67rvjID&#10;AAAAAAAAsHbdsW798Xqaz/AXAQAAAAAAALjWWnuPiKfM/xWvAAAAAAAAAOyUxWu5ZAAAAAAAAABu&#10;tGy81lo/IuJ5mQAAAAAAAACw2zRNn78x6i6zB+Iy9gAAAABJRU5ErkJgglBLAwQKAAAAAAAAACEA&#10;P8bJXkIBAABCAQAAFAAAAGRycy9tZWRpYS9pbWFnZTIucG5niVBORw0KGgoAAAANSUhEUgAAB14A&#10;AAAKCAYAAAAU9vwMAAAAAXNSR0IArs4c6QAAAARnQU1BAACxjwv8YQUAAAAJcEhZcwAALiMAAC4j&#10;AXilP3YAAADXSURBVHhe7d2xDcIwEAVQDlEikQEoWCBDsAODsBJbULKCswBtlkhCbKgSkCLSvifZ&#10;/vIKX2dvAAAAAAAAAFgn8pZSOvZ9vys3AAAAAAAAACxWVVVbitemaZ7jccoZAAAAAAAAgOUi4rz9&#10;ZAAAAAAAAAD+pHgFAAAAAAAAWGn21HAeg63r+pEzAAAAAAAAAHPTjvXbH6/3cbXvCAAAAAAAAMDU&#10;MAyXiNjn/Kt4BQAAAAAAAGChXLz64xUAAAAAAABgpTLxmlK6RsSh3AAAAAAAAACwWNd1txcaViYj&#10;sdlSqQAAAABJRU5ErkJgglBLAQItABQABgAIAAAAIQCxgme2CgEAABMCAAATAAAAAAAAAAAAAAAA&#10;AAAAAABbQ29udGVudF9UeXBlc10ueG1sUEsBAi0AFAAGAAgAAAAhADj9If/WAAAAlAEAAAsAAAAA&#10;AAAAAAAAAAAAOwEAAF9yZWxzLy5yZWxzUEsBAi0AFAAGAAgAAAAhAPHz+futAgAAyg8AAA4AAAAA&#10;AAAAAAAAAAAAOgIAAGRycy9lMm9Eb2MueG1sUEsBAi0AFAAGAAgAAAAhAC5s8ADFAAAApQEAABkA&#10;AAAAAAAAAAAAAAAAEwUAAGRycy9fcmVscy9lMm9Eb2MueG1sLnJlbHNQSwECLQAUAAYACAAAACEA&#10;NEsR894AAAAHAQAADwAAAAAAAAAAAAAAAAAPBgAAZHJzL2Rvd25yZXYueG1sUEsBAi0ACgAAAAAA&#10;AAAhABkAB9RVAQAAVQEAABQAAAAAAAAAAAAAAAAAGgcAAGRycy9tZWRpYS9pbWFnZTEucG5nUEsB&#10;Ai0ACgAAAAAAAAAhAD/GyV5CAQAAQgEAABQAAAAAAAAAAAAAAAAAoQgAAGRycy9tZWRpYS9pbWFn&#10;ZTIucG5nUEsFBgAAAAAHAAcAvgEAABUKAAAAAA==&#10;">
                <v:shape id="Picture 2103" o:spid="_x0000_s1027" type="#_x0000_t75" style="position:absolute;left:-33;top:-54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kA/xAAAAN0AAAAPAAAAZHJzL2Rvd25yZXYueG1sRI/RagIx&#10;FETfC/5DuELfanYtWF2NIgWhPojU+gGXzW12cXOzJlFXv94Igo/DzJxhZovONuJMPtSOFeSDDARx&#10;6XTNRsH+b/UxBhEissbGMSm4UoDFvPc2w0K7C//SeReNSBAOBSqoYmwLKUNZkcUwcC1x8v6dtxiT&#10;9EZqj5cEt40cZtlIWqw5LVTY0ndF5WF3sgqOYbzd5Ou9JnPrJpPVzZ/M9Uup9363nIKI1MVX+Nn+&#10;0QqGefYJjzfpCcj5HQAA//8DAFBLAQItABQABgAIAAAAIQDb4fbL7gAAAIUBAAATAAAAAAAAAAAA&#10;AAAAAAAAAABbQ29udGVudF9UeXBlc10ueG1sUEsBAi0AFAAGAAgAAAAhAFr0LFu/AAAAFQEAAAsA&#10;AAAAAAAAAAAAAAAAHwEAAF9yZWxzLy5yZWxzUEsBAi0AFAAGAAgAAAAhAGmeQD/EAAAA3QAAAA8A&#10;AAAAAAAAAAAAAAAABwIAAGRycy9kb3ducmV2LnhtbFBLBQYAAAAAAwADALcAAAD4AgAAAAA=&#10;">
                  <v:imagedata r:id="rId22" o:title=""/>
                </v:shape>
                <v:shape id="Picture 2104" o:spid="_x0000_s1028" type="#_x0000_t75" style="position:absolute;left:-33;top:-54;width:57484;height:3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9hLxAAAAN0AAAAPAAAAZHJzL2Rvd25yZXYueG1sRI/RagIx&#10;FETfC/5DuELfanalWF2NIgWhPojU+gGXzW12cXOzJlFXv94Igo/DzJxhZovONuJMPtSOFeSDDARx&#10;6XTNRsH+b/UxBhEissbGMSm4UoDFvPc2w0K7C//SeReNSBAOBSqoYmwLKUNZkcUwcC1x8v6dtxiT&#10;9EZqj5cEt40cZtlIWqw5LVTY0ndF5WF3sgqOYbzd5Ou9JnPrJpPVzZ/M9Uup9363nIKI1MVX+Nn+&#10;0QqGefYJjzfpCcj5HQAA//8DAFBLAQItABQABgAIAAAAIQDb4fbL7gAAAIUBAAATAAAAAAAAAAAA&#10;AAAAAAAAAABbQ29udGVudF9UeXBlc10ueG1sUEsBAi0AFAAGAAgAAAAhAFr0LFu/AAAAFQEAAAsA&#10;AAAAAAAAAAAAAAAAHwEAAF9yZWxzLy5yZWxzUEsBAi0AFAAGAAgAAAAhAOZ32EvEAAAA3QAAAA8A&#10;AAAAAAAAAAAAAAAABwIAAGRycy9kb3ducmV2LnhtbFBLBQYAAAAAAwADALcAAAD4AgAAAAA=&#10;">
                  <v:imagedata r:id="rId22" o:title=""/>
                </v:shape>
                <v:shape id="Picture 2105" o:spid="_x0000_s1029" type="#_x0000_t75" style="position:absolute;left:-33;top:3156;width:57484;height: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JtqxgAAAN0AAAAPAAAAZHJzL2Rvd25yZXYueG1sRI9PawIx&#10;FMTvhX6H8AQvpSbaVmQ1SilVCu3Fv+fH5rlZTV6WTdTtt28KhR6HmfkNM1t03okrtbEOrGE4UCCI&#10;y2BqrjTstsvHCYiYkA26wKThmyIs5vd3MyxMuPGarptUiQzhWKAGm1JTSBlLSx7jIDTE2TuG1mPK&#10;sq2kafGW4d7JkVJj6bHmvGCxoTdL5Xlz8RrO6nn/dViuXfPwPnYnu109fYaV1v1e9zoFkahL/+G/&#10;9ofRMBqqF/h9k5+AnP8AAAD//wMAUEsBAi0AFAAGAAgAAAAhANvh9svuAAAAhQEAABMAAAAAAAAA&#10;AAAAAAAAAAAAAFtDb250ZW50X1R5cGVzXS54bWxQSwECLQAUAAYACAAAACEAWvQsW78AAAAVAQAA&#10;CwAAAAAAAAAAAAAAAAAfAQAAX3JlbHMvLnJlbHNQSwECLQAUAAYACAAAACEAAiCbasYAAADdAAAA&#10;DwAAAAAAAAAAAAAAAAAHAgAAZHJzL2Rvd25yZXYueG1sUEsFBgAAAAADAAMAtwAAAPoCAAAAAA==&#10;">
                  <v:imagedata r:id="rId14" o:title=""/>
                </v:shape>
                <v:shape id="Picture 2106" o:spid="_x0000_s1030" type="#_x0000_t75" style="position:absolute;left:-33;top:3156;width:57484;height: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8gUdxgAAAN0AAAAPAAAAZHJzL2Rvd25yZXYueG1sRI9PawIx&#10;FMTvhX6H8ApeSk3UspStUUqpItiLf9rzY/O62Zq8LJuo22/fCILHYWZ+w0znvXfiRF1sAmsYDRUI&#10;4iqYhmsN+93i6QVETMgGXWDS8EcR5rP7uymWJpx5Q6dtqkWGcCxRg02pLaWMlSWPcRha4uz9hM5j&#10;yrKrpenwnOHeybFShfTYcF6w2NK7peqwPXoNB/X89fm92Lj28aNwv3a3nKzDUuvBQ//2CiJRn27h&#10;a3tlNIxHqoDLm/wE5OwfAAD//wMAUEsBAi0AFAAGAAgAAAAhANvh9svuAAAAhQEAABMAAAAAAAAA&#10;AAAAAAAAAAAAAFtDb250ZW50X1R5cGVzXS54bWxQSwECLQAUAAYACAAAACEAWvQsW78AAAAVAQAA&#10;CwAAAAAAAAAAAAAAAAAfAQAAX3JlbHMvLnJlbHNQSwECLQAUAAYACAAAACEA8vIFHcYAAADdAAAA&#10;DwAAAAAAAAAAAAAAAAAHAgAAZHJzL2Rvd25yZXYueG1sUEsFBgAAAAADAAMAtwAAAPoCAAAAAA==&#10;">
                  <v:imagedata r:id="rId14" o:title=""/>
                </v:shape>
                <v:shape id="Picture 2107" o:spid="_x0000_s1031" type="#_x0000_t75" style="position:absolute;left:-33;top:3156;width:57484;height: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qCGxgAAAN0AAAAPAAAAZHJzL2Rvd25yZXYueG1sRI9PawIx&#10;FMTvhX6H8AQvpSbaYmU1SilVCu3Fv+fH5rlZTV6WTdTtt28KhR6HmfkNM1t03okrtbEOrGE4UCCI&#10;y2BqrjTstsvHCYiYkA26wKThmyIs5vd3MyxMuPGarptUiQzhWKAGm1JTSBlLSx7jIDTE2TuG1mPK&#10;sq2kafGW4d7JkVJj6bHmvGCxoTdL5Xlz8RrO6nn/dViuXfPwPnYnu109fYaV1v1e9zoFkahL/+G/&#10;9ofRMBqqF/h9k5+AnP8AAAD//wMAUEsBAi0AFAAGAAgAAAAhANvh9svuAAAAhQEAABMAAAAAAAAA&#10;AAAAAAAAAAAAAFtDb250ZW50X1R5cGVzXS54bWxQSwECLQAUAAYACAAAACEAWvQsW78AAAAVAQAA&#10;CwAAAAAAAAAAAAAAAAAfAQAAX3JlbHMvLnJlbHNQSwECLQAUAAYACAAAACEAnb6ghsYAAADdAAAA&#10;DwAAAAAAAAAAAAAAAAAHAgAAZHJzL2Rvd25yZXYueG1sUEsFBgAAAAADAAMAtwAAAPoCAAAAAA==&#10;">
                  <v:imagedata r:id="rId14" o:title=""/>
                </v:shape>
                <v:shape id="Picture 2108" o:spid="_x0000_s1032" type="#_x0000_t75" style="position:absolute;left:-33;top:3156;width:57484;height: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TT0wwAAAN0AAAAPAAAAZHJzL2Rvd25yZXYueG1sRE9NawIx&#10;EL0L/ocwghfRRFtEtkYRUSm0F7XtedhMN6vJZNlE3f775lDo8fG+l+vOO3GnNtaBNUwnCgRxGUzN&#10;lYaP8368ABETskEXmDT8UIT1qt9bYmHCg490P6VK5BCOBWqwKTWFlLG05DFOQkOcue/QekwZtpU0&#10;LT5yuHdyptRceqw5N1hsaGupvJ5uXsNVPX++f+2Prhnt5u5iz4ent3DQejjoNi8gEnXpX/znfjUa&#10;ZlOV5+Y3+QnI1S8AAAD//wMAUEsBAi0AFAAGAAgAAAAhANvh9svuAAAAhQEAABMAAAAAAAAAAAAA&#10;AAAAAAAAAFtDb250ZW50X1R5cGVzXS54bWxQSwECLQAUAAYACAAAACEAWvQsW78AAAAVAQAACwAA&#10;AAAAAAAAAAAAAAAfAQAAX3JlbHMvLnJlbHNQSwECLQAUAAYACAAAACEA7CE09MMAAADdAAAADwAA&#10;AAAAAAAAAAAAAAAHAgAAZHJzL2Rvd25yZXYueG1sUEsFBgAAAAADAAMAtwAAAPcCAAAAAA==&#10;">
                  <v:imagedata r:id="rId14" o:title=""/>
                </v:shape>
              </v:group>
            </w:pict>
          </mc:Fallback>
        </mc:AlternateContent>
      </w:r>
      <w:r>
        <w:t xml:space="preserve">                                                                                                                             Y/N </w:t>
      </w:r>
    </w:p>
    <w:p w:rsidR="00524EC4" w:rsidRDefault="00524EC4" w:rsidP="00524EC4">
      <w:pPr>
        <w:spacing w:after="0"/>
        <w:jc w:val="right"/>
      </w:pPr>
      <w:r>
        <w:t xml:space="preserve"> </w:t>
      </w:r>
    </w:p>
    <w:p w:rsidR="00524EC4" w:rsidRDefault="00524EC4" w:rsidP="00524EC4">
      <w:pPr>
        <w:spacing w:after="228"/>
      </w:pPr>
      <w:r>
        <w:lastRenderedPageBreak/>
        <w:t xml:space="preserve"> </w:t>
      </w:r>
    </w:p>
    <w:p w:rsidR="00524EC4" w:rsidRDefault="00524EC4" w:rsidP="00524EC4">
      <w:pPr>
        <w:numPr>
          <w:ilvl w:val="0"/>
          <w:numId w:val="7"/>
        </w:numPr>
        <w:spacing w:after="225" w:line="267" w:lineRule="auto"/>
        <w:ind w:hanging="220"/>
      </w:pPr>
      <w:r>
        <w:t xml:space="preserve">Excessive bodily or facial hair (hirsutism) </w:t>
      </w:r>
    </w:p>
    <w:p w:rsidR="00524EC4" w:rsidRDefault="00524EC4" w:rsidP="00524EC4">
      <w:pPr>
        <w:numPr>
          <w:ilvl w:val="0"/>
          <w:numId w:val="7"/>
        </w:numPr>
        <w:spacing w:after="225" w:line="267" w:lineRule="auto"/>
        <w:ind w:hanging="220"/>
      </w:pPr>
      <w:r>
        <w:t xml:space="preserve">Severe acne </w:t>
      </w:r>
    </w:p>
    <w:p w:rsidR="00524EC4" w:rsidRDefault="00524EC4" w:rsidP="00524EC4">
      <w:pPr>
        <w:numPr>
          <w:ilvl w:val="0"/>
          <w:numId w:val="7"/>
        </w:numPr>
        <w:spacing w:after="225" w:line="267" w:lineRule="auto"/>
        <w:ind w:hanging="220"/>
      </w:pPr>
      <w:r>
        <w:t xml:space="preserve">Irregular menstrual cycle </w:t>
      </w:r>
    </w:p>
    <w:p w:rsidR="00524EC4" w:rsidRDefault="00524EC4" w:rsidP="00524EC4">
      <w:pPr>
        <w:numPr>
          <w:ilvl w:val="0"/>
          <w:numId w:val="7"/>
        </w:numPr>
        <w:spacing w:after="225" w:line="267" w:lineRule="auto"/>
        <w:ind w:hanging="220"/>
      </w:pPr>
      <w:r>
        <w:t xml:space="preserve">Unusually painful periods </w:t>
      </w:r>
    </w:p>
    <w:p w:rsidR="00524EC4" w:rsidRDefault="00524EC4" w:rsidP="00524EC4">
      <w:pPr>
        <w:numPr>
          <w:ilvl w:val="0"/>
          <w:numId w:val="7"/>
        </w:numPr>
        <w:spacing w:after="225" w:line="267" w:lineRule="auto"/>
        <w:ind w:hanging="220"/>
      </w:pPr>
      <w:r>
        <w:t xml:space="preserve">Excessive menstrual bleeding  </w:t>
      </w: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225" w:line="267" w:lineRule="auto"/>
      </w:pPr>
    </w:p>
    <w:p w:rsidR="00524EC4" w:rsidRDefault="00524EC4" w:rsidP="00524EC4">
      <w:pPr>
        <w:spacing w:after="0"/>
      </w:pPr>
      <w:r>
        <w:rPr>
          <w:sz w:val="20"/>
        </w:rPr>
        <w:lastRenderedPageBreak/>
        <w:t xml:space="preserve"> </w:t>
      </w:r>
    </w:p>
    <w:p w:rsidR="00DE2A5D" w:rsidRDefault="006D6158" w:rsidP="00524EC4">
      <w:pPr>
        <w:spacing w:after="28" w:line="225" w:lineRule="auto"/>
        <w:ind w:left="-5" w:hanging="10"/>
      </w:pPr>
      <w:r>
        <w:rPr>
          <w:rFonts w:ascii="Times New Roman" w:eastAsia="Times New Roman" w:hAnsi="Times New Roman" w:cs="Times New Roman"/>
          <w:b/>
          <w:sz w:val="20"/>
        </w:rPr>
        <w:t>Table S</w:t>
      </w:r>
      <w:r>
        <w:rPr>
          <w:rFonts w:ascii="Times New Roman" w:eastAsia="Times New Roman" w:hAnsi="Times New Roman" w:cs="Times New Roman"/>
          <w:b/>
          <w:sz w:val="20"/>
        </w:rPr>
        <w:t xml:space="preserve">1 - Familiar, maternal and paternal </w:t>
      </w:r>
      <w:proofErr w:type="spellStart"/>
      <w:r>
        <w:rPr>
          <w:rFonts w:ascii="Times New Roman" w:eastAsia="Times New Roman" w:hAnsi="Times New Roman" w:cs="Times New Roman"/>
          <w:b/>
          <w:sz w:val="20"/>
        </w:rPr>
        <w:t>steroidopathies</w:t>
      </w:r>
      <w:proofErr w:type="spellEnd"/>
      <w:r>
        <w:rPr>
          <w:rFonts w:ascii="Times New Roman" w:eastAsia="Times New Roman" w:hAnsi="Times New Roman" w:cs="Times New Roman"/>
          <w:b/>
          <w:sz w:val="20"/>
        </w:rPr>
        <w:t xml:space="preserve"> in AG and NPG</w:t>
      </w:r>
    </w:p>
    <w:tbl>
      <w:tblPr>
        <w:tblStyle w:val="TableGrid"/>
        <w:tblW w:w="9631" w:type="dxa"/>
        <w:tblInd w:w="5" w:type="dxa"/>
        <w:tblCellMar>
          <w:top w:w="0" w:type="dxa"/>
          <w:left w:w="41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903"/>
        <w:gridCol w:w="1700"/>
        <w:gridCol w:w="823"/>
        <w:gridCol w:w="1700"/>
        <w:gridCol w:w="823"/>
        <w:gridCol w:w="850"/>
        <w:gridCol w:w="1001"/>
        <w:gridCol w:w="831"/>
      </w:tblGrid>
      <w:tr w:rsidR="00DE2A5D">
        <w:trPr>
          <w:trHeight w:val="581"/>
        </w:trPr>
        <w:tc>
          <w:tcPr>
            <w:tcW w:w="19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6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AG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PG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84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107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esent/Total </w:t>
            </w:r>
          </w:p>
          <w:p w:rsidR="00DE2A5D" w:rsidRDefault="006D6158">
            <w:pPr>
              <w:spacing w:after="4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lid Answer </w:t>
            </w:r>
          </w:p>
          <w:p w:rsidR="00DE2A5D" w:rsidRDefault="006D6158">
            <w:pPr>
              <w:spacing w:after="0"/>
              <w:ind w:right="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(n=47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esent/Total </w:t>
            </w:r>
          </w:p>
          <w:p w:rsidR="00DE2A5D" w:rsidRDefault="006D6158">
            <w:pPr>
              <w:spacing w:after="4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lid Answer </w:t>
            </w:r>
          </w:p>
          <w:p w:rsidR="00DE2A5D" w:rsidRDefault="006D6158">
            <w:pPr>
              <w:spacing w:after="0"/>
              <w:ind w:right="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(n=45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6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Cramer's V effec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CO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4.9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3.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1.00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2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Endometriosi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1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60"/>
            </w:pPr>
            <w:r>
              <w:rPr>
                <w:rFonts w:ascii="Times New Roman" w:eastAsia="Times New Roman" w:hAnsi="Times New Roman" w:cs="Times New Roman"/>
                <w:sz w:val="20"/>
              </w:rPr>
              <w:t>0.2619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2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824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51" w:right="4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recocious or delayed pubert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.5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677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8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Breast K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0.6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7.8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38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641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Ovarian K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0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612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6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Uterine K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.5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.7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1.00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,03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rostate K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612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9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6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8.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3.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15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5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Obesit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2.8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4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151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03"/>
            </w:pPr>
            <w:r>
              <w:rPr>
                <w:rFonts w:ascii="Times New Roman" w:eastAsia="Times New Roman" w:hAnsi="Times New Roman" w:cs="Times New Roman"/>
                <w:sz w:val="20"/>
              </w:rPr>
              <w:t>Thyroid pathologi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7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1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011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6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120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Other hormonal/ gynecological condition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612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6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826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Maternal Hormonal Treatment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2.6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2.2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904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03"/>
            </w:pPr>
            <w:r>
              <w:rPr>
                <w:rFonts w:ascii="Times New Roman" w:eastAsia="Times New Roman" w:hAnsi="Times New Roman" w:cs="Times New Roman"/>
                <w:sz w:val="20"/>
              </w:rPr>
              <w:t>Gestational diabet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2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1.00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3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reeclampsia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1.00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0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1066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Maternal Thyroid pathologi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4.9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.7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316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3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826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Threatened miscarriag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6.2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6.7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294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6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>Stres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1.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5.6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451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7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6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>Smok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.9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198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4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DE2A5D"/>
        </w:tc>
      </w:tr>
      <w:tr w:rsidR="00DE2A5D">
        <w:trPr>
          <w:trHeight w:val="83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Medication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6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7.7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047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0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1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ART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612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6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1070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Deliver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esent/Total </w:t>
            </w:r>
          </w:p>
          <w:p w:rsidR="00DE2A5D" w:rsidRDefault="006D6158">
            <w:pPr>
              <w:spacing w:after="7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lid Answer </w:t>
            </w:r>
          </w:p>
          <w:p w:rsidR="00DE2A5D" w:rsidRDefault="006D6158">
            <w:pPr>
              <w:spacing w:after="0"/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(n=47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Present/Total </w:t>
            </w:r>
          </w:p>
          <w:p w:rsidR="00DE2A5D" w:rsidRDefault="006D6158">
            <w:pPr>
              <w:spacing w:after="7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lid Answer </w:t>
            </w:r>
          </w:p>
          <w:p w:rsidR="00DE2A5D" w:rsidRDefault="006D6158">
            <w:pPr>
              <w:spacing w:after="0"/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(n=43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84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1066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atural spontaneou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eutoc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0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193"/>
              <w:ind w:left="6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5.8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204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2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823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atural induced (oxytocin)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dystoc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0.6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9.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1.00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2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Scheduled C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5.5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0.9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628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6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95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Emergency C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3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4.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291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2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802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55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media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Q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media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Q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84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Hedge' s effect siz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19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Test statistic </w:t>
            </w:r>
          </w:p>
          <w:p w:rsidR="00DE2A5D" w:rsidRDefault="006D6158">
            <w:pPr>
              <w:spacing w:after="0"/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Z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1039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Week of deliver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25" w:line="240" w:lineRule="auto"/>
              <w:ind w:left="69" w:right="2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8.00 to </w:t>
            </w:r>
          </w:p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9.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25" w:line="240" w:lineRule="auto"/>
              <w:ind w:left="69" w:right="2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8.00 to </w:t>
            </w:r>
          </w:p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0.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789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2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6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1039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Mother ag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27" w:line="237" w:lineRule="auto"/>
              <w:ind w:left="69" w:right="2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9.75 to </w:t>
            </w:r>
          </w:p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6.2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27" w:line="237" w:lineRule="auto"/>
              <w:ind w:left="69" w:right="2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9.00 to </w:t>
            </w:r>
          </w:p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4.5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163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5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39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1039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Father ag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23" w:line="240" w:lineRule="auto"/>
              <w:ind w:left="69" w:right="2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0.00 to </w:t>
            </w:r>
          </w:p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9.7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23" w:line="240" w:lineRule="auto"/>
              <w:ind w:left="69" w:right="2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1.00 to </w:t>
            </w:r>
          </w:p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8.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612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5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0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812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Months of breastfeeding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5"/>
              <w:ind w:left="9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0 to </w:t>
            </w:r>
          </w:p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9.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5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5"/>
              <w:ind w:left="94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0 to </w:t>
            </w:r>
          </w:p>
          <w:p w:rsidR="00DE2A5D" w:rsidRDefault="006D6158">
            <w:pPr>
              <w:spacing w:after="0"/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.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0"/>
            </w:pPr>
            <w:r>
              <w:rPr>
                <w:rFonts w:ascii="Times New Roman" w:eastAsia="Times New Roman" w:hAnsi="Times New Roman" w:cs="Times New Roman"/>
                <w:sz w:val="20"/>
              </w:rPr>
              <w:t>0.374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9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8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</w:tbl>
    <w:p w:rsidR="00DE2A5D" w:rsidRDefault="006D6158">
      <w:pPr>
        <w:spacing w:after="258" w:line="223" w:lineRule="auto"/>
        <w:ind w:left="-5" w:right="-10" w:hanging="10"/>
      </w:pPr>
      <w:r>
        <w:rPr>
          <w:rFonts w:ascii="Times New Roman" w:eastAsia="Times New Roman" w:hAnsi="Times New Roman" w:cs="Times New Roman"/>
          <w:i/>
          <w:sz w:val="20"/>
        </w:rPr>
        <w:t xml:space="preserve">AG: Autism Group; NPG: </w:t>
      </w:r>
      <w:proofErr w:type="spellStart"/>
      <w:r>
        <w:rPr>
          <w:rFonts w:ascii="Times New Roman" w:eastAsia="Times New Roman" w:hAnsi="Times New Roman" w:cs="Times New Roman"/>
          <w:i/>
          <w:sz w:val="20"/>
        </w:rPr>
        <w:t>NeuroPsychiatric</w:t>
      </w:r>
      <w:proofErr w:type="spellEnd"/>
      <w:r>
        <w:rPr>
          <w:rFonts w:ascii="Times New Roman" w:eastAsia="Times New Roman" w:hAnsi="Times New Roman" w:cs="Times New Roman"/>
          <w:i/>
          <w:sz w:val="20"/>
        </w:rPr>
        <w:t xml:space="preserve"> Group; IQR: </w:t>
      </w:r>
      <w:proofErr w:type="spellStart"/>
      <w:r>
        <w:rPr>
          <w:rFonts w:ascii="Times New Roman" w:eastAsia="Times New Roman" w:hAnsi="Times New Roman" w:cs="Times New Roman"/>
          <w:i/>
          <w:sz w:val="20"/>
        </w:rPr>
        <w:t>InterQuartile</w:t>
      </w:r>
      <w:proofErr w:type="spellEnd"/>
      <w:r>
        <w:rPr>
          <w:rFonts w:ascii="Times New Roman" w:eastAsia="Times New Roman" w:hAnsi="Times New Roman" w:cs="Times New Roman"/>
          <w:i/>
          <w:sz w:val="20"/>
        </w:rPr>
        <w:t xml:space="preserve"> Range; PCOS: Polycystic Ovary Syndrome; K: Cancer; ART: Assisted Reproductive Technology; CS: Cesarean Section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E2A5D" w:rsidRDefault="006D6158">
      <w:pPr>
        <w:spacing w:after="180"/>
      </w:pPr>
      <w:r>
        <w:rPr>
          <w:rFonts w:ascii="Times New Roman" w:eastAsia="Times New Roman" w:hAnsi="Times New Roman" w:cs="Times New Roman"/>
          <w:sz w:val="24"/>
        </w:rPr>
        <w:t xml:space="preserve">  </w:t>
      </w:r>
    </w:p>
    <w:p w:rsidR="00DE2A5D" w:rsidRDefault="006D6158">
      <w:pPr>
        <w:spacing w:after="221"/>
      </w:pPr>
      <w:r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:rsidR="00DE2A5D" w:rsidRDefault="006D6158">
      <w:pPr>
        <w:spacing w:after="219"/>
      </w:pPr>
      <w:r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:rsidR="00DE2A5D" w:rsidRDefault="006D6158">
      <w:pPr>
        <w:spacing w:after="222"/>
      </w:pPr>
      <w:r>
        <w:rPr>
          <w:rFonts w:ascii="Times New Roman" w:eastAsia="Times New Roman" w:hAnsi="Times New Roman" w:cs="Times New Roman"/>
          <w:b/>
          <w:sz w:val="20"/>
        </w:rPr>
        <w:t xml:space="preserve"> </w:t>
      </w:r>
    </w:p>
    <w:p w:rsidR="00DE2A5D" w:rsidRDefault="006D6158">
      <w:pPr>
        <w:spacing w:after="0"/>
      </w:pPr>
      <w:r>
        <w:rPr>
          <w:rFonts w:ascii="Times New Roman" w:eastAsia="Times New Roman" w:hAnsi="Times New Roman" w:cs="Times New Roman"/>
          <w:b/>
          <w:sz w:val="20"/>
        </w:rPr>
        <w:lastRenderedPageBreak/>
        <w:t xml:space="preserve"> </w:t>
      </w:r>
    </w:p>
    <w:p w:rsidR="00DE2A5D" w:rsidRDefault="006D6158">
      <w:pPr>
        <w:spacing w:after="233" w:line="225" w:lineRule="auto"/>
        <w:ind w:left="-5" w:hanging="10"/>
      </w:pPr>
      <w:r>
        <w:rPr>
          <w:rFonts w:ascii="Times New Roman" w:eastAsia="Times New Roman" w:hAnsi="Times New Roman" w:cs="Times New Roman"/>
          <w:b/>
          <w:sz w:val="20"/>
        </w:rPr>
        <w:t>Table S</w:t>
      </w:r>
      <w:r>
        <w:rPr>
          <w:rFonts w:ascii="Times New Roman" w:eastAsia="Times New Roman" w:hAnsi="Times New Roman" w:cs="Times New Roman"/>
          <w:b/>
          <w:sz w:val="20"/>
        </w:rPr>
        <w:t>2 -</w:t>
      </w:r>
      <w:r>
        <w:rPr>
          <w:rFonts w:ascii="Times New Roman" w:eastAsia="Times New Roman" w:hAnsi="Times New Roman" w:cs="Times New Roman"/>
          <w:b/>
          <w:sz w:val="20"/>
        </w:rPr>
        <w:t xml:space="preserve">Results of the </w:t>
      </w:r>
      <w:proofErr w:type="spellStart"/>
      <w:r>
        <w:rPr>
          <w:rFonts w:ascii="Times New Roman" w:eastAsia="Times New Roman" w:hAnsi="Times New Roman" w:cs="Times New Roman"/>
          <w:b/>
          <w:sz w:val="20"/>
        </w:rPr>
        <w:t>univariable</w:t>
      </w:r>
      <w:proofErr w:type="spellEnd"/>
      <w:r>
        <w:rPr>
          <w:rFonts w:ascii="Times New Roman" w:eastAsia="Times New Roman" w:hAnsi="Times New Roman" w:cs="Times New Roman"/>
          <w:b/>
          <w:sz w:val="20"/>
        </w:rPr>
        <w:t xml:space="preserve"> logistic regression analysis, and corresponding 95% confidence interval</w:t>
      </w:r>
    </w:p>
    <w:p w:rsidR="00DE2A5D" w:rsidRDefault="006D6158">
      <w:pPr>
        <w:spacing w:after="0"/>
      </w:pPr>
      <w:r>
        <w:rPr>
          <w:rFonts w:ascii="Times New Roman" w:eastAsia="Times New Roman" w:hAnsi="Times New Roman" w:cs="Times New Roman"/>
          <w:b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9636" w:type="dxa"/>
        <w:tblInd w:w="5" w:type="dxa"/>
        <w:tblCellMar>
          <w:top w:w="38" w:type="dxa"/>
          <w:left w:w="41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3824"/>
        <w:gridCol w:w="850"/>
        <w:gridCol w:w="1560"/>
        <w:gridCol w:w="1419"/>
        <w:gridCol w:w="1983"/>
      </w:tblGrid>
      <w:tr w:rsidR="00DE2A5D">
        <w:trPr>
          <w:trHeight w:val="850"/>
        </w:trPr>
        <w:tc>
          <w:tcPr>
            <w:tcW w:w="76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E2A5D" w:rsidRDefault="006D6158">
            <w:pPr>
              <w:spacing w:after="0"/>
              <w:ind w:left="214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DE2A5D" w:rsidRDefault="006D6158">
            <w:pPr>
              <w:spacing w:after="0"/>
              <w:ind w:right="96"/>
              <w:jc w:val="right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Familiar, maternal and paternal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</w:rPr>
              <w:t>steroidopathi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in AG and NPG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  <w:p w:rsidR="00DE2A5D" w:rsidRDefault="006D6158">
            <w:pPr>
              <w:spacing w:after="0"/>
              <w:ind w:left="2144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riable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(Y vs N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95% CI of O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PCO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1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.6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3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Endometriosi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9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31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Precocious or delayed pubert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1.5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37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Breast K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8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30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7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Ovarian K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.3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40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Uterine K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2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.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62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Prostate K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.3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40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Diabet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2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49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Obesit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3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55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Thyroid pathologi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9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2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.03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12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9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6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Other hormonal/ gynecological condition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6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 0.4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.3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40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Maternal Hormonal Treatment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4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03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Gestational diabet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6.1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87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Preeclampsia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.2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82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Maternal Thyroid pathologi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5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6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0.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03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Threatened miscarriag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6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6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.9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93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Stres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5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3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5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Smok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0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87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Medication during pregnanc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.5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2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0.1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1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R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.2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29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 Induced delivery vs Spontaneou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5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9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.7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96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55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 Scheduled CS vs Spontaneou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6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9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8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353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  Emergency CS vs Spontaneou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3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9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.4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8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riable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(Y vs N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95% CI of O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Hirsutism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.2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9.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46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Severe Acn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9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01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Irregular menstrual cycl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1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0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73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Painful menstrual cycl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.1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15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81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Excessive bleeding during menstrual cycl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7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1.2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74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04"/>
        </w:trPr>
        <w:tc>
          <w:tcPr>
            <w:tcW w:w="76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E2A5D" w:rsidRDefault="006D6158">
            <w:pPr>
              <w:spacing w:after="0"/>
              <w:ind w:left="3140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lastRenderedPageBreak/>
              <w:t xml:space="preserve">Hormonal and Metabolic Blood values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DE2A5D"/>
        </w:tc>
      </w:tr>
      <w:tr w:rsidR="00DE2A5D">
        <w:trPr>
          <w:trHeight w:val="58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Variable </w:t>
            </w:r>
            <w:r>
              <w:rPr>
                <w:rFonts w:ascii="Times New Roman" w:eastAsia="Times New Roman" w:hAnsi="Times New Roman" w:cs="Times New Roman"/>
                <w:i/>
                <w:sz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</w:rPr>
              <w:t>for each 1 unit increase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95% CI of O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Estradiol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9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0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74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7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Prolact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695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61"/>
            </w:pPr>
            <w:r>
              <w:rPr>
                <w:rFonts w:ascii="Times New Roman" w:eastAsia="Times New Roman" w:hAnsi="Times New Roman" w:cs="Times New Roman"/>
                <w:sz w:val="20"/>
              </w:rPr>
              <w:t>Testosteron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2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4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10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20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7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Folat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2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95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Insul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4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6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rtisol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15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324"/>
        </w:trPr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Vitam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.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61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</w:tbl>
    <w:p w:rsidR="00DE2A5D" w:rsidRDefault="006D6158">
      <w:pPr>
        <w:spacing w:after="258" w:line="223" w:lineRule="auto"/>
        <w:ind w:left="-5" w:right="-10" w:hanging="10"/>
      </w:pPr>
      <w:r>
        <w:rPr>
          <w:rFonts w:ascii="Times New Roman" w:eastAsia="Times New Roman" w:hAnsi="Times New Roman" w:cs="Times New Roman"/>
          <w:i/>
          <w:sz w:val="20"/>
        </w:rPr>
        <w:t xml:space="preserve">OR: Odds Ratio; CI: Confidence Interval; PCOS: Polycystic Ovary Syndrome; K: Cancer; ART: Assisted Reproductive Technology; CS: Cesarean Section; AG: Autism Group; NPG: </w:t>
      </w:r>
      <w:proofErr w:type="spellStart"/>
      <w:r>
        <w:rPr>
          <w:rFonts w:ascii="Times New Roman" w:eastAsia="Times New Roman" w:hAnsi="Times New Roman" w:cs="Times New Roman"/>
          <w:i/>
          <w:sz w:val="20"/>
        </w:rPr>
        <w:t>NeuroPsychiatric</w:t>
      </w:r>
      <w:proofErr w:type="spellEnd"/>
      <w:r>
        <w:rPr>
          <w:rFonts w:ascii="Times New Roman" w:eastAsia="Times New Roman" w:hAnsi="Times New Roman" w:cs="Times New Roman"/>
          <w:i/>
          <w:sz w:val="20"/>
        </w:rPr>
        <w:t xml:space="preserve"> Group; Y: Yes; N: No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E2A5D" w:rsidRDefault="006D6158">
      <w:pPr>
        <w:spacing w:after="18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E2A5D" w:rsidRDefault="006D6158">
      <w:pPr>
        <w:spacing w:after="255" w:line="225" w:lineRule="auto"/>
        <w:ind w:left="-5" w:hanging="10"/>
      </w:pPr>
      <w:r>
        <w:rPr>
          <w:rFonts w:ascii="Times New Roman" w:eastAsia="Times New Roman" w:hAnsi="Times New Roman" w:cs="Times New Roman"/>
          <w:b/>
          <w:sz w:val="20"/>
        </w:rPr>
        <w:t>Table S</w:t>
      </w:r>
      <w:r>
        <w:rPr>
          <w:rFonts w:ascii="Times New Roman" w:eastAsia="Times New Roman" w:hAnsi="Times New Roman" w:cs="Times New Roman"/>
          <w:b/>
          <w:sz w:val="20"/>
        </w:rPr>
        <w:t>3 - Spearman correlation c</w:t>
      </w:r>
      <w:r>
        <w:rPr>
          <w:rFonts w:ascii="Times New Roman" w:eastAsia="Times New Roman" w:hAnsi="Times New Roman" w:cs="Times New Roman"/>
          <w:b/>
          <w:sz w:val="20"/>
        </w:rPr>
        <w:t>oefficients to describe relationship between AQ, EQ and SQ scores with Hormonal and metabolic values, and correspondent p-values for statistical significance</w:t>
      </w:r>
      <w:bookmarkStart w:id="0" w:name="_GoBack"/>
      <w:bookmarkEnd w:id="0"/>
    </w:p>
    <w:p w:rsidR="00DE2A5D" w:rsidRDefault="006D6158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W w:w="9580" w:type="dxa"/>
        <w:tblInd w:w="5" w:type="dxa"/>
        <w:tblCellMar>
          <w:top w:w="0" w:type="dxa"/>
          <w:left w:w="0" w:type="dxa"/>
          <w:bottom w:w="3" w:type="dxa"/>
          <w:right w:w="115" w:type="dxa"/>
        </w:tblCellMar>
        <w:tblLook w:val="04A0" w:firstRow="1" w:lastRow="0" w:firstColumn="1" w:lastColumn="0" w:noHBand="0" w:noVBand="1"/>
      </w:tblPr>
      <w:tblGrid>
        <w:gridCol w:w="689"/>
        <w:gridCol w:w="1423"/>
        <w:gridCol w:w="917"/>
        <w:gridCol w:w="998"/>
        <w:gridCol w:w="819"/>
        <w:gridCol w:w="1001"/>
        <w:gridCol w:w="917"/>
        <w:gridCol w:w="999"/>
        <w:gridCol w:w="818"/>
        <w:gridCol w:w="999"/>
      </w:tblGrid>
      <w:tr w:rsidR="00DE2A5D">
        <w:trPr>
          <w:trHeight w:val="480"/>
        </w:trPr>
        <w:tc>
          <w:tcPr>
            <w:tcW w:w="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E2A5D" w:rsidRDefault="00DE2A5D"/>
        </w:tc>
        <w:tc>
          <w:tcPr>
            <w:tcW w:w="18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DE2A5D" w:rsidRDefault="006D6158">
            <w:pPr>
              <w:spacing w:after="0"/>
              <w:ind w:left="19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AG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E2A5D" w:rsidRDefault="00DE2A5D"/>
        </w:tc>
        <w:tc>
          <w:tcPr>
            <w:tcW w:w="18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DE2A5D" w:rsidRDefault="006D6158">
            <w:pPr>
              <w:spacing w:after="0"/>
              <w:ind w:left="20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PG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</w:tr>
      <w:tr w:rsidR="00DE2A5D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DE2A5D" w:rsidRDefault="00DE2A5D"/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E2A5D" w:rsidRDefault="00DE2A5D"/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-12"/>
            </w:pPr>
            <w:r>
              <w:rPr>
                <w:rFonts w:ascii="Times New Roman" w:eastAsia="Times New Roman" w:hAnsi="Times New Roman" w:cs="Times New Roman"/>
                <w:sz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E2A5D" w:rsidRDefault="00DE2A5D"/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E2A5D" w:rsidRDefault="00DE2A5D"/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-12"/>
            </w:pPr>
            <w:r>
              <w:rPr>
                <w:rFonts w:ascii="Times New Roman" w:eastAsia="Times New Roman" w:hAnsi="Times New Roman" w:cs="Times New Roman"/>
                <w:sz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DE2A5D" w:rsidRDefault="00DE2A5D"/>
        </w:tc>
        <w:tc>
          <w:tcPr>
            <w:tcW w:w="9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"/>
            </w:pPr>
            <w:r>
              <w:rPr>
                <w:rFonts w:ascii="Times New Roman" w:eastAsia="Times New Roman" w:hAnsi="Times New Roman" w:cs="Times New Roman"/>
                <w:sz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DE2A5D" w:rsidRDefault="00DE2A5D"/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DE2A5D"/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2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9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2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21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478"/>
        </w:trPr>
        <w:tc>
          <w:tcPr>
            <w:tcW w:w="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AQ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Testosteron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51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03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33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59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Estradiol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64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11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33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21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Prolact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06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18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0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37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85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rtisol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63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34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07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90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Insul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0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94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2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49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2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5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0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72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Folat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01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51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31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59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Vitamin 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625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86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89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79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480"/>
        </w:trPr>
        <w:tc>
          <w:tcPr>
            <w:tcW w:w="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EQ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Testosteron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96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38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43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37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Estradiol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75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39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9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8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Prolact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95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65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04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02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rtisol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7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82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03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72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01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Insul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14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84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93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43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Folat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54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24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0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27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73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Vitamin 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76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19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00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0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82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480"/>
        </w:trPr>
        <w:tc>
          <w:tcPr>
            <w:tcW w:w="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>SQ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Testosteron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663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01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0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63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12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Estradiol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631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86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4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01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202"/>
            </w:pPr>
            <w:r>
              <w:rPr>
                <w:rFonts w:ascii="Times New Roman" w:eastAsia="Times New Roman" w:hAnsi="Times New Roman" w:cs="Times New Roman"/>
                <w:sz w:val="20"/>
              </w:rPr>
              <w:t>Prolact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07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07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7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19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left="11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83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2"/>
        </w:trPr>
        <w:tc>
          <w:tcPr>
            <w:tcW w:w="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ortisol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45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684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68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74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Insul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747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022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60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3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0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9787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Folate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94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2143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39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5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17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DE2A5D">
        <w:trPr>
          <w:trHeight w:val="51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DE2A5D"/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Vitamin 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5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8898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4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1440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5666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8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E2A5D" w:rsidRDefault="006D6158">
            <w:pPr>
              <w:spacing w:after="0"/>
              <w:ind w:right="84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.649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</w:tbl>
    <w:p w:rsidR="00DE2A5D" w:rsidRDefault="006D6158">
      <w:pPr>
        <w:spacing w:after="258" w:line="223" w:lineRule="auto"/>
        <w:ind w:left="-5" w:right="-10" w:hanging="10"/>
      </w:pPr>
      <w:r>
        <w:rPr>
          <w:rFonts w:ascii="Times New Roman" w:eastAsia="Times New Roman" w:hAnsi="Times New Roman" w:cs="Times New Roman"/>
          <w:i/>
          <w:sz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</w:rPr>
        <w:t xml:space="preserve">AG: Autism Group; NPG: </w:t>
      </w:r>
      <w:proofErr w:type="spellStart"/>
      <w:r>
        <w:rPr>
          <w:rFonts w:ascii="Times New Roman" w:eastAsia="Times New Roman" w:hAnsi="Times New Roman" w:cs="Times New Roman"/>
          <w:i/>
          <w:sz w:val="20"/>
        </w:rPr>
        <w:t>NeuroPsychiatric</w:t>
      </w:r>
      <w:proofErr w:type="spellEnd"/>
      <w:r>
        <w:rPr>
          <w:rFonts w:ascii="Times New Roman" w:eastAsia="Times New Roman" w:hAnsi="Times New Roman" w:cs="Times New Roman"/>
          <w:i/>
          <w:sz w:val="20"/>
        </w:rPr>
        <w:t xml:space="preserve"> Group; r: Spearman's rank correlation coefficient; AQ: Autistic Quotient; EQ: Empathizing Quotient; SQ: Systematizing Quotient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E2A5D" w:rsidRDefault="006D6158">
      <w:pPr>
        <w:spacing w:after="494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E2A5D" w:rsidRDefault="006D6158">
      <w:pPr>
        <w:spacing w:after="494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E2A5D" w:rsidRDefault="006D6158">
      <w:pPr>
        <w:spacing w:after="494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E2A5D" w:rsidRDefault="006D6158">
      <w:pPr>
        <w:spacing w:after="477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DE2A5D" w:rsidRDefault="006D6158">
      <w:pPr>
        <w:spacing w:after="0"/>
      </w:pPr>
      <w:r>
        <w:t xml:space="preserve"> </w:t>
      </w:r>
    </w:p>
    <w:sectPr w:rsidR="00DE2A5D">
      <w:pgSz w:w="11906" w:h="16838"/>
      <w:pgMar w:top="1421" w:right="1141" w:bottom="1171" w:left="113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46562"/>
    <w:multiLevelType w:val="hybridMultilevel"/>
    <w:tmpl w:val="7840BEF2"/>
    <w:lvl w:ilvl="0" w:tplc="D026FBEA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4BE53F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8C8217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1F0AF62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27096C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5C6D7D0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BC9AF8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CFE3F1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8041144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7362586"/>
    <w:multiLevelType w:val="hybridMultilevel"/>
    <w:tmpl w:val="651A0896"/>
    <w:lvl w:ilvl="0" w:tplc="E6F6EA6A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84E17B8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4EED54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4EE8CC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6CC433A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7F41362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3328D6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CA268C2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8DACED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ED9106B"/>
    <w:multiLevelType w:val="hybridMultilevel"/>
    <w:tmpl w:val="34E6D466"/>
    <w:lvl w:ilvl="0" w:tplc="E2A2E680">
      <w:start w:val="2"/>
      <w:numFmt w:val="decimal"/>
      <w:lvlText w:val="%1."/>
      <w:lvlJc w:val="left"/>
      <w:pPr>
        <w:ind w:left="2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D6C13D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F32642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88ED82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A0A18A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710904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C6E8BB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8464A6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1AAB86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A575CE3"/>
    <w:multiLevelType w:val="hybridMultilevel"/>
    <w:tmpl w:val="705CF57E"/>
    <w:lvl w:ilvl="0" w:tplc="9FC4A05C">
      <w:start w:val="7"/>
      <w:numFmt w:val="decimal"/>
      <w:lvlText w:val="%1."/>
      <w:lvlJc w:val="left"/>
      <w:pPr>
        <w:ind w:left="2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F4CEC1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638978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82EAEA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FFC739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B7261F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3361AF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CDA725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49AA8D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DFA3441"/>
    <w:multiLevelType w:val="hybridMultilevel"/>
    <w:tmpl w:val="D49E59CA"/>
    <w:lvl w:ilvl="0" w:tplc="20002B88">
      <w:start w:val="7"/>
      <w:numFmt w:val="decimal"/>
      <w:lvlText w:val="%1."/>
      <w:lvlJc w:val="left"/>
      <w:pPr>
        <w:ind w:left="2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DB08CE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096F5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766DE6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EC28DC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692660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066B8D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360E6F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FD4D76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46E41E4"/>
    <w:multiLevelType w:val="hybridMultilevel"/>
    <w:tmpl w:val="F06C177E"/>
    <w:lvl w:ilvl="0" w:tplc="C1766C7E">
      <w:start w:val="1"/>
      <w:numFmt w:val="decimal"/>
      <w:lvlText w:val="%1."/>
      <w:lvlJc w:val="left"/>
      <w:pPr>
        <w:ind w:left="2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B3011A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12A96F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BDCA89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D2E6C2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A8890E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1D4282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7040C74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246A2D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841658D"/>
    <w:multiLevelType w:val="hybridMultilevel"/>
    <w:tmpl w:val="2578E5D0"/>
    <w:lvl w:ilvl="0" w:tplc="1D5A8F96">
      <w:start w:val="1"/>
      <w:numFmt w:val="decimal"/>
      <w:lvlText w:val="%1."/>
      <w:lvlJc w:val="left"/>
      <w:pPr>
        <w:ind w:left="2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256D74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490206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6D6A3E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2186084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EB8F0F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1CAF9E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07C794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49A2FC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A5D"/>
    <w:rsid w:val="00524EC4"/>
    <w:rsid w:val="006D6158"/>
    <w:rsid w:val="00DE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4E9B18"/>
  <w15:docId w15:val="{8B1CE3EB-EE6A-435B-9D35-FF97E91A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rsid w:val="00524EC4"/>
    <w:pPr>
      <w:keepNext/>
      <w:keepLines/>
      <w:spacing w:after="26"/>
      <w:ind w:left="370" w:hanging="10"/>
      <w:jc w:val="right"/>
      <w:outlineLvl w:val="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24EC4"/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12</Words>
  <Characters>7012</Characters>
  <Application>Microsoft Office Word</Application>
  <DocSecurity>0</DocSecurity>
  <Lines>1001</Lines>
  <Paragraphs>9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redondi</dc:creator>
  <cp:keywords/>
  <cp:lastModifiedBy>Monique</cp:lastModifiedBy>
  <cp:revision>3</cp:revision>
  <dcterms:created xsi:type="dcterms:W3CDTF">2025-10-23T11:33:00Z</dcterms:created>
  <dcterms:modified xsi:type="dcterms:W3CDTF">2025-10-23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adf8de-de2f-4d4d-9d77-d9f5156a950d</vt:lpwstr>
  </property>
</Properties>
</file>